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783" w:rsidRPr="00B53144" w:rsidRDefault="00265A10" w:rsidP="00265A10">
      <w:pPr>
        <w:pStyle w:val="berschrift1"/>
        <w:rPr>
          <w:lang w:val="en-US"/>
        </w:rPr>
      </w:pPr>
      <w:bookmarkStart w:id="0" w:name="_GoBack"/>
      <w:bookmarkEnd w:id="0"/>
      <w:r w:rsidRPr="00B53144">
        <w:rPr>
          <w:lang w:val="en-US"/>
        </w:rPr>
        <w:t>APPENDI</w:t>
      </w:r>
      <w:r w:rsidR="00AA5971" w:rsidRPr="00B53144">
        <w:rPr>
          <w:lang w:val="en-US"/>
        </w:rPr>
        <w:t>CES</w:t>
      </w:r>
    </w:p>
    <w:p w:rsidR="00265A10" w:rsidRPr="00B53144" w:rsidRDefault="00265A10" w:rsidP="00265A10">
      <w:pPr>
        <w:rPr>
          <w:lang w:val="en-US"/>
        </w:rPr>
      </w:pPr>
    </w:p>
    <w:p w:rsidR="00265A10" w:rsidRPr="00B53144" w:rsidRDefault="009E4000" w:rsidP="00265A10">
      <w:pPr>
        <w:rPr>
          <w:lang w:val="en-US"/>
        </w:rPr>
      </w:pPr>
      <w:r w:rsidRPr="00B53144">
        <w:rPr>
          <w:lang w:val="en-US"/>
        </w:rPr>
        <w:t>Appendix 1</w:t>
      </w:r>
      <w:r w:rsidR="00265A10" w:rsidRPr="00B53144">
        <w:rPr>
          <w:lang w:val="en-US"/>
        </w:rPr>
        <w:t xml:space="preserve"> presents the</w:t>
      </w:r>
      <w:r w:rsidR="00AA5971" w:rsidRPr="00B53144">
        <w:rPr>
          <w:lang w:val="en-US"/>
        </w:rPr>
        <w:t xml:space="preserve"> mean</w:t>
      </w:r>
      <w:r w:rsidR="00265A10" w:rsidRPr="00B53144">
        <w:rPr>
          <w:lang w:val="en-US"/>
        </w:rPr>
        <w:t xml:space="preserve"> </w:t>
      </w:r>
      <w:r w:rsidRPr="00B53144">
        <w:rPr>
          <w:lang w:val="en-US"/>
        </w:rPr>
        <w:t>values</w:t>
      </w:r>
      <w:r w:rsidR="00265A10" w:rsidRPr="00B53144">
        <w:rPr>
          <w:lang w:val="en-US"/>
        </w:rPr>
        <w:t xml:space="preserve"> </w:t>
      </w:r>
      <w:r w:rsidR="00AA5971" w:rsidRPr="00B53144">
        <w:rPr>
          <w:lang w:val="en-US"/>
        </w:rPr>
        <w:t>of driving skill ratings (</w:t>
      </w:r>
      <w:r w:rsidR="00265A10" w:rsidRPr="00B53144">
        <w:rPr>
          <w:lang w:val="en-US"/>
        </w:rPr>
        <w:t xml:space="preserve"> lane keeping, speed, gap judgment, blinker usage, scanning</w:t>
      </w:r>
      <w:r w:rsidR="00AA5971" w:rsidRPr="00B53144">
        <w:rPr>
          <w:lang w:val="en-US"/>
        </w:rPr>
        <w:t>)</w:t>
      </w:r>
      <w:r w:rsidR="00265A10" w:rsidRPr="00B53144">
        <w:rPr>
          <w:lang w:val="en-US"/>
        </w:rPr>
        <w:t xml:space="preserve"> and head and shoulder movements (0=bad performance to 5=very good performance</w:t>
      </w:r>
      <w:r w:rsidR="00AA5971" w:rsidRPr="00B53144">
        <w:rPr>
          <w:lang w:val="en-US"/>
        </w:rPr>
        <w:t>)</w:t>
      </w:r>
      <w:r w:rsidR="00265A10" w:rsidRPr="00B53144">
        <w:rPr>
          <w:lang w:val="en-US"/>
        </w:rPr>
        <w:t>.</w:t>
      </w:r>
    </w:p>
    <w:p w:rsidR="00265A10" w:rsidRPr="008C1BA6" w:rsidRDefault="00265A10" w:rsidP="00265A10">
      <w:pPr>
        <w:pStyle w:val="Friform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i/>
          <w:sz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06"/>
        <w:gridCol w:w="798"/>
        <w:gridCol w:w="750"/>
        <w:gridCol w:w="864"/>
        <w:gridCol w:w="993"/>
        <w:gridCol w:w="850"/>
        <w:gridCol w:w="851"/>
        <w:gridCol w:w="708"/>
        <w:gridCol w:w="851"/>
        <w:gridCol w:w="709"/>
      </w:tblGrid>
      <w:tr w:rsidR="00265A10" w:rsidRPr="00E212E3" w:rsidTr="00265A10">
        <w:tc>
          <w:tcPr>
            <w:tcW w:w="1406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Style w:val="IntensiveHervorhebung"/>
                <w:lang w:val="en-US"/>
              </w:rPr>
            </w:pPr>
            <w:r w:rsidRPr="00E212E3">
              <w:rPr>
                <w:rStyle w:val="IntensiveHervorhebung"/>
                <w:lang w:val="en-US"/>
              </w:rPr>
              <w:t>Parameter</w:t>
            </w:r>
          </w:p>
        </w:tc>
        <w:tc>
          <w:tcPr>
            <w:tcW w:w="798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Style w:val="IntensiveHervorhebung"/>
                <w:color w:val="auto"/>
                <w:sz w:val="22"/>
                <w:szCs w:val="22"/>
                <w:lang w:val="en-US" w:eastAsia="el-GR"/>
              </w:rPr>
            </w:pPr>
            <w:r w:rsidRPr="00E212E3">
              <w:rPr>
                <w:rStyle w:val="IntensiveHervorhebung"/>
                <w:lang w:val="en-US"/>
              </w:rPr>
              <w:t>passed</w:t>
            </w:r>
          </w:p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Style w:val="IntensiveHervorhebung"/>
                <w:sz w:val="16"/>
                <w:szCs w:val="16"/>
                <w:lang w:val="en-US"/>
              </w:rPr>
            </w:pPr>
            <w:r w:rsidRPr="00E212E3">
              <w:rPr>
                <w:rStyle w:val="IntensiveHervorhebung"/>
                <w:sz w:val="16"/>
                <w:szCs w:val="16"/>
                <w:lang w:val="en-US"/>
              </w:rPr>
              <w:t>(</w:t>
            </w:r>
            <w:proofErr w:type="spellStart"/>
            <w:r w:rsidRPr="00E212E3">
              <w:rPr>
                <w:rStyle w:val="IntensiveHervorhebung"/>
                <w:sz w:val="16"/>
                <w:szCs w:val="16"/>
                <w:lang w:val="en-US"/>
              </w:rPr>
              <w:t>Np</w:t>
            </w:r>
            <w:proofErr w:type="spellEnd"/>
            <w:r w:rsidRPr="00E212E3">
              <w:rPr>
                <w:rStyle w:val="IntensiveHervorhebung"/>
                <w:sz w:val="16"/>
                <w:szCs w:val="16"/>
                <w:lang w:val="en-US"/>
              </w:rPr>
              <w:t>=27)</w:t>
            </w:r>
          </w:p>
        </w:tc>
        <w:tc>
          <w:tcPr>
            <w:tcW w:w="75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Style w:val="IntensiveHervorhebung"/>
                <w:lang w:val="en-US"/>
              </w:rPr>
            </w:pPr>
            <w:r w:rsidRPr="00E212E3">
              <w:rPr>
                <w:rStyle w:val="IntensiveHervorhebung"/>
                <w:lang w:val="en-US"/>
              </w:rPr>
              <w:t>failed</w:t>
            </w:r>
          </w:p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Style w:val="IntensiveHervorhebung"/>
                <w:sz w:val="16"/>
                <w:szCs w:val="16"/>
                <w:lang w:val="en-US"/>
              </w:rPr>
            </w:pPr>
            <w:r w:rsidRPr="00E212E3">
              <w:rPr>
                <w:rStyle w:val="IntensiveHervorhebung"/>
                <w:sz w:val="16"/>
                <w:szCs w:val="16"/>
                <w:lang w:val="en-US"/>
              </w:rPr>
              <w:t>(</w:t>
            </w:r>
            <w:proofErr w:type="spellStart"/>
            <w:r w:rsidRPr="00E212E3">
              <w:rPr>
                <w:rStyle w:val="IntensiveHervorhebung"/>
                <w:sz w:val="16"/>
                <w:szCs w:val="16"/>
                <w:lang w:val="en-US"/>
              </w:rPr>
              <w:t>Nf</w:t>
            </w:r>
            <w:proofErr w:type="spellEnd"/>
            <w:r w:rsidRPr="00E212E3">
              <w:rPr>
                <w:rStyle w:val="IntensiveHervorhebung"/>
                <w:sz w:val="16"/>
                <w:szCs w:val="16"/>
                <w:lang w:val="en-US"/>
              </w:rPr>
              <w:t>=13)</w:t>
            </w:r>
          </w:p>
        </w:tc>
        <w:tc>
          <w:tcPr>
            <w:tcW w:w="86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Style w:val="IntensiveHervorhebung"/>
                <w:lang w:val="en-US"/>
              </w:rPr>
            </w:pPr>
            <w:r w:rsidRPr="00E212E3">
              <w:rPr>
                <w:rStyle w:val="IntensiveHervorhebung"/>
                <w:lang w:val="en-US"/>
              </w:rPr>
              <w:t>Control passed (n=17)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Style w:val="IntensiveHervorhebung"/>
                <w:lang w:val="en-US"/>
              </w:rPr>
            </w:pPr>
            <w:r w:rsidRPr="00E212E3">
              <w:rPr>
                <w:rStyle w:val="IntensiveHervorhebung"/>
                <w:lang w:val="en-US"/>
              </w:rPr>
              <w:t>Control failed (n=3)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Style w:val="IntensiveHervorhebung"/>
                <w:lang w:val="en-US"/>
              </w:rPr>
            </w:pPr>
            <w:r w:rsidRPr="00E212E3">
              <w:rPr>
                <w:rStyle w:val="IntensiveHervorhebung"/>
                <w:lang w:val="en-US"/>
              </w:rPr>
              <w:t>HR passed(n=4)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Style w:val="IntensiveHervorhebung"/>
                <w:lang w:val="en-US"/>
              </w:rPr>
            </w:pPr>
            <w:r w:rsidRPr="00E212E3">
              <w:rPr>
                <w:rStyle w:val="IntensiveHervorhebung"/>
                <w:lang w:val="en-US"/>
              </w:rPr>
              <w:t>HL passed (n=2)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Style w:val="IntensiveHervorhebung"/>
                <w:lang w:val="en-US"/>
              </w:rPr>
            </w:pPr>
            <w:r w:rsidRPr="00E212E3">
              <w:rPr>
                <w:rStyle w:val="IntensiveHervorhebung"/>
                <w:lang w:val="en-US"/>
              </w:rPr>
              <w:t>HL failed(n=4)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Style w:val="IntensiveHervorhebung"/>
                <w:lang w:val="en-US"/>
              </w:rPr>
            </w:pPr>
            <w:r w:rsidRPr="00E212E3">
              <w:rPr>
                <w:rStyle w:val="IntensiveHervorhebung"/>
                <w:lang w:val="en-US"/>
              </w:rPr>
              <w:t>GP passed (n=4)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Style w:val="IntensiveHervorhebung"/>
                <w:lang w:val="en-US"/>
              </w:rPr>
            </w:pPr>
            <w:r w:rsidRPr="00E212E3">
              <w:rPr>
                <w:rStyle w:val="IntensiveHervorhebung"/>
                <w:lang w:val="en-US"/>
              </w:rPr>
              <w:t>GP failed(n=6)</w:t>
            </w:r>
          </w:p>
        </w:tc>
      </w:tr>
      <w:tr w:rsidR="00265A10" w:rsidRPr="00E212E3" w:rsidTr="00265A10">
        <w:tc>
          <w:tcPr>
            <w:tcW w:w="1406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265A10" w:rsidRPr="00B256D3" w:rsidRDefault="00265A10" w:rsidP="00265A10">
            <w:pPr>
              <w:pStyle w:val="Standard1"/>
              <w:rPr>
                <w:rStyle w:val="IntensiveHervorhebung"/>
                <w:sz w:val="20"/>
              </w:rPr>
            </w:pPr>
            <w:r w:rsidRPr="008C1BA6">
              <w:rPr>
                <w:rStyle w:val="IntensiveHervorhebung"/>
                <w:sz w:val="20"/>
              </w:rPr>
              <w:t>Lane keeping</w:t>
            </w:r>
          </w:p>
        </w:tc>
        <w:tc>
          <w:tcPr>
            <w:tcW w:w="798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4.0</w:t>
            </w:r>
          </w:p>
        </w:tc>
        <w:tc>
          <w:tcPr>
            <w:tcW w:w="75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2.7</w:t>
            </w:r>
          </w:p>
        </w:tc>
        <w:tc>
          <w:tcPr>
            <w:tcW w:w="864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4.4</w:t>
            </w:r>
          </w:p>
        </w:tc>
        <w:tc>
          <w:tcPr>
            <w:tcW w:w="993" w:type="dxa"/>
            <w:tcBorders>
              <w:top w:val="double" w:sz="4" w:space="0" w:color="auto"/>
            </w:tcBorders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3.7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3.0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2.5</w:t>
            </w:r>
          </w:p>
        </w:tc>
        <w:tc>
          <w:tcPr>
            <w:tcW w:w="708" w:type="dxa"/>
            <w:tcBorders>
              <w:top w:val="double" w:sz="4" w:space="0" w:color="auto"/>
            </w:tcBorders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3.0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4.4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1.8</w:t>
            </w:r>
          </w:p>
        </w:tc>
      </w:tr>
      <w:tr w:rsidR="00265A10" w:rsidRPr="00E212E3" w:rsidTr="00265A10">
        <w:tc>
          <w:tcPr>
            <w:tcW w:w="1406" w:type="dxa"/>
            <w:tcBorders>
              <w:right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Style w:val="IntensiveHervorhebung"/>
                <w:lang w:val="en-US"/>
              </w:rPr>
            </w:pPr>
            <w:r w:rsidRPr="00E212E3">
              <w:rPr>
                <w:rStyle w:val="IntensiveHervorhebung"/>
                <w:lang w:val="en-US"/>
              </w:rPr>
              <w:t>Speed</w:t>
            </w:r>
          </w:p>
        </w:tc>
        <w:tc>
          <w:tcPr>
            <w:tcW w:w="798" w:type="dxa"/>
            <w:tcBorders>
              <w:left w:val="double" w:sz="4" w:space="0" w:color="auto"/>
            </w:tcBorders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4.2</w:t>
            </w:r>
          </w:p>
        </w:tc>
        <w:tc>
          <w:tcPr>
            <w:tcW w:w="750" w:type="dxa"/>
            <w:tcBorders>
              <w:right w:val="double" w:sz="4" w:space="0" w:color="auto"/>
            </w:tcBorders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3.4</w:t>
            </w:r>
          </w:p>
        </w:tc>
        <w:tc>
          <w:tcPr>
            <w:tcW w:w="864" w:type="dxa"/>
            <w:tcBorders>
              <w:left w:val="double" w:sz="4" w:space="0" w:color="auto"/>
            </w:tcBorders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4.3</w:t>
            </w:r>
          </w:p>
        </w:tc>
        <w:tc>
          <w:tcPr>
            <w:tcW w:w="993" w:type="dxa"/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3.7</w:t>
            </w:r>
          </w:p>
        </w:tc>
        <w:tc>
          <w:tcPr>
            <w:tcW w:w="850" w:type="dxa"/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3.8</w:t>
            </w:r>
          </w:p>
        </w:tc>
        <w:tc>
          <w:tcPr>
            <w:tcW w:w="851" w:type="dxa"/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4.0</w:t>
            </w:r>
          </w:p>
        </w:tc>
        <w:tc>
          <w:tcPr>
            <w:tcW w:w="708" w:type="dxa"/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3.5</w:t>
            </w:r>
          </w:p>
        </w:tc>
        <w:tc>
          <w:tcPr>
            <w:tcW w:w="851" w:type="dxa"/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4.2</w:t>
            </w:r>
          </w:p>
        </w:tc>
        <w:tc>
          <w:tcPr>
            <w:tcW w:w="709" w:type="dxa"/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3.2</w:t>
            </w:r>
          </w:p>
        </w:tc>
      </w:tr>
      <w:tr w:rsidR="00265A10" w:rsidRPr="00E212E3" w:rsidTr="00265A10">
        <w:tc>
          <w:tcPr>
            <w:tcW w:w="1406" w:type="dxa"/>
            <w:tcBorders>
              <w:right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Style w:val="IntensiveHervorhebung"/>
                <w:lang w:val="en-US"/>
              </w:rPr>
            </w:pPr>
            <w:r w:rsidRPr="00E212E3">
              <w:rPr>
                <w:rStyle w:val="IntensiveHervorhebung"/>
                <w:lang w:val="en-US"/>
              </w:rPr>
              <w:t>Gap judgment</w:t>
            </w:r>
          </w:p>
        </w:tc>
        <w:tc>
          <w:tcPr>
            <w:tcW w:w="798" w:type="dxa"/>
            <w:tcBorders>
              <w:left w:val="double" w:sz="4" w:space="0" w:color="auto"/>
            </w:tcBorders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4.8</w:t>
            </w:r>
          </w:p>
        </w:tc>
        <w:tc>
          <w:tcPr>
            <w:tcW w:w="750" w:type="dxa"/>
            <w:tcBorders>
              <w:right w:val="double" w:sz="4" w:space="0" w:color="auto"/>
            </w:tcBorders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3.9</w:t>
            </w:r>
          </w:p>
        </w:tc>
        <w:tc>
          <w:tcPr>
            <w:tcW w:w="864" w:type="dxa"/>
            <w:tcBorders>
              <w:left w:val="double" w:sz="4" w:space="0" w:color="auto"/>
            </w:tcBorders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5.0</w:t>
            </w:r>
          </w:p>
        </w:tc>
        <w:tc>
          <w:tcPr>
            <w:tcW w:w="993" w:type="dxa"/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4.7</w:t>
            </w:r>
          </w:p>
        </w:tc>
        <w:tc>
          <w:tcPr>
            <w:tcW w:w="850" w:type="dxa"/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4.3</w:t>
            </w:r>
          </w:p>
        </w:tc>
        <w:tc>
          <w:tcPr>
            <w:tcW w:w="851" w:type="dxa"/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5.0</w:t>
            </w:r>
          </w:p>
        </w:tc>
        <w:tc>
          <w:tcPr>
            <w:tcW w:w="708" w:type="dxa"/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4.5</w:t>
            </w:r>
          </w:p>
        </w:tc>
        <w:tc>
          <w:tcPr>
            <w:tcW w:w="851" w:type="dxa"/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4.4</w:t>
            </w:r>
          </w:p>
        </w:tc>
        <w:tc>
          <w:tcPr>
            <w:tcW w:w="709" w:type="dxa"/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3.0</w:t>
            </w:r>
          </w:p>
        </w:tc>
      </w:tr>
      <w:tr w:rsidR="00265A10" w:rsidRPr="00E212E3" w:rsidTr="00265A10">
        <w:tc>
          <w:tcPr>
            <w:tcW w:w="1406" w:type="dxa"/>
            <w:tcBorders>
              <w:right w:val="double" w:sz="4" w:space="0" w:color="auto"/>
            </w:tcBorders>
            <w:vAlign w:val="center"/>
          </w:tcPr>
          <w:p w:rsidR="00265A10" w:rsidRPr="00E212E3" w:rsidRDefault="003300DF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Style w:val="IntensiveHervorhebung"/>
                <w:lang w:val="en-US"/>
              </w:rPr>
            </w:pPr>
            <w:r w:rsidRPr="00E212E3">
              <w:rPr>
                <w:rStyle w:val="IntensiveHervorhebung"/>
                <w:lang w:val="en-US"/>
              </w:rPr>
              <w:t>Direction Indicator</w:t>
            </w:r>
          </w:p>
        </w:tc>
        <w:tc>
          <w:tcPr>
            <w:tcW w:w="798" w:type="dxa"/>
            <w:tcBorders>
              <w:left w:val="double" w:sz="4" w:space="0" w:color="auto"/>
            </w:tcBorders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4.9</w:t>
            </w:r>
          </w:p>
        </w:tc>
        <w:tc>
          <w:tcPr>
            <w:tcW w:w="750" w:type="dxa"/>
            <w:tcBorders>
              <w:right w:val="double" w:sz="4" w:space="0" w:color="auto"/>
            </w:tcBorders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4.7</w:t>
            </w:r>
          </w:p>
        </w:tc>
        <w:tc>
          <w:tcPr>
            <w:tcW w:w="864" w:type="dxa"/>
            <w:tcBorders>
              <w:left w:val="double" w:sz="4" w:space="0" w:color="auto"/>
            </w:tcBorders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4.9</w:t>
            </w:r>
          </w:p>
        </w:tc>
        <w:tc>
          <w:tcPr>
            <w:tcW w:w="993" w:type="dxa"/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5.0</w:t>
            </w:r>
          </w:p>
        </w:tc>
        <w:tc>
          <w:tcPr>
            <w:tcW w:w="850" w:type="dxa"/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4.8</w:t>
            </w:r>
          </w:p>
        </w:tc>
        <w:tc>
          <w:tcPr>
            <w:tcW w:w="851" w:type="dxa"/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5.0</w:t>
            </w:r>
          </w:p>
        </w:tc>
        <w:tc>
          <w:tcPr>
            <w:tcW w:w="708" w:type="dxa"/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4.5</w:t>
            </w:r>
          </w:p>
        </w:tc>
        <w:tc>
          <w:tcPr>
            <w:tcW w:w="851" w:type="dxa"/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4.8</w:t>
            </w:r>
          </w:p>
        </w:tc>
        <w:tc>
          <w:tcPr>
            <w:tcW w:w="709" w:type="dxa"/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4.6</w:t>
            </w:r>
          </w:p>
        </w:tc>
      </w:tr>
      <w:tr w:rsidR="00265A10" w:rsidRPr="00E212E3" w:rsidTr="00265A10">
        <w:tc>
          <w:tcPr>
            <w:tcW w:w="1406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Style w:val="IntensiveHervorhebung"/>
                <w:lang w:val="en-US"/>
              </w:rPr>
            </w:pPr>
            <w:r w:rsidRPr="00E212E3">
              <w:rPr>
                <w:rStyle w:val="IntensiveHervorhebung"/>
                <w:lang w:val="en-US"/>
              </w:rPr>
              <w:t>Scanning</w:t>
            </w:r>
          </w:p>
        </w:tc>
        <w:tc>
          <w:tcPr>
            <w:tcW w:w="798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4.2</w:t>
            </w:r>
          </w:p>
        </w:tc>
        <w:tc>
          <w:tcPr>
            <w:tcW w:w="750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2.8</w:t>
            </w:r>
          </w:p>
        </w:tc>
        <w:tc>
          <w:tcPr>
            <w:tcW w:w="86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4.4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3.7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3.3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4.0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2.8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:rsidR="00265A10" w:rsidRPr="008C1BA6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4.6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2.2</w:t>
            </w:r>
          </w:p>
        </w:tc>
      </w:tr>
      <w:tr w:rsidR="00265A10" w:rsidRPr="00E212E3" w:rsidTr="00265A10">
        <w:tc>
          <w:tcPr>
            <w:tcW w:w="1406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Style w:val="IntensiveHervorhebung"/>
                <w:lang w:val="en-US"/>
              </w:rPr>
            </w:pPr>
            <w:r w:rsidRPr="00E212E3">
              <w:rPr>
                <w:rStyle w:val="IntensiveHervorhebung"/>
                <w:lang w:val="en-US"/>
              </w:rPr>
              <w:t>Head movements</w:t>
            </w:r>
          </w:p>
        </w:tc>
        <w:tc>
          <w:tcPr>
            <w:tcW w:w="798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4.0</w:t>
            </w:r>
          </w:p>
        </w:tc>
        <w:tc>
          <w:tcPr>
            <w:tcW w:w="750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864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4.0</w:t>
            </w:r>
          </w:p>
        </w:tc>
        <w:tc>
          <w:tcPr>
            <w:tcW w:w="993" w:type="dxa"/>
            <w:tcBorders>
              <w:top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1.7</w:t>
            </w:r>
          </w:p>
        </w:tc>
        <w:tc>
          <w:tcPr>
            <w:tcW w:w="850" w:type="dxa"/>
            <w:tcBorders>
              <w:top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4.0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5.0</w:t>
            </w:r>
          </w:p>
        </w:tc>
        <w:tc>
          <w:tcPr>
            <w:tcW w:w="708" w:type="dxa"/>
            <w:tcBorders>
              <w:top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1.3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3.5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0.4</w:t>
            </w:r>
          </w:p>
        </w:tc>
      </w:tr>
      <w:tr w:rsidR="00265A10" w:rsidRPr="00E212E3" w:rsidTr="00265A10">
        <w:tc>
          <w:tcPr>
            <w:tcW w:w="1406" w:type="dxa"/>
            <w:tcBorders>
              <w:right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Style w:val="IntensiveHervorhebung"/>
                <w:lang w:val="en-US"/>
              </w:rPr>
            </w:pPr>
            <w:r w:rsidRPr="00E212E3">
              <w:rPr>
                <w:rStyle w:val="IntensiveHervorhebung"/>
                <w:lang w:val="en-US"/>
              </w:rPr>
              <w:t>Shoulder movements</w:t>
            </w:r>
          </w:p>
        </w:tc>
        <w:tc>
          <w:tcPr>
            <w:tcW w:w="798" w:type="dxa"/>
            <w:tcBorders>
              <w:left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2.1</w:t>
            </w:r>
          </w:p>
        </w:tc>
        <w:tc>
          <w:tcPr>
            <w:tcW w:w="750" w:type="dxa"/>
            <w:tcBorders>
              <w:right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0.6</w:t>
            </w:r>
          </w:p>
        </w:tc>
        <w:tc>
          <w:tcPr>
            <w:tcW w:w="864" w:type="dxa"/>
            <w:tcBorders>
              <w:left w:val="double" w:sz="4" w:space="0" w:color="auto"/>
            </w:tcBorders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2.1</w:t>
            </w:r>
          </w:p>
        </w:tc>
        <w:tc>
          <w:tcPr>
            <w:tcW w:w="993" w:type="dxa"/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850" w:type="dxa"/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2.0</w:t>
            </w:r>
          </w:p>
        </w:tc>
        <w:tc>
          <w:tcPr>
            <w:tcW w:w="851" w:type="dxa"/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2.0</w:t>
            </w:r>
          </w:p>
        </w:tc>
        <w:tc>
          <w:tcPr>
            <w:tcW w:w="708" w:type="dxa"/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0.8</w:t>
            </w:r>
          </w:p>
        </w:tc>
        <w:tc>
          <w:tcPr>
            <w:tcW w:w="851" w:type="dxa"/>
            <w:vAlign w:val="center"/>
          </w:tcPr>
          <w:p w:rsidR="00265A10" w:rsidRPr="00E212E3" w:rsidRDefault="00265A10" w:rsidP="00265A10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2.0</w:t>
            </w:r>
          </w:p>
        </w:tc>
        <w:tc>
          <w:tcPr>
            <w:tcW w:w="709" w:type="dxa"/>
            <w:vAlign w:val="center"/>
          </w:tcPr>
          <w:p w:rsidR="00265A10" w:rsidRPr="00E212E3" w:rsidRDefault="00265A10" w:rsidP="00265A10">
            <w:pPr>
              <w:pStyle w:val="FriformA"/>
              <w:keepNext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sz w:val="22"/>
                <w:szCs w:val="22"/>
                <w:lang w:val="en-US"/>
              </w:rPr>
            </w:pPr>
            <w:r w:rsidRPr="00E212E3">
              <w:rPr>
                <w:sz w:val="22"/>
                <w:szCs w:val="22"/>
                <w:lang w:val="en-US"/>
              </w:rPr>
              <w:t>0.2</w:t>
            </w:r>
          </w:p>
        </w:tc>
      </w:tr>
    </w:tbl>
    <w:p w:rsidR="00265A10" w:rsidRPr="008C1BA6" w:rsidRDefault="00265A10" w:rsidP="00265A10">
      <w:pPr>
        <w:rPr>
          <w:lang w:val="en-US"/>
        </w:rPr>
      </w:pPr>
    </w:p>
    <w:p w:rsidR="00265A10" w:rsidRPr="00E212E3" w:rsidRDefault="00265A10" w:rsidP="00265A10">
      <w:pPr>
        <w:rPr>
          <w:lang w:val="en-US"/>
        </w:rPr>
      </w:pPr>
    </w:p>
    <w:p w:rsidR="00265A10" w:rsidRPr="00E212E3" w:rsidRDefault="00265A10">
      <w:pPr>
        <w:spacing w:after="0" w:line="240" w:lineRule="auto"/>
        <w:rPr>
          <w:lang w:val="en-US"/>
        </w:rPr>
      </w:pPr>
      <w:r w:rsidRPr="00E212E3">
        <w:rPr>
          <w:lang w:val="en-US"/>
        </w:rPr>
        <w:br w:type="page"/>
      </w:r>
    </w:p>
    <w:p w:rsidR="00265A10" w:rsidRPr="00E212E3" w:rsidRDefault="00AA5971" w:rsidP="00265A10">
      <w:pPr>
        <w:rPr>
          <w:lang w:val="en-US"/>
        </w:rPr>
      </w:pPr>
      <w:r w:rsidRPr="008C1BA6">
        <w:rPr>
          <w:lang w:val="en-US"/>
        </w:rPr>
        <w:lastRenderedPageBreak/>
        <w:t>Appendix 2</w:t>
      </w:r>
      <w:r w:rsidR="00265A10" w:rsidRPr="00B256D3">
        <w:rPr>
          <w:lang w:val="en-US"/>
        </w:rPr>
        <w:t xml:space="preserve"> summarizes the </w:t>
      </w:r>
      <w:r w:rsidRPr="00E212E3">
        <w:rPr>
          <w:lang w:val="en-US"/>
        </w:rPr>
        <w:t>mean values for gaze-related parameters</w:t>
      </w:r>
      <w:r w:rsidR="00265A10" w:rsidRPr="00E212E3">
        <w:rPr>
          <w:lang w:val="en-US"/>
        </w:rPr>
        <w:t xml:space="preserve">: horizontal gaze activity (HGA), percentage glance proportion (PGP) towards several </w:t>
      </w:r>
      <w:r w:rsidRPr="00E212E3">
        <w:rPr>
          <w:lang w:val="en-US"/>
        </w:rPr>
        <w:t>AOIs</w:t>
      </w:r>
      <w:r w:rsidR="00265A10" w:rsidRPr="00E212E3">
        <w:rPr>
          <w:lang w:val="en-US"/>
        </w:rPr>
        <w:t xml:space="preserve"> (60° visual field area, 30° visual field area, </w:t>
      </w:r>
      <w:r w:rsidRPr="00E212E3">
        <w:rPr>
          <w:lang w:val="en-US"/>
        </w:rPr>
        <w:t>VFD</w:t>
      </w:r>
      <w:r w:rsidR="00265A10" w:rsidRPr="00E212E3">
        <w:rPr>
          <w:lang w:val="en-US"/>
        </w:rPr>
        <w:t>) and horizontal gaze distribution (HGD) towards the areas L2, L1, C, R1 and R2 as described in Table 2.</w:t>
      </w:r>
    </w:p>
    <w:p w:rsidR="00265A10" w:rsidRPr="00E212E3" w:rsidRDefault="00265A10" w:rsidP="00265A10">
      <w:pPr>
        <w:rPr>
          <w:lang w:val="en-US"/>
        </w:rPr>
      </w:pPr>
    </w:p>
    <w:p w:rsidR="00265A10" w:rsidRPr="00E212E3" w:rsidRDefault="00265A10" w:rsidP="00265A10">
      <w:pPr>
        <w:rPr>
          <w:lang w:val="en-US"/>
        </w:rPr>
      </w:pPr>
    </w:p>
    <w:tbl>
      <w:tblPr>
        <w:tblW w:w="493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61"/>
        <w:gridCol w:w="793"/>
        <w:gridCol w:w="809"/>
        <w:gridCol w:w="874"/>
        <w:gridCol w:w="874"/>
        <w:gridCol w:w="791"/>
        <w:gridCol w:w="812"/>
        <w:gridCol w:w="793"/>
        <w:gridCol w:w="805"/>
        <w:gridCol w:w="742"/>
      </w:tblGrid>
      <w:tr w:rsidR="00B12345" w:rsidRPr="00E212E3" w:rsidTr="00B12345">
        <w:trPr>
          <w:jc w:val="center"/>
        </w:trPr>
        <w:tc>
          <w:tcPr>
            <w:tcW w:w="834" w:type="pct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B12345" w:rsidRPr="00E212E3" w:rsidRDefault="00B12345" w:rsidP="00265A10">
            <w:pPr>
              <w:rPr>
                <w:rStyle w:val="IntensiveHervorhebung"/>
                <w:lang w:val="en-US"/>
              </w:rPr>
            </w:pPr>
          </w:p>
        </w:tc>
        <w:tc>
          <w:tcPr>
            <w:tcW w:w="453" w:type="pct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B12345" w:rsidRPr="00E212E3" w:rsidRDefault="00B12345" w:rsidP="00672525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Style w:val="IntensiveHervorhebung"/>
                <w:color w:val="auto"/>
                <w:sz w:val="22"/>
                <w:szCs w:val="22"/>
                <w:lang w:val="en-US" w:eastAsia="el-GR"/>
              </w:rPr>
            </w:pPr>
            <w:r w:rsidRPr="00E212E3">
              <w:rPr>
                <w:rStyle w:val="IntensiveHervorhebung"/>
                <w:lang w:val="en-US"/>
              </w:rPr>
              <w:t>passed</w:t>
            </w:r>
          </w:p>
          <w:p w:rsidR="00B12345" w:rsidRPr="00E212E3" w:rsidRDefault="00B12345" w:rsidP="00672525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rPr>
                <w:rStyle w:val="IntensiveHervorhebung"/>
                <w:sz w:val="16"/>
                <w:szCs w:val="16"/>
                <w:lang w:val="en-US"/>
              </w:rPr>
            </w:pPr>
            <w:r w:rsidRPr="00E212E3">
              <w:rPr>
                <w:rStyle w:val="IntensiveHervorhebung"/>
                <w:sz w:val="16"/>
                <w:szCs w:val="16"/>
                <w:lang w:val="en-US"/>
              </w:rPr>
              <w:t>(</w:t>
            </w:r>
            <w:proofErr w:type="spellStart"/>
            <w:r w:rsidRPr="00E212E3">
              <w:rPr>
                <w:rStyle w:val="IntensiveHervorhebung"/>
                <w:sz w:val="16"/>
                <w:szCs w:val="16"/>
                <w:lang w:val="en-US"/>
              </w:rPr>
              <w:t>Np</w:t>
            </w:r>
            <w:proofErr w:type="spellEnd"/>
            <w:r w:rsidRPr="00E212E3">
              <w:rPr>
                <w:rStyle w:val="IntensiveHervorhebung"/>
                <w:sz w:val="16"/>
                <w:szCs w:val="16"/>
                <w:lang w:val="en-US"/>
              </w:rPr>
              <w:t>=27)</w:t>
            </w:r>
          </w:p>
        </w:tc>
        <w:tc>
          <w:tcPr>
            <w:tcW w:w="462" w:type="pct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B12345" w:rsidRPr="00E212E3" w:rsidRDefault="00B12345" w:rsidP="00672525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Style w:val="IntensiveHervorhebung"/>
                <w:lang w:val="en-US"/>
              </w:rPr>
            </w:pPr>
            <w:r w:rsidRPr="00E212E3">
              <w:rPr>
                <w:rStyle w:val="IntensiveHervorhebung"/>
                <w:lang w:val="en-US"/>
              </w:rPr>
              <w:t>failed</w:t>
            </w:r>
          </w:p>
          <w:p w:rsidR="00B12345" w:rsidRPr="00E212E3" w:rsidRDefault="00B12345" w:rsidP="00672525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Style w:val="IntensiveHervorhebung"/>
                <w:sz w:val="16"/>
                <w:szCs w:val="16"/>
                <w:lang w:val="en-US"/>
              </w:rPr>
            </w:pPr>
            <w:r w:rsidRPr="00E212E3">
              <w:rPr>
                <w:rStyle w:val="IntensiveHervorhebung"/>
                <w:sz w:val="16"/>
                <w:szCs w:val="16"/>
                <w:lang w:val="en-US"/>
              </w:rPr>
              <w:t>(</w:t>
            </w:r>
            <w:proofErr w:type="spellStart"/>
            <w:r w:rsidRPr="00E212E3">
              <w:rPr>
                <w:rStyle w:val="IntensiveHervorhebung"/>
                <w:sz w:val="16"/>
                <w:szCs w:val="16"/>
                <w:lang w:val="en-US"/>
              </w:rPr>
              <w:t>Nf</w:t>
            </w:r>
            <w:proofErr w:type="spellEnd"/>
            <w:r w:rsidRPr="00E212E3">
              <w:rPr>
                <w:rStyle w:val="IntensiveHervorhebung"/>
                <w:sz w:val="16"/>
                <w:szCs w:val="16"/>
                <w:lang w:val="en-US"/>
              </w:rPr>
              <w:t>=13)</w:t>
            </w:r>
          </w:p>
        </w:tc>
        <w:tc>
          <w:tcPr>
            <w:tcW w:w="499" w:type="pct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B12345" w:rsidRPr="00E212E3" w:rsidRDefault="00B12345" w:rsidP="00672525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Style w:val="IntensiveHervorhebung"/>
                <w:lang w:val="en-US"/>
              </w:rPr>
            </w:pPr>
            <w:r w:rsidRPr="00E212E3">
              <w:rPr>
                <w:rStyle w:val="IntensiveHervorhebung"/>
                <w:lang w:val="en-US"/>
              </w:rPr>
              <w:t>Control passed (n=17)</w:t>
            </w:r>
          </w:p>
        </w:tc>
        <w:tc>
          <w:tcPr>
            <w:tcW w:w="499" w:type="pct"/>
            <w:tcBorders>
              <w:bottom w:val="double" w:sz="4" w:space="0" w:color="auto"/>
            </w:tcBorders>
            <w:vAlign w:val="center"/>
          </w:tcPr>
          <w:p w:rsidR="00B12345" w:rsidRPr="00E212E3" w:rsidRDefault="00B12345" w:rsidP="00672525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Style w:val="IntensiveHervorhebung"/>
                <w:lang w:val="en-US"/>
              </w:rPr>
            </w:pPr>
            <w:r w:rsidRPr="00E212E3">
              <w:rPr>
                <w:rStyle w:val="IntensiveHervorhebung"/>
                <w:lang w:val="en-US"/>
              </w:rPr>
              <w:t>Control failed (n=3)</w:t>
            </w:r>
          </w:p>
        </w:tc>
        <w:tc>
          <w:tcPr>
            <w:tcW w:w="452" w:type="pct"/>
            <w:tcBorders>
              <w:bottom w:val="double" w:sz="4" w:space="0" w:color="auto"/>
            </w:tcBorders>
            <w:vAlign w:val="center"/>
          </w:tcPr>
          <w:p w:rsidR="00B12345" w:rsidRPr="00E212E3" w:rsidRDefault="00B12345" w:rsidP="00672525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Style w:val="IntensiveHervorhebung"/>
                <w:lang w:val="en-US"/>
              </w:rPr>
            </w:pPr>
            <w:r w:rsidRPr="00E212E3">
              <w:rPr>
                <w:rStyle w:val="IntensiveHervorhebung"/>
                <w:lang w:val="en-US"/>
              </w:rPr>
              <w:t>HR passed(n=4)</w:t>
            </w:r>
          </w:p>
        </w:tc>
        <w:tc>
          <w:tcPr>
            <w:tcW w:w="464" w:type="pct"/>
            <w:tcBorders>
              <w:bottom w:val="double" w:sz="4" w:space="0" w:color="auto"/>
            </w:tcBorders>
            <w:vAlign w:val="center"/>
          </w:tcPr>
          <w:p w:rsidR="00B12345" w:rsidRPr="00E212E3" w:rsidRDefault="00B12345" w:rsidP="00672525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Style w:val="IntensiveHervorhebung"/>
                <w:lang w:val="en-US"/>
              </w:rPr>
            </w:pPr>
            <w:r w:rsidRPr="00E212E3">
              <w:rPr>
                <w:rStyle w:val="IntensiveHervorhebung"/>
                <w:lang w:val="en-US"/>
              </w:rPr>
              <w:t>HL passed (n=2)</w:t>
            </w:r>
          </w:p>
        </w:tc>
        <w:tc>
          <w:tcPr>
            <w:tcW w:w="453" w:type="pct"/>
            <w:tcBorders>
              <w:bottom w:val="double" w:sz="4" w:space="0" w:color="auto"/>
            </w:tcBorders>
            <w:vAlign w:val="center"/>
          </w:tcPr>
          <w:p w:rsidR="00B12345" w:rsidRPr="00E212E3" w:rsidRDefault="00B12345" w:rsidP="00672525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Style w:val="IntensiveHervorhebung"/>
                <w:lang w:val="en-US"/>
              </w:rPr>
            </w:pPr>
            <w:r w:rsidRPr="00E212E3">
              <w:rPr>
                <w:rStyle w:val="IntensiveHervorhebung"/>
                <w:lang w:val="en-US"/>
              </w:rPr>
              <w:t>HL failed(n=4)</w:t>
            </w:r>
          </w:p>
        </w:tc>
        <w:tc>
          <w:tcPr>
            <w:tcW w:w="460" w:type="pct"/>
            <w:tcBorders>
              <w:bottom w:val="double" w:sz="4" w:space="0" w:color="auto"/>
            </w:tcBorders>
            <w:vAlign w:val="center"/>
          </w:tcPr>
          <w:p w:rsidR="00B12345" w:rsidRPr="00E212E3" w:rsidRDefault="00B12345" w:rsidP="00672525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Style w:val="IntensiveHervorhebung"/>
                <w:lang w:val="en-US"/>
              </w:rPr>
            </w:pPr>
            <w:r w:rsidRPr="00E212E3">
              <w:rPr>
                <w:rStyle w:val="IntensiveHervorhebung"/>
                <w:lang w:val="en-US"/>
              </w:rPr>
              <w:t>GP passed (n=4)</w:t>
            </w:r>
          </w:p>
        </w:tc>
        <w:tc>
          <w:tcPr>
            <w:tcW w:w="424" w:type="pct"/>
            <w:tcBorders>
              <w:bottom w:val="double" w:sz="4" w:space="0" w:color="auto"/>
            </w:tcBorders>
            <w:vAlign w:val="center"/>
          </w:tcPr>
          <w:p w:rsidR="00B12345" w:rsidRPr="00E212E3" w:rsidRDefault="00B12345" w:rsidP="00672525">
            <w:pPr>
              <w:pStyle w:val="FriformA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jc w:val="center"/>
              <w:rPr>
                <w:rStyle w:val="IntensiveHervorhebung"/>
                <w:lang w:val="en-US"/>
              </w:rPr>
            </w:pPr>
            <w:r w:rsidRPr="00E212E3">
              <w:rPr>
                <w:rStyle w:val="IntensiveHervorhebung"/>
                <w:lang w:val="en-US"/>
              </w:rPr>
              <w:t>GP failed(n=6)</w:t>
            </w:r>
          </w:p>
        </w:tc>
      </w:tr>
      <w:tr w:rsidR="00265A10" w:rsidRPr="00E212E3" w:rsidTr="00B12345">
        <w:trPr>
          <w:jc w:val="center"/>
        </w:trPr>
        <w:tc>
          <w:tcPr>
            <w:tcW w:w="834" w:type="pct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265A10" w:rsidRPr="00E212E3" w:rsidRDefault="00265A10" w:rsidP="00265A10">
            <w:pPr>
              <w:rPr>
                <w:rStyle w:val="IntensiveHervorhebung"/>
                <w:sz w:val="20"/>
                <w:szCs w:val="20"/>
                <w:lang w:val="en-US"/>
              </w:rPr>
            </w:pPr>
            <w:r w:rsidRPr="00E212E3">
              <w:rPr>
                <w:rStyle w:val="IntensiveHervorhebung"/>
                <w:sz w:val="20"/>
                <w:szCs w:val="20"/>
                <w:lang w:val="en-US"/>
              </w:rPr>
              <w:t>HGA</w:t>
            </w:r>
          </w:p>
        </w:tc>
        <w:tc>
          <w:tcPr>
            <w:tcW w:w="453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101,99</w:t>
            </w:r>
          </w:p>
        </w:tc>
        <w:tc>
          <w:tcPr>
            <w:tcW w:w="462" w:type="pct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110,05</w:t>
            </w:r>
          </w:p>
        </w:tc>
        <w:tc>
          <w:tcPr>
            <w:tcW w:w="499" w:type="pct"/>
            <w:tcBorders>
              <w:top w:val="doub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109,12</w:t>
            </w:r>
          </w:p>
        </w:tc>
        <w:tc>
          <w:tcPr>
            <w:tcW w:w="499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116,84</w:t>
            </w:r>
          </w:p>
        </w:tc>
        <w:tc>
          <w:tcPr>
            <w:tcW w:w="452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96,00</w:t>
            </w:r>
          </w:p>
        </w:tc>
        <w:tc>
          <w:tcPr>
            <w:tcW w:w="464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64,78</w:t>
            </w:r>
          </w:p>
        </w:tc>
        <w:tc>
          <w:tcPr>
            <w:tcW w:w="453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121,20</w:t>
            </w:r>
          </w:p>
        </w:tc>
        <w:tc>
          <w:tcPr>
            <w:tcW w:w="460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102,48</w:t>
            </w:r>
          </w:p>
        </w:tc>
        <w:tc>
          <w:tcPr>
            <w:tcW w:w="424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97,70</w:t>
            </w:r>
          </w:p>
        </w:tc>
      </w:tr>
      <w:tr w:rsidR="00265A10" w:rsidRPr="00E212E3" w:rsidTr="00B12345">
        <w:trPr>
          <w:jc w:val="center"/>
        </w:trPr>
        <w:tc>
          <w:tcPr>
            <w:tcW w:w="834" w:type="pc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265A10" w:rsidRPr="00E212E3" w:rsidRDefault="00265A10" w:rsidP="00265A10">
            <w:pPr>
              <w:rPr>
                <w:rStyle w:val="IntensiveHervorhebung"/>
                <w:sz w:val="20"/>
                <w:szCs w:val="20"/>
                <w:lang w:val="en-US"/>
              </w:rPr>
            </w:pPr>
            <w:r w:rsidRPr="00E212E3">
              <w:rPr>
                <w:rStyle w:val="IntensiveHervorhebung"/>
                <w:sz w:val="20"/>
                <w:szCs w:val="20"/>
                <w:lang w:val="en-US"/>
              </w:rPr>
              <w:t xml:space="preserve">PGP </w:t>
            </w:r>
            <w:r w:rsidRPr="008C1BA6">
              <w:rPr>
                <w:rStyle w:val="IntensiveHervorhebung"/>
                <w:sz w:val="20"/>
                <w:szCs w:val="20"/>
                <w:lang w:val="en-US"/>
              </w:rPr>
              <w:t>beyond</w:t>
            </w:r>
            <w:r w:rsidRPr="00E212E3">
              <w:rPr>
                <w:rStyle w:val="IntensiveHervorhebung"/>
                <w:sz w:val="20"/>
                <w:szCs w:val="20"/>
                <w:lang w:val="en-US"/>
              </w:rPr>
              <w:t xml:space="preserve">  60° VF [%]</w:t>
            </w:r>
          </w:p>
        </w:tc>
        <w:tc>
          <w:tcPr>
            <w:tcW w:w="453" w:type="pct"/>
            <w:tcBorders>
              <w:top w:val="double" w:sz="4" w:space="0" w:color="auto"/>
              <w:left w:val="double" w:sz="4" w:space="0" w:color="auto"/>
            </w:tcBorders>
            <w:vAlign w:val="bottom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color w:val="000000"/>
                <w:sz w:val="18"/>
                <w:szCs w:val="18"/>
                <w:lang w:val="en-US"/>
              </w:rPr>
              <w:t>10,99</w:t>
            </w:r>
          </w:p>
        </w:tc>
        <w:tc>
          <w:tcPr>
            <w:tcW w:w="462" w:type="pct"/>
            <w:tcBorders>
              <w:top w:val="double" w:sz="4" w:space="0" w:color="auto"/>
              <w:right w:val="double" w:sz="4" w:space="0" w:color="auto"/>
            </w:tcBorders>
            <w:vAlign w:val="bottom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color w:val="000000"/>
                <w:sz w:val="18"/>
                <w:szCs w:val="18"/>
                <w:lang w:val="en-US"/>
              </w:rPr>
              <w:t>8,47</w:t>
            </w:r>
          </w:p>
        </w:tc>
        <w:tc>
          <w:tcPr>
            <w:tcW w:w="499" w:type="pct"/>
            <w:tcBorders>
              <w:top w:val="double" w:sz="4" w:space="0" w:color="auto"/>
              <w:left w:val="double" w:sz="4" w:space="0" w:color="auto"/>
            </w:tcBorders>
            <w:vAlign w:val="bottom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color w:val="000000"/>
                <w:sz w:val="18"/>
                <w:szCs w:val="18"/>
                <w:lang w:val="en-US"/>
              </w:rPr>
              <w:t>12,81</w:t>
            </w:r>
          </w:p>
        </w:tc>
        <w:tc>
          <w:tcPr>
            <w:tcW w:w="499" w:type="pct"/>
            <w:tcBorders>
              <w:top w:val="double" w:sz="4" w:space="0" w:color="auto"/>
            </w:tcBorders>
            <w:vAlign w:val="bottom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color w:val="000000"/>
                <w:sz w:val="18"/>
                <w:szCs w:val="18"/>
                <w:lang w:val="en-US"/>
              </w:rPr>
              <w:t>9,85</w:t>
            </w:r>
          </w:p>
        </w:tc>
        <w:tc>
          <w:tcPr>
            <w:tcW w:w="452" w:type="pct"/>
            <w:tcBorders>
              <w:top w:val="double" w:sz="4" w:space="0" w:color="auto"/>
            </w:tcBorders>
            <w:vAlign w:val="bottom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color w:val="000000"/>
                <w:sz w:val="18"/>
                <w:szCs w:val="18"/>
                <w:lang w:val="en-US"/>
              </w:rPr>
              <w:t>8,11</w:t>
            </w:r>
          </w:p>
        </w:tc>
        <w:tc>
          <w:tcPr>
            <w:tcW w:w="464" w:type="pct"/>
            <w:tcBorders>
              <w:top w:val="double" w:sz="4" w:space="0" w:color="auto"/>
            </w:tcBorders>
            <w:vAlign w:val="bottom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color w:val="000000"/>
                <w:sz w:val="18"/>
                <w:szCs w:val="18"/>
                <w:lang w:val="en-US"/>
              </w:rPr>
              <w:t>4,29</w:t>
            </w:r>
          </w:p>
        </w:tc>
        <w:tc>
          <w:tcPr>
            <w:tcW w:w="453" w:type="pct"/>
            <w:tcBorders>
              <w:top w:val="double" w:sz="4" w:space="0" w:color="auto"/>
            </w:tcBorders>
            <w:vAlign w:val="bottom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color w:val="000000"/>
                <w:sz w:val="18"/>
                <w:szCs w:val="18"/>
                <w:lang w:val="en-US"/>
              </w:rPr>
              <w:t>7,88</w:t>
            </w:r>
          </w:p>
        </w:tc>
        <w:tc>
          <w:tcPr>
            <w:tcW w:w="460" w:type="pct"/>
            <w:tcBorders>
              <w:top w:val="double" w:sz="4" w:space="0" w:color="auto"/>
            </w:tcBorders>
            <w:vAlign w:val="bottom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color w:val="000000"/>
                <w:sz w:val="18"/>
                <w:szCs w:val="18"/>
                <w:lang w:val="en-US"/>
              </w:rPr>
              <w:t>10,36</w:t>
            </w:r>
          </w:p>
        </w:tc>
        <w:tc>
          <w:tcPr>
            <w:tcW w:w="424" w:type="pct"/>
            <w:tcBorders>
              <w:top w:val="double" w:sz="4" w:space="0" w:color="auto"/>
            </w:tcBorders>
            <w:vAlign w:val="bottom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265A10" w:rsidRPr="00E212E3" w:rsidTr="00B12345">
        <w:trPr>
          <w:jc w:val="center"/>
        </w:trPr>
        <w:tc>
          <w:tcPr>
            <w:tcW w:w="834" w:type="pct"/>
            <w:tcBorders>
              <w:right w:val="double" w:sz="4" w:space="0" w:color="auto"/>
            </w:tcBorders>
            <w:vAlign w:val="center"/>
          </w:tcPr>
          <w:p w:rsidR="00265A10" w:rsidRPr="00E212E3" w:rsidRDefault="00265A10" w:rsidP="00265A10">
            <w:pPr>
              <w:rPr>
                <w:rStyle w:val="IntensiveHervorhebung"/>
                <w:sz w:val="20"/>
                <w:szCs w:val="20"/>
                <w:lang w:val="en-US"/>
              </w:rPr>
            </w:pPr>
            <w:r w:rsidRPr="00E212E3">
              <w:rPr>
                <w:rStyle w:val="IntensiveHervorhebung"/>
                <w:sz w:val="20"/>
                <w:szCs w:val="20"/>
                <w:lang w:val="en-US"/>
              </w:rPr>
              <w:t>PGP beyond  30° VF [%]</w:t>
            </w:r>
          </w:p>
        </w:tc>
        <w:tc>
          <w:tcPr>
            <w:tcW w:w="453" w:type="pct"/>
            <w:tcBorders>
              <w:left w:val="double" w:sz="4" w:space="0" w:color="auto"/>
            </w:tcBorders>
            <w:vAlign w:val="bottom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color w:val="000000"/>
                <w:sz w:val="18"/>
                <w:szCs w:val="18"/>
                <w:lang w:val="en-US"/>
              </w:rPr>
              <w:t>55,93</w:t>
            </w:r>
          </w:p>
        </w:tc>
        <w:tc>
          <w:tcPr>
            <w:tcW w:w="462" w:type="pct"/>
            <w:tcBorders>
              <w:right w:val="double" w:sz="4" w:space="0" w:color="auto"/>
            </w:tcBorders>
            <w:vAlign w:val="bottom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color w:val="000000"/>
                <w:sz w:val="18"/>
                <w:szCs w:val="18"/>
                <w:lang w:val="en-US"/>
              </w:rPr>
              <w:t>58,5</w:t>
            </w:r>
          </w:p>
        </w:tc>
        <w:tc>
          <w:tcPr>
            <w:tcW w:w="499" w:type="pct"/>
            <w:tcBorders>
              <w:left w:val="double" w:sz="4" w:space="0" w:color="auto"/>
            </w:tcBorders>
            <w:vAlign w:val="bottom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color w:val="000000"/>
                <w:sz w:val="18"/>
                <w:szCs w:val="18"/>
                <w:lang w:val="en-US"/>
              </w:rPr>
              <w:t>55,28</w:t>
            </w:r>
          </w:p>
        </w:tc>
        <w:tc>
          <w:tcPr>
            <w:tcW w:w="499" w:type="pct"/>
            <w:vAlign w:val="bottom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color w:val="000000"/>
                <w:sz w:val="18"/>
                <w:szCs w:val="18"/>
                <w:lang w:val="en-US"/>
              </w:rPr>
              <w:t>67,47</w:t>
            </w:r>
          </w:p>
        </w:tc>
        <w:tc>
          <w:tcPr>
            <w:tcW w:w="452" w:type="pct"/>
            <w:vAlign w:val="bottom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color w:val="000000"/>
                <w:sz w:val="18"/>
                <w:szCs w:val="18"/>
                <w:lang w:val="en-US"/>
              </w:rPr>
              <w:t>64,06</w:t>
            </w:r>
          </w:p>
        </w:tc>
        <w:tc>
          <w:tcPr>
            <w:tcW w:w="464" w:type="pct"/>
            <w:vAlign w:val="bottom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color w:val="000000"/>
                <w:sz w:val="18"/>
                <w:szCs w:val="18"/>
                <w:lang w:val="en-US"/>
              </w:rPr>
              <w:t>29,45</w:t>
            </w:r>
          </w:p>
        </w:tc>
        <w:tc>
          <w:tcPr>
            <w:tcW w:w="453" w:type="pct"/>
            <w:vAlign w:val="bottom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color w:val="000000"/>
                <w:sz w:val="18"/>
                <w:szCs w:val="18"/>
                <w:lang w:val="en-US"/>
              </w:rPr>
              <w:t>53,53</w:t>
            </w:r>
          </w:p>
        </w:tc>
        <w:tc>
          <w:tcPr>
            <w:tcW w:w="460" w:type="pct"/>
            <w:vAlign w:val="bottom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color w:val="000000"/>
                <w:sz w:val="18"/>
                <w:szCs w:val="18"/>
                <w:lang w:val="en-US"/>
              </w:rPr>
              <w:t>63,51</w:t>
            </w:r>
          </w:p>
        </w:tc>
        <w:tc>
          <w:tcPr>
            <w:tcW w:w="424" w:type="pct"/>
            <w:vAlign w:val="bottom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color w:val="000000"/>
                <w:sz w:val="18"/>
                <w:szCs w:val="18"/>
                <w:lang w:val="en-US"/>
              </w:rPr>
              <w:t>56,09</w:t>
            </w:r>
          </w:p>
        </w:tc>
      </w:tr>
      <w:tr w:rsidR="00265A10" w:rsidRPr="00E212E3" w:rsidTr="00B12345">
        <w:trPr>
          <w:jc w:val="center"/>
        </w:trPr>
        <w:tc>
          <w:tcPr>
            <w:tcW w:w="834" w:type="pct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265A10" w:rsidRPr="00E212E3" w:rsidRDefault="00265A10" w:rsidP="00265A10">
            <w:pPr>
              <w:rPr>
                <w:rStyle w:val="IntensiveHervorhebung"/>
                <w:sz w:val="20"/>
                <w:szCs w:val="20"/>
                <w:lang w:val="en-US"/>
              </w:rPr>
            </w:pPr>
            <w:r w:rsidRPr="00E212E3">
              <w:rPr>
                <w:rStyle w:val="IntensiveHervorhebung"/>
                <w:sz w:val="20"/>
                <w:szCs w:val="20"/>
                <w:lang w:val="en-US"/>
              </w:rPr>
              <w:t>PGP towards VF-defect [%]</w:t>
            </w:r>
          </w:p>
        </w:tc>
        <w:tc>
          <w:tcPr>
            <w:tcW w:w="453" w:type="pct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21,93</w:t>
            </w:r>
          </w:p>
        </w:tc>
        <w:tc>
          <w:tcPr>
            <w:tcW w:w="462" w:type="pct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27,98</w:t>
            </w:r>
          </w:p>
        </w:tc>
        <w:tc>
          <w:tcPr>
            <w:tcW w:w="499" w:type="pct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265A10" w:rsidRPr="00B256D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B256D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99" w:type="pct"/>
            <w:tcBorders>
              <w:bottom w:val="double" w:sz="4" w:space="0" w:color="auto"/>
            </w:tcBorders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452" w:type="pct"/>
            <w:tcBorders>
              <w:bottom w:val="double" w:sz="4" w:space="0" w:color="auto"/>
            </w:tcBorders>
            <w:vAlign w:val="center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33,61</w:t>
            </w:r>
          </w:p>
        </w:tc>
        <w:tc>
          <w:tcPr>
            <w:tcW w:w="464" w:type="pct"/>
            <w:tcBorders>
              <w:bottom w:val="double" w:sz="4" w:space="0" w:color="auto"/>
            </w:tcBorders>
            <w:vAlign w:val="center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16,07</w:t>
            </w:r>
          </w:p>
        </w:tc>
        <w:tc>
          <w:tcPr>
            <w:tcW w:w="453" w:type="pct"/>
            <w:tcBorders>
              <w:bottom w:val="double" w:sz="4" w:space="0" w:color="auto"/>
            </w:tcBorders>
            <w:vAlign w:val="center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26,36</w:t>
            </w:r>
          </w:p>
        </w:tc>
        <w:tc>
          <w:tcPr>
            <w:tcW w:w="460" w:type="pct"/>
            <w:tcBorders>
              <w:bottom w:val="double" w:sz="4" w:space="0" w:color="auto"/>
            </w:tcBorders>
            <w:vAlign w:val="center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13,18</w:t>
            </w:r>
          </w:p>
        </w:tc>
        <w:tc>
          <w:tcPr>
            <w:tcW w:w="424" w:type="pct"/>
            <w:tcBorders>
              <w:bottom w:val="double" w:sz="4" w:space="0" w:color="auto"/>
            </w:tcBorders>
            <w:vAlign w:val="center"/>
          </w:tcPr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28,96</w:t>
            </w:r>
          </w:p>
        </w:tc>
      </w:tr>
      <w:tr w:rsidR="00265A10" w:rsidRPr="00E212E3" w:rsidTr="00B12345">
        <w:trPr>
          <w:trHeight w:val="754"/>
          <w:jc w:val="center"/>
        </w:trPr>
        <w:tc>
          <w:tcPr>
            <w:tcW w:w="834" w:type="pct"/>
            <w:vMerge w:val="restart"/>
            <w:tcBorders>
              <w:top w:val="double" w:sz="4" w:space="0" w:color="auto"/>
              <w:right w:val="double" w:sz="4" w:space="0" w:color="auto"/>
            </w:tcBorders>
            <w:vAlign w:val="bottom"/>
          </w:tcPr>
          <w:p w:rsidR="00265A10" w:rsidRPr="00E212E3" w:rsidRDefault="00265A10" w:rsidP="00265A10">
            <w:pPr>
              <w:rPr>
                <w:rStyle w:val="IntensiveHervorhebung"/>
                <w:sz w:val="20"/>
                <w:szCs w:val="20"/>
                <w:lang w:val="en-US"/>
              </w:rPr>
            </w:pPr>
            <w:r w:rsidRPr="00E212E3">
              <w:rPr>
                <w:rStyle w:val="IntensiveHervorhebung"/>
                <w:sz w:val="20"/>
                <w:szCs w:val="20"/>
                <w:lang w:val="en-US"/>
              </w:rPr>
              <w:t>HGD  [%]</w:t>
            </w:r>
          </w:p>
          <w:p w:rsidR="00265A10" w:rsidRPr="00E212E3" w:rsidRDefault="00265A10" w:rsidP="00265A10">
            <w:pPr>
              <w:rPr>
                <w:rStyle w:val="IntensiveHervorhebung"/>
                <w:sz w:val="20"/>
                <w:szCs w:val="20"/>
                <w:lang w:val="en-US"/>
              </w:rPr>
            </w:pPr>
            <w:r w:rsidRPr="00E212E3">
              <w:rPr>
                <w:rStyle w:val="IntensiveHervorhebung"/>
                <w:sz w:val="20"/>
                <w:szCs w:val="20"/>
                <w:lang w:val="en-US"/>
              </w:rPr>
              <w:t>L2</w:t>
            </w:r>
          </w:p>
          <w:p w:rsidR="00265A10" w:rsidRPr="00E212E3" w:rsidRDefault="00265A10" w:rsidP="00265A10">
            <w:pPr>
              <w:rPr>
                <w:rStyle w:val="IntensiveHervorhebung"/>
                <w:sz w:val="20"/>
                <w:szCs w:val="20"/>
                <w:lang w:val="en-US"/>
              </w:rPr>
            </w:pPr>
          </w:p>
          <w:p w:rsidR="00265A10" w:rsidRPr="00E212E3" w:rsidRDefault="00265A10" w:rsidP="00265A10">
            <w:pPr>
              <w:rPr>
                <w:rStyle w:val="IntensiveHervorhebung"/>
                <w:sz w:val="20"/>
                <w:szCs w:val="20"/>
                <w:lang w:val="en-US"/>
              </w:rPr>
            </w:pPr>
            <w:r w:rsidRPr="00E212E3">
              <w:rPr>
                <w:rStyle w:val="IntensiveHervorhebung"/>
                <w:sz w:val="20"/>
                <w:szCs w:val="20"/>
                <w:lang w:val="en-US"/>
              </w:rPr>
              <w:t xml:space="preserve">L1 </w:t>
            </w:r>
          </w:p>
          <w:p w:rsidR="00265A10" w:rsidRPr="00E212E3" w:rsidRDefault="00265A10" w:rsidP="00265A10">
            <w:pPr>
              <w:rPr>
                <w:rStyle w:val="IntensiveHervorhebung"/>
                <w:sz w:val="20"/>
                <w:szCs w:val="20"/>
                <w:lang w:val="en-US"/>
              </w:rPr>
            </w:pPr>
          </w:p>
          <w:p w:rsidR="00265A10" w:rsidRPr="00E212E3" w:rsidRDefault="00265A10" w:rsidP="00265A10">
            <w:pPr>
              <w:rPr>
                <w:rStyle w:val="IntensiveHervorhebung"/>
                <w:sz w:val="20"/>
                <w:szCs w:val="20"/>
                <w:lang w:val="en-US"/>
              </w:rPr>
            </w:pPr>
            <w:r w:rsidRPr="00E212E3">
              <w:rPr>
                <w:rStyle w:val="IntensiveHervorhebung"/>
                <w:sz w:val="20"/>
                <w:szCs w:val="20"/>
                <w:lang w:val="en-US"/>
              </w:rPr>
              <w:t>C</w:t>
            </w:r>
          </w:p>
          <w:p w:rsidR="00265A10" w:rsidRPr="00E212E3" w:rsidRDefault="00265A10" w:rsidP="00265A10">
            <w:pPr>
              <w:rPr>
                <w:rStyle w:val="IntensiveHervorhebung"/>
                <w:sz w:val="20"/>
                <w:szCs w:val="20"/>
                <w:lang w:val="en-US"/>
              </w:rPr>
            </w:pPr>
          </w:p>
          <w:p w:rsidR="00265A10" w:rsidRPr="00E212E3" w:rsidRDefault="00265A10" w:rsidP="00265A10">
            <w:pPr>
              <w:rPr>
                <w:rStyle w:val="IntensiveHervorhebung"/>
                <w:sz w:val="20"/>
                <w:szCs w:val="20"/>
                <w:lang w:val="en-US"/>
              </w:rPr>
            </w:pPr>
            <w:r w:rsidRPr="00E212E3">
              <w:rPr>
                <w:rStyle w:val="IntensiveHervorhebung"/>
                <w:sz w:val="20"/>
                <w:szCs w:val="20"/>
                <w:lang w:val="en-US"/>
              </w:rPr>
              <w:t>R1</w:t>
            </w:r>
          </w:p>
          <w:p w:rsidR="00265A10" w:rsidRPr="00E212E3" w:rsidRDefault="00265A10" w:rsidP="00265A10">
            <w:pPr>
              <w:rPr>
                <w:rStyle w:val="IntensiveHervorhebung"/>
                <w:sz w:val="20"/>
                <w:szCs w:val="20"/>
                <w:lang w:val="en-US"/>
              </w:rPr>
            </w:pPr>
          </w:p>
          <w:p w:rsidR="00265A10" w:rsidRPr="00E212E3" w:rsidRDefault="00265A10" w:rsidP="00265A10">
            <w:pPr>
              <w:rPr>
                <w:rStyle w:val="IntensiveHervorhebung"/>
                <w:sz w:val="20"/>
                <w:szCs w:val="20"/>
                <w:lang w:val="en-US"/>
              </w:rPr>
            </w:pPr>
            <w:r w:rsidRPr="00E212E3">
              <w:rPr>
                <w:rStyle w:val="IntensiveHervorhebung"/>
                <w:sz w:val="20"/>
                <w:szCs w:val="20"/>
                <w:lang w:val="en-US"/>
              </w:rPr>
              <w:t>R2</w:t>
            </w:r>
          </w:p>
        </w:tc>
        <w:tc>
          <w:tcPr>
            <w:tcW w:w="453" w:type="pc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7,27</w:t>
            </w:r>
          </w:p>
        </w:tc>
        <w:tc>
          <w:tcPr>
            <w:tcW w:w="462" w:type="pct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6,67</w:t>
            </w:r>
          </w:p>
        </w:tc>
        <w:tc>
          <w:tcPr>
            <w:tcW w:w="499" w:type="pct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5,81</w:t>
            </w:r>
          </w:p>
        </w:tc>
        <w:tc>
          <w:tcPr>
            <w:tcW w:w="499" w:type="pct"/>
            <w:tcBorders>
              <w:top w:val="double" w:sz="4" w:space="0" w:color="auto"/>
            </w:tcBorders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3,34</w:t>
            </w:r>
          </w:p>
        </w:tc>
        <w:tc>
          <w:tcPr>
            <w:tcW w:w="452" w:type="pct"/>
            <w:tcBorders>
              <w:top w:val="double" w:sz="4" w:space="0" w:color="auto"/>
            </w:tcBorders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9,52</w:t>
            </w:r>
          </w:p>
        </w:tc>
        <w:tc>
          <w:tcPr>
            <w:tcW w:w="464" w:type="pct"/>
            <w:tcBorders>
              <w:top w:val="double" w:sz="4" w:space="0" w:color="auto"/>
            </w:tcBorders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16,07</w:t>
            </w:r>
          </w:p>
        </w:tc>
        <w:tc>
          <w:tcPr>
            <w:tcW w:w="453" w:type="pct"/>
            <w:tcBorders>
              <w:top w:val="double" w:sz="4" w:space="0" w:color="auto"/>
            </w:tcBorders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4,54</w:t>
            </w:r>
          </w:p>
        </w:tc>
        <w:tc>
          <w:tcPr>
            <w:tcW w:w="460" w:type="pct"/>
            <w:tcBorders>
              <w:top w:val="double" w:sz="4" w:space="0" w:color="auto"/>
            </w:tcBorders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4,00</w:t>
            </w:r>
          </w:p>
        </w:tc>
        <w:tc>
          <w:tcPr>
            <w:tcW w:w="424" w:type="pct"/>
            <w:tcBorders>
              <w:top w:val="double" w:sz="4" w:space="0" w:color="auto"/>
            </w:tcBorders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8,32</w:t>
            </w:r>
          </w:p>
        </w:tc>
      </w:tr>
      <w:tr w:rsidR="00265A10" w:rsidRPr="00E212E3" w:rsidTr="00B12345">
        <w:trPr>
          <w:jc w:val="center"/>
        </w:trPr>
        <w:tc>
          <w:tcPr>
            <w:tcW w:w="834" w:type="pct"/>
            <w:vMerge/>
            <w:tcBorders>
              <w:right w:val="double" w:sz="4" w:space="0" w:color="auto"/>
            </w:tcBorders>
            <w:vAlign w:val="bottom"/>
          </w:tcPr>
          <w:p w:rsidR="00265A10" w:rsidRPr="00E212E3" w:rsidRDefault="00265A10" w:rsidP="00265A10">
            <w:pPr>
              <w:rPr>
                <w:lang w:val="en-US"/>
              </w:rPr>
            </w:pPr>
          </w:p>
        </w:tc>
        <w:tc>
          <w:tcPr>
            <w:tcW w:w="453" w:type="pct"/>
            <w:tcBorders>
              <w:left w:val="double" w:sz="4" w:space="0" w:color="auto"/>
            </w:tcBorders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24,42</w:t>
            </w:r>
          </w:p>
        </w:tc>
        <w:tc>
          <w:tcPr>
            <w:tcW w:w="462" w:type="pct"/>
            <w:tcBorders>
              <w:right w:val="double" w:sz="4" w:space="0" w:color="auto"/>
            </w:tcBorders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25,06</w:t>
            </w:r>
          </w:p>
        </w:tc>
        <w:tc>
          <w:tcPr>
            <w:tcW w:w="499" w:type="pct"/>
            <w:tcBorders>
              <w:left w:val="double" w:sz="4" w:space="0" w:color="auto"/>
            </w:tcBorders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26,59</w:t>
            </w:r>
          </w:p>
        </w:tc>
        <w:tc>
          <w:tcPr>
            <w:tcW w:w="499" w:type="pct"/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24,42</w:t>
            </w:r>
          </w:p>
        </w:tc>
        <w:tc>
          <w:tcPr>
            <w:tcW w:w="452" w:type="pct"/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21,02</w:t>
            </w:r>
          </w:p>
        </w:tc>
        <w:tc>
          <w:tcPr>
            <w:tcW w:w="464" w:type="pct"/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16,69</w:t>
            </w:r>
          </w:p>
        </w:tc>
        <w:tc>
          <w:tcPr>
            <w:tcW w:w="453" w:type="pct"/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20,35</w:t>
            </w:r>
          </w:p>
        </w:tc>
        <w:tc>
          <w:tcPr>
            <w:tcW w:w="460" w:type="pct"/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23,58</w:t>
            </w:r>
          </w:p>
        </w:tc>
        <w:tc>
          <w:tcPr>
            <w:tcW w:w="424" w:type="pct"/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26,52</w:t>
            </w:r>
          </w:p>
        </w:tc>
      </w:tr>
      <w:tr w:rsidR="00265A10" w:rsidRPr="00E212E3" w:rsidTr="00B12345">
        <w:trPr>
          <w:jc w:val="center"/>
        </w:trPr>
        <w:tc>
          <w:tcPr>
            <w:tcW w:w="834" w:type="pct"/>
            <w:vMerge/>
            <w:tcBorders>
              <w:right w:val="double" w:sz="4" w:space="0" w:color="auto"/>
            </w:tcBorders>
            <w:vAlign w:val="bottom"/>
          </w:tcPr>
          <w:p w:rsidR="00265A10" w:rsidRPr="00E212E3" w:rsidRDefault="00265A10" w:rsidP="00265A10">
            <w:pPr>
              <w:rPr>
                <w:lang w:val="en-US"/>
              </w:rPr>
            </w:pPr>
          </w:p>
        </w:tc>
        <w:tc>
          <w:tcPr>
            <w:tcW w:w="453" w:type="pct"/>
            <w:tcBorders>
              <w:left w:val="double" w:sz="4" w:space="0" w:color="auto"/>
            </w:tcBorders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51,88</w:t>
            </w:r>
          </w:p>
        </w:tc>
        <w:tc>
          <w:tcPr>
            <w:tcW w:w="462" w:type="pct"/>
            <w:tcBorders>
              <w:right w:val="double" w:sz="4" w:space="0" w:color="auto"/>
            </w:tcBorders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52,73</w:t>
            </w:r>
          </w:p>
        </w:tc>
        <w:tc>
          <w:tcPr>
            <w:tcW w:w="499" w:type="pct"/>
            <w:tcBorders>
              <w:left w:val="double" w:sz="4" w:space="0" w:color="auto"/>
            </w:tcBorders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49,85</w:t>
            </w:r>
          </w:p>
        </w:tc>
        <w:tc>
          <w:tcPr>
            <w:tcW w:w="499" w:type="pct"/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55,86</w:t>
            </w:r>
          </w:p>
        </w:tc>
        <w:tc>
          <w:tcPr>
            <w:tcW w:w="452" w:type="pct"/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50,40</w:t>
            </w:r>
          </w:p>
        </w:tc>
        <w:tc>
          <w:tcPr>
            <w:tcW w:w="464" w:type="pct"/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52,71</w:t>
            </w:r>
          </w:p>
        </w:tc>
        <w:tc>
          <w:tcPr>
            <w:tcW w:w="453" w:type="pct"/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54,76</w:t>
            </w:r>
          </w:p>
        </w:tc>
        <w:tc>
          <w:tcPr>
            <w:tcW w:w="460" w:type="pct"/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60,20</w:t>
            </w:r>
          </w:p>
        </w:tc>
        <w:tc>
          <w:tcPr>
            <w:tcW w:w="424" w:type="pct"/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49,51</w:t>
            </w:r>
          </w:p>
        </w:tc>
      </w:tr>
      <w:tr w:rsidR="00265A10" w:rsidRPr="00E212E3" w:rsidTr="00B12345">
        <w:trPr>
          <w:jc w:val="center"/>
        </w:trPr>
        <w:tc>
          <w:tcPr>
            <w:tcW w:w="834" w:type="pct"/>
            <w:vMerge/>
            <w:tcBorders>
              <w:right w:val="double" w:sz="4" w:space="0" w:color="auto"/>
            </w:tcBorders>
            <w:vAlign w:val="bottom"/>
          </w:tcPr>
          <w:p w:rsidR="00265A10" w:rsidRPr="00E212E3" w:rsidRDefault="00265A10" w:rsidP="00265A10">
            <w:pPr>
              <w:rPr>
                <w:lang w:val="en-US"/>
              </w:rPr>
            </w:pPr>
          </w:p>
        </w:tc>
        <w:tc>
          <w:tcPr>
            <w:tcW w:w="453" w:type="pct"/>
            <w:tcBorders>
              <w:left w:val="double" w:sz="4" w:space="0" w:color="auto"/>
            </w:tcBorders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12,13</w:t>
            </w:r>
          </w:p>
        </w:tc>
        <w:tc>
          <w:tcPr>
            <w:tcW w:w="462" w:type="pct"/>
            <w:tcBorders>
              <w:right w:val="double" w:sz="4" w:space="0" w:color="auto"/>
            </w:tcBorders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14,76</w:t>
            </w:r>
          </w:p>
        </w:tc>
        <w:tc>
          <w:tcPr>
            <w:tcW w:w="499" w:type="pct"/>
            <w:tcBorders>
              <w:left w:val="double" w:sz="4" w:space="0" w:color="auto"/>
            </w:tcBorders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10,64</w:t>
            </w:r>
          </w:p>
        </w:tc>
        <w:tc>
          <w:tcPr>
            <w:tcW w:w="499" w:type="pct"/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11,53</w:t>
            </w:r>
          </w:p>
        </w:tc>
        <w:tc>
          <w:tcPr>
            <w:tcW w:w="452" w:type="pct"/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18,49</w:t>
            </w:r>
          </w:p>
        </w:tc>
        <w:tc>
          <w:tcPr>
            <w:tcW w:w="464" w:type="pct"/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22,28</w:t>
            </w:r>
          </w:p>
        </w:tc>
        <w:tc>
          <w:tcPr>
            <w:tcW w:w="453" w:type="pct"/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15,23</w:t>
            </w:r>
          </w:p>
        </w:tc>
        <w:tc>
          <w:tcPr>
            <w:tcW w:w="460" w:type="pct"/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5,59</w:t>
            </w:r>
          </w:p>
        </w:tc>
        <w:tc>
          <w:tcPr>
            <w:tcW w:w="424" w:type="pct"/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17,27</w:t>
            </w:r>
          </w:p>
        </w:tc>
      </w:tr>
      <w:tr w:rsidR="00265A10" w:rsidRPr="00E212E3" w:rsidTr="00B12345">
        <w:trPr>
          <w:jc w:val="center"/>
        </w:trPr>
        <w:tc>
          <w:tcPr>
            <w:tcW w:w="834" w:type="pct"/>
            <w:vMerge/>
            <w:tcBorders>
              <w:right w:val="double" w:sz="4" w:space="0" w:color="auto"/>
            </w:tcBorders>
            <w:vAlign w:val="bottom"/>
          </w:tcPr>
          <w:p w:rsidR="00265A10" w:rsidRPr="00E212E3" w:rsidRDefault="00265A10" w:rsidP="00265A10">
            <w:pPr>
              <w:rPr>
                <w:lang w:val="en-US"/>
              </w:rPr>
            </w:pPr>
          </w:p>
        </w:tc>
        <w:tc>
          <w:tcPr>
            <w:tcW w:w="453" w:type="pct"/>
            <w:tcBorders>
              <w:left w:val="double" w:sz="4" w:space="0" w:color="auto"/>
            </w:tcBorders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4,78</w:t>
            </w:r>
          </w:p>
        </w:tc>
        <w:tc>
          <w:tcPr>
            <w:tcW w:w="462" w:type="pct"/>
            <w:tcBorders>
              <w:right w:val="double" w:sz="4" w:space="0" w:color="auto"/>
            </w:tcBorders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7,68</w:t>
            </w:r>
          </w:p>
        </w:tc>
        <w:tc>
          <w:tcPr>
            <w:tcW w:w="499" w:type="pct"/>
            <w:tcBorders>
              <w:left w:val="double" w:sz="4" w:space="0" w:color="auto"/>
            </w:tcBorders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2,02</w:t>
            </w:r>
          </w:p>
        </w:tc>
        <w:tc>
          <w:tcPr>
            <w:tcW w:w="499" w:type="pct"/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2,06</w:t>
            </w:r>
          </w:p>
        </w:tc>
        <w:tc>
          <w:tcPr>
            <w:tcW w:w="452" w:type="pct"/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4,33</w:t>
            </w:r>
          </w:p>
        </w:tc>
        <w:tc>
          <w:tcPr>
            <w:tcW w:w="464" w:type="pct"/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22,18</w:t>
            </w:r>
          </w:p>
        </w:tc>
        <w:tc>
          <w:tcPr>
            <w:tcW w:w="453" w:type="pct"/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2,03</w:t>
            </w:r>
          </w:p>
        </w:tc>
        <w:tc>
          <w:tcPr>
            <w:tcW w:w="460" w:type="pct"/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1,07</w:t>
            </w:r>
          </w:p>
        </w:tc>
        <w:tc>
          <w:tcPr>
            <w:tcW w:w="424" w:type="pct"/>
            <w:vAlign w:val="center"/>
          </w:tcPr>
          <w:p w:rsidR="00265A10" w:rsidRPr="00E212E3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65A10" w:rsidRPr="008C1BA6" w:rsidRDefault="00265A10" w:rsidP="00265A10">
            <w:pPr>
              <w:jc w:val="center"/>
              <w:rPr>
                <w:sz w:val="20"/>
                <w:szCs w:val="20"/>
                <w:lang w:val="en-US"/>
              </w:rPr>
            </w:pPr>
            <w:r w:rsidRPr="00E212E3">
              <w:rPr>
                <w:sz w:val="20"/>
                <w:szCs w:val="20"/>
                <w:lang w:val="en-US"/>
              </w:rPr>
              <w:t>10,65</w:t>
            </w:r>
          </w:p>
        </w:tc>
      </w:tr>
    </w:tbl>
    <w:p w:rsidR="00265A10" w:rsidRPr="00E212E3" w:rsidRDefault="00265A10" w:rsidP="00265A10">
      <w:pPr>
        <w:rPr>
          <w:lang w:val="en-US"/>
        </w:rPr>
      </w:pPr>
    </w:p>
    <w:p w:rsidR="004F3783" w:rsidRPr="008C1BA6" w:rsidRDefault="004F3783">
      <w:pPr>
        <w:pStyle w:val="Standard1"/>
        <w:rPr>
          <w:rFonts w:eastAsia="Times New Roman"/>
          <w:b/>
          <w:i/>
          <w:color w:val="auto"/>
          <w:sz w:val="20"/>
        </w:rPr>
      </w:pPr>
    </w:p>
    <w:sectPr w:rsidR="004F3783" w:rsidRPr="008C1BA6" w:rsidSect="002A30E1">
      <w:headerReference w:type="default" r:id="rId9"/>
      <w:pgSz w:w="12240" w:h="15840" w:code="1"/>
      <w:pgMar w:top="1440" w:right="1797" w:bottom="1440" w:left="1797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4B75" w:rsidRDefault="00104B75">
      <w:r>
        <w:separator/>
      </w:r>
    </w:p>
  </w:endnote>
  <w:endnote w:type="continuationSeparator" w:id="0">
    <w:p w:rsidR="00104B75" w:rsidRDefault="00104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ヒラギノ角ゴ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Bold">
    <w:altName w:val="Arial"/>
    <w:panose1 w:val="020B0704020202020204"/>
    <w:charset w:val="00"/>
    <w:family w:val="auto"/>
    <w:notTrueType/>
    <w:pitch w:val="variable"/>
    <w:sig w:usb0="00000003" w:usb1="00000000" w:usb2="00000000" w:usb3="00000000" w:csb0="00000001" w:csb1="00000000"/>
  </w:font>
  <w:font w:name="Verdana Bold">
    <w:altName w:val="Tahoma"/>
    <w:panose1 w:val="020B0804030504040204"/>
    <w:charset w:val="00"/>
    <w:family w:val="auto"/>
    <w:notTrueType/>
    <w:pitch w:val="variable"/>
    <w:sig w:usb0="00000003" w:usb1="00000000" w:usb2="00000000" w:usb3="00000000" w:csb0="00000001" w:csb1="00000000"/>
  </w:font>
  <w:font w:name="Verdana Italic">
    <w:altName w:val="Tahoma"/>
    <w:panose1 w:val="020B06040305040B0204"/>
    <w:charset w:val="00"/>
    <w:family w:val="auto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4B75" w:rsidRDefault="00104B75">
      <w:r>
        <w:separator/>
      </w:r>
    </w:p>
  </w:footnote>
  <w:footnote w:type="continuationSeparator" w:id="0">
    <w:p w:rsidR="00104B75" w:rsidRDefault="00104B7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531B" w:rsidRDefault="0038531B">
    <w:pPr>
      <w:pStyle w:val="FriformA"/>
      <w:rPr>
        <w:rFonts w:eastAsia="Times New Roman"/>
        <w:color w:val="auto"/>
      </w:rPr>
    </w:pPr>
  </w:p>
  <w:p w:rsidR="0038531B" w:rsidRDefault="0038531B">
    <w:pPr>
      <w:pStyle w:val="FriformA"/>
      <w:rPr>
        <w:rFonts w:eastAsia="Times New Roman"/>
        <w:color w:val="auto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7" type="#_x0000_t75" style="width:3in;height:3in" o:bullet="t"/>
    </w:pict>
  </w:numPicBullet>
  <w:abstractNum w:abstractNumId="0">
    <w:nsid w:val="FFFFFF1D"/>
    <w:multiLevelType w:val="multilevel"/>
    <w:tmpl w:val="2BA6CA7A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894EE873"/>
    <w:lvl w:ilvl="0">
      <w:start w:val="2"/>
      <w:numFmt w:val="lowerLetter"/>
      <w:lvlText w:val="(%1)"/>
      <w:lvlJc w:val="left"/>
      <w:pPr>
        <w:tabs>
          <w:tab w:val="num" w:pos="359"/>
        </w:tabs>
        <w:ind w:left="359"/>
      </w:pPr>
      <w:rPr>
        <w:rFonts w:cs="Times New Roman" w:hint="default"/>
        <w:position w:val="0"/>
      </w:rPr>
    </w:lvl>
    <w:lvl w:ilvl="1">
      <w:start w:val="1"/>
      <w:numFmt w:val="lowerLetter"/>
      <w:lvlText w:val="(%2)"/>
      <w:lvlJc w:val="left"/>
      <w:pPr>
        <w:tabs>
          <w:tab w:val="num" w:pos="359"/>
        </w:tabs>
        <w:ind w:left="359" w:firstLine="720"/>
      </w:pPr>
      <w:rPr>
        <w:rFonts w:cs="Times New Roman" w:hint="default"/>
        <w:position w:val="0"/>
      </w:rPr>
    </w:lvl>
    <w:lvl w:ilvl="2">
      <w:start w:val="1"/>
      <w:numFmt w:val="lowerLetter"/>
      <w:lvlText w:val="(%3)"/>
      <w:lvlJc w:val="left"/>
      <w:pPr>
        <w:tabs>
          <w:tab w:val="num" w:pos="359"/>
        </w:tabs>
        <w:ind w:left="359" w:firstLine="1440"/>
      </w:pPr>
      <w:rPr>
        <w:rFonts w:cs="Times New Roman" w:hint="default"/>
        <w:position w:val="0"/>
      </w:rPr>
    </w:lvl>
    <w:lvl w:ilvl="3">
      <w:start w:val="1"/>
      <w:numFmt w:val="lowerLetter"/>
      <w:lvlText w:val="(%4)"/>
      <w:lvlJc w:val="left"/>
      <w:pPr>
        <w:tabs>
          <w:tab w:val="num" w:pos="359"/>
        </w:tabs>
        <w:ind w:left="359" w:firstLine="2160"/>
      </w:pPr>
      <w:rPr>
        <w:rFonts w:cs="Times New Roman" w:hint="default"/>
        <w:position w:val="0"/>
      </w:rPr>
    </w:lvl>
    <w:lvl w:ilvl="4">
      <w:start w:val="1"/>
      <w:numFmt w:val="lowerLetter"/>
      <w:lvlText w:val="(%5)"/>
      <w:lvlJc w:val="left"/>
      <w:pPr>
        <w:tabs>
          <w:tab w:val="num" w:pos="359"/>
        </w:tabs>
        <w:ind w:left="359" w:firstLine="2880"/>
      </w:pPr>
      <w:rPr>
        <w:rFonts w:cs="Times New Roman" w:hint="default"/>
        <w:position w:val="0"/>
      </w:rPr>
    </w:lvl>
    <w:lvl w:ilvl="5">
      <w:start w:val="1"/>
      <w:numFmt w:val="lowerLetter"/>
      <w:lvlText w:val="(%6)"/>
      <w:lvlJc w:val="left"/>
      <w:pPr>
        <w:tabs>
          <w:tab w:val="num" w:pos="359"/>
        </w:tabs>
        <w:ind w:left="359" w:firstLine="3600"/>
      </w:pPr>
      <w:rPr>
        <w:rFonts w:cs="Times New Roman" w:hint="default"/>
        <w:position w:val="0"/>
      </w:rPr>
    </w:lvl>
    <w:lvl w:ilvl="6">
      <w:start w:val="1"/>
      <w:numFmt w:val="lowerLetter"/>
      <w:lvlText w:val="(%7)"/>
      <w:lvlJc w:val="left"/>
      <w:pPr>
        <w:tabs>
          <w:tab w:val="num" w:pos="359"/>
        </w:tabs>
        <w:ind w:left="359" w:firstLine="4320"/>
      </w:pPr>
      <w:rPr>
        <w:rFonts w:cs="Times New Roman" w:hint="default"/>
        <w:position w:val="0"/>
      </w:rPr>
    </w:lvl>
    <w:lvl w:ilvl="7">
      <w:start w:val="1"/>
      <w:numFmt w:val="lowerLetter"/>
      <w:lvlText w:val="(%8)"/>
      <w:lvlJc w:val="left"/>
      <w:pPr>
        <w:tabs>
          <w:tab w:val="num" w:pos="359"/>
        </w:tabs>
        <w:ind w:left="359" w:firstLine="5040"/>
      </w:pPr>
      <w:rPr>
        <w:rFonts w:cs="Times New Roman" w:hint="default"/>
        <w:position w:val="0"/>
      </w:rPr>
    </w:lvl>
    <w:lvl w:ilvl="8">
      <w:start w:val="1"/>
      <w:numFmt w:val="lowerLetter"/>
      <w:lvlText w:val="(%9)"/>
      <w:lvlJc w:val="left"/>
      <w:pPr>
        <w:tabs>
          <w:tab w:val="num" w:pos="359"/>
        </w:tabs>
        <w:ind w:left="359" w:firstLine="5760"/>
      </w:pPr>
      <w:rPr>
        <w:rFonts w:cs="Times New Roman" w:hint="default"/>
        <w:position w:val="0"/>
      </w:rPr>
    </w:lvl>
  </w:abstractNum>
  <w:abstractNum w:abstractNumId="2">
    <w:nsid w:val="00000002"/>
    <w:multiLevelType w:val="multilevel"/>
    <w:tmpl w:val="894EE874"/>
    <w:lvl w:ilvl="0">
      <w:start w:val="1"/>
      <w:numFmt w:val="bullet"/>
      <w:lvlText w:val="•"/>
      <w:lvlJc w:val="left"/>
      <w:pPr>
        <w:tabs>
          <w:tab w:val="num" w:pos="140"/>
        </w:tabs>
        <w:ind w:left="140"/>
      </w:pPr>
      <w:rPr>
        <w:rFonts w:hint="default"/>
        <w:position w:val="-2"/>
      </w:rPr>
    </w:lvl>
    <w:lvl w:ilvl="1">
      <w:start w:val="1"/>
      <w:numFmt w:val="bullet"/>
      <w:lvlText w:val="•"/>
      <w:lvlJc w:val="left"/>
      <w:pPr>
        <w:tabs>
          <w:tab w:val="num" w:pos="140"/>
        </w:tabs>
        <w:ind w:left="140" w:firstLine="360"/>
      </w:pPr>
      <w:rPr>
        <w:rFonts w:hint="default"/>
        <w:position w:val="-2"/>
      </w:rPr>
    </w:lvl>
    <w:lvl w:ilvl="2">
      <w:start w:val="1"/>
      <w:numFmt w:val="bullet"/>
      <w:lvlText w:val="•"/>
      <w:lvlJc w:val="left"/>
      <w:pPr>
        <w:tabs>
          <w:tab w:val="num" w:pos="140"/>
        </w:tabs>
        <w:ind w:left="140" w:firstLine="720"/>
      </w:pPr>
      <w:rPr>
        <w:rFonts w:hint="default"/>
        <w:position w:val="-2"/>
      </w:rPr>
    </w:lvl>
    <w:lvl w:ilvl="3">
      <w:start w:val="1"/>
      <w:numFmt w:val="bullet"/>
      <w:lvlText w:val="•"/>
      <w:lvlJc w:val="left"/>
      <w:pPr>
        <w:tabs>
          <w:tab w:val="num" w:pos="140"/>
        </w:tabs>
        <w:ind w:left="140" w:firstLine="1080"/>
      </w:pPr>
      <w:rPr>
        <w:rFonts w:hint="default"/>
        <w:position w:val="-2"/>
      </w:rPr>
    </w:lvl>
    <w:lvl w:ilvl="4">
      <w:start w:val="1"/>
      <w:numFmt w:val="bullet"/>
      <w:lvlText w:val="•"/>
      <w:lvlJc w:val="left"/>
      <w:pPr>
        <w:tabs>
          <w:tab w:val="num" w:pos="140"/>
        </w:tabs>
        <w:ind w:left="140" w:firstLine="1440"/>
      </w:pPr>
      <w:rPr>
        <w:rFonts w:hint="default"/>
        <w:position w:val="-2"/>
      </w:rPr>
    </w:lvl>
    <w:lvl w:ilvl="5">
      <w:start w:val="1"/>
      <w:numFmt w:val="bullet"/>
      <w:lvlText w:val="•"/>
      <w:lvlJc w:val="left"/>
      <w:pPr>
        <w:tabs>
          <w:tab w:val="num" w:pos="140"/>
        </w:tabs>
        <w:ind w:left="140" w:firstLine="1800"/>
      </w:pPr>
      <w:rPr>
        <w:rFonts w:hint="default"/>
        <w:position w:val="-2"/>
      </w:rPr>
    </w:lvl>
    <w:lvl w:ilvl="6">
      <w:start w:val="1"/>
      <w:numFmt w:val="bullet"/>
      <w:lvlText w:val="•"/>
      <w:lvlJc w:val="left"/>
      <w:pPr>
        <w:tabs>
          <w:tab w:val="num" w:pos="140"/>
        </w:tabs>
        <w:ind w:left="140" w:firstLine="2160"/>
      </w:pPr>
      <w:rPr>
        <w:rFonts w:hint="default"/>
        <w:position w:val="-2"/>
      </w:rPr>
    </w:lvl>
    <w:lvl w:ilvl="7">
      <w:start w:val="1"/>
      <w:numFmt w:val="bullet"/>
      <w:lvlText w:val="•"/>
      <w:lvlJc w:val="left"/>
      <w:pPr>
        <w:tabs>
          <w:tab w:val="num" w:pos="140"/>
        </w:tabs>
        <w:ind w:left="140" w:firstLine="2520"/>
      </w:pPr>
      <w:rPr>
        <w:rFonts w:hint="default"/>
        <w:position w:val="-2"/>
      </w:rPr>
    </w:lvl>
    <w:lvl w:ilvl="8">
      <w:start w:val="1"/>
      <w:numFmt w:val="bullet"/>
      <w:lvlText w:val="•"/>
      <w:lvlJc w:val="left"/>
      <w:pPr>
        <w:tabs>
          <w:tab w:val="num" w:pos="140"/>
        </w:tabs>
        <w:ind w:left="140" w:firstLine="2880"/>
      </w:pPr>
      <w:rPr>
        <w:rFonts w:hint="default"/>
        <w:position w:val="-2"/>
      </w:rPr>
    </w:lvl>
  </w:abstractNum>
  <w:abstractNum w:abstractNumId="3">
    <w:nsid w:val="00000003"/>
    <w:multiLevelType w:val="multilevel"/>
    <w:tmpl w:val="894EE875"/>
    <w:lvl w:ilvl="0">
      <w:start w:val="1"/>
      <w:numFmt w:val="bullet"/>
      <w:lvlText w:val="•"/>
      <w:lvlJc w:val="left"/>
      <w:pPr>
        <w:tabs>
          <w:tab w:val="num" w:pos="140"/>
        </w:tabs>
        <w:ind w:left="140"/>
      </w:pPr>
      <w:rPr>
        <w:rFonts w:hint="default"/>
        <w:position w:val="-2"/>
      </w:rPr>
    </w:lvl>
    <w:lvl w:ilvl="1">
      <w:start w:val="1"/>
      <w:numFmt w:val="bullet"/>
      <w:lvlText w:val="•"/>
      <w:lvlJc w:val="left"/>
      <w:pPr>
        <w:tabs>
          <w:tab w:val="num" w:pos="140"/>
        </w:tabs>
        <w:ind w:left="140" w:firstLine="360"/>
      </w:pPr>
      <w:rPr>
        <w:rFonts w:hint="default"/>
        <w:position w:val="-2"/>
      </w:rPr>
    </w:lvl>
    <w:lvl w:ilvl="2">
      <w:start w:val="1"/>
      <w:numFmt w:val="bullet"/>
      <w:lvlText w:val="•"/>
      <w:lvlJc w:val="left"/>
      <w:pPr>
        <w:tabs>
          <w:tab w:val="num" w:pos="140"/>
        </w:tabs>
        <w:ind w:left="140" w:firstLine="720"/>
      </w:pPr>
      <w:rPr>
        <w:rFonts w:hint="default"/>
        <w:position w:val="-2"/>
      </w:rPr>
    </w:lvl>
    <w:lvl w:ilvl="3">
      <w:start w:val="1"/>
      <w:numFmt w:val="bullet"/>
      <w:lvlText w:val="•"/>
      <w:lvlJc w:val="left"/>
      <w:pPr>
        <w:tabs>
          <w:tab w:val="num" w:pos="140"/>
        </w:tabs>
        <w:ind w:left="140" w:firstLine="1080"/>
      </w:pPr>
      <w:rPr>
        <w:rFonts w:hint="default"/>
        <w:position w:val="-2"/>
      </w:rPr>
    </w:lvl>
    <w:lvl w:ilvl="4">
      <w:start w:val="1"/>
      <w:numFmt w:val="bullet"/>
      <w:lvlText w:val="•"/>
      <w:lvlJc w:val="left"/>
      <w:pPr>
        <w:tabs>
          <w:tab w:val="num" w:pos="140"/>
        </w:tabs>
        <w:ind w:left="140" w:firstLine="1440"/>
      </w:pPr>
      <w:rPr>
        <w:rFonts w:hint="default"/>
        <w:position w:val="-2"/>
      </w:rPr>
    </w:lvl>
    <w:lvl w:ilvl="5">
      <w:start w:val="1"/>
      <w:numFmt w:val="bullet"/>
      <w:lvlText w:val="•"/>
      <w:lvlJc w:val="left"/>
      <w:pPr>
        <w:tabs>
          <w:tab w:val="num" w:pos="140"/>
        </w:tabs>
        <w:ind w:left="140" w:firstLine="1800"/>
      </w:pPr>
      <w:rPr>
        <w:rFonts w:hint="default"/>
        <w:position w:val="-2"/>
      </w:rPr>
    </w:lvl>
    <w:lvl w:ilvl="6">
      <w:start w:val="1"/>
      <w:numFmt w:val="bullet"/>
      <w:lvlText w:val="•"/>
      <w:lvlJc w:val="left"/>
      <w:pPr>
        <w:tabs>
          <w:tab w:val="num" w:pos="140"/>
        </w:tabs>
        <w:ind w:left="140" w:firstLine="2160"/>
      </w:pPr>
      <w:rPr>
        <w:rFonts w:hint="default"/>
        <w:position w:val="-2"/>
      </w:rPr>
    </w:lvl>
    <w:lvl w:ilvl="7">
      <w:start w:val="1"/>
      <w:numFmt w:val="bullet"/>
      <w:lvlText w:val="•"/>
      <w:lvlJc w:val="left"/>
      <w:pPr>
        <w:tabs>
          <w:tab w:val="num" w:pos="140"/>
        </w:tabs>
        <w:ind w:left="140" w:firstLine="2520"/>
      </w:pPr>
      <w:rPr>
        <w:rFonts w:hint="default"/>
        <w:position w:val="-2"/>
      </w:rPr>
    </w:lvl>
    <w:lvl w:ilvl="8">
      <w:start w:val="1"/>
      <w:numFmt w:val="bullet"/>
      <w:lvlText w:val="•"/>
      <w:lvlJc w:val="left"/>
      <w:pPr>
        <w:tabs>
          <w:tab w:val="num" w:pos="140"/>
        </w:tabs>
        <w:ind w:left="140" w:firstLine="2880"/>
      </w:pPr>
      <w:rPr>
        <w:rFonts w:hint="default"/>
        <w:position w:val="-2"/>
      </w:rPr>
    </w:lvl>
  </w:abstractNum>
  <w:abstractNum w:abstractNumId="4">
    <w:nsid w:val="00000004"/>
    <w:multiLevelType w:val="multilevel"/>
    <w:tmpl w:val="894EE876"/>
    <w:lvl w:ilvl="0">
      <w:start w:val="1"/>
      <w:numFmt w:val="bullet"/>
      <w:lvlText w:val="•"/>
      <w:lvlJc w:val="left"/>
      <w:pPr>
        <w:tabs>
          <w:tab w:val="num" w:pos="140"/>
        </w:tabs>
        <w:ind w:left="140"/>
      </w:pPr>
      <w:rPr>
        <w:rFonts w:hint="default"/>
        <w:position w:val="-2"/>
      </w:rPr>
    </w:lvl>
    <w:lvl w:ilvl="1">
      <w:start w:val="1"/>
      <w:numFmt w:val="bullet"/>
      <w:lvlText w:val="•"/>
      <w:lvlJc w:val="left"/>
      <w:pPr>
        <w:tabs>
          <w:tab w:val="num" w:pos="140"/>
        </w:tabs>
        <w:ind w:left="140" w:firstLine="360"/>
      </w:pPr>
      <w:rPr>
        <w:rFonts w:hint="default"/>
        <w:position w:val="-2"/>
      </w:rPr>
    </w:lvl>
    <w:lvl w:ilvl="2">
      <w:start w:val="1"/>
      <w:numFmt w:val="bullet"/>
      <w:lvlText w:val="•"/>
      <w:lvlJc w:val="left"/>
      <w:pPr>
        <w:tabs>
          <w:tab w:val="num" w:pos="140"/>
        </w:tabs>
        <w:ind w:left="140" w:firstLine="720"/>
      </w:pPr>
      <w:rPr>
        <w:rFonts w:hint="default"/>
        <w:position w:val="-2"/>
      </w:rPr>
    </w:lvl>
    <w:lvl w:ilvl="3">
      <w:start w:val="1"/>
      <w:numFmt w:val="bullet"/>
      <w:lvlText w:val="•"/>
      <w:lvlJc w:val="left"/>
      <w:pPr>
        <w:tabs>
          <w:tab w:val="num" w:pos="140"/>
        </w:tabs>
        <w:ind w:left="140" w:firstLine="1080"/>
      </w:pPr>
      <w:rPr>
        <w:rFonts w:hint="default"/>
        <w:position w:val="-2"/>
      </w:rPr>
    </w:lvl>
    <w:lvl w:ilvl="4">
      <w:start w:val="1"/>
      <w:numFmt w:val="bullet"/>
      <w:lvlText w:val="•"/>
      <w:lvlJc w:val="left"/>
      <w:pPr>
        <w:tabs>
          <w:tab w:val="num" w:pos="140"/>
        </w:tabs>
        <w:ind w:left="140" w:firstLine="1440"/>
      </w:pPr>
      <w:rPr>
        <w:rFonts w:hint="default"/>
        <w:position w:val="-2"/>
      </w:rPr>
    </w:lvl>
    <w:lvl w:ilvl="5">
      <w:start w:val="1"/>
      <w:numFmt w:val="bullet"/>
      <w:lvlText w:val="•"/>
      <w:lvlJc w:val="left"/>
      <w:pPr>
        <w:tabs>
          <w:tab w:val="num" w:pos="140"/>
        </w:tabs>
        <w:ind w:left="140" w:firstLine="1800"/>
      </w:pPr>
      <w:rPr>
        <w:rFonts w:hint="default"/>
        <w:position w:val="-2"/>
      </w:rPr>
    </w:lvl>
    <w:lvl w:ilvl="6">
      <w:start w:val="1"/>
      <w:numFmt w:val="bullet"/>
      <w:lvlText w:val="•"/>
      <w:lvlJc w:val="left"/>
      <w:pPr>
        <w:tabs>
          <w:tab w:val="num" w:pos="140"/>
        </w:tabs>
        <w:ind w:left="140" w:firstLine="2160"/>
      </w:pPr>
      <w:rPr>
        <w:rFonts w:hint="default"/>
        <w:position w:val="-2"/>
      </w:rPr>
    </w:lvl>
    <w:lvl w:ilvl="7">
      <w:start w:val="1"/>
      <w:numFmt w:val="bullet"/>
      <w:lvlText w:val="•"/>
      <w:lvlJc w:val="left"/>
      <w:pPr>
        <w:tabs>
          <w:tab w:val="num" w:pos="140"/>
        </w:tabs>
        <w:ind w:left="140" w:firstLine="2520"/>
      </w:pPr>
      <w:rPr>
        <w:rFonts w:hint="default"/>
        <w:position w:val="-2"/>
      </w:rPr>
    </w:lvl>
    <w:lvl w:ilvl="8">
      <w:start w:val="1"/>
      <w:numFmt w:val="bullet"/>
      <w:lvlText w:val="•"/>
      <w:lvlJc w:val="left"/>
      <w:pPr>
        <w:tabs>
          <w:tab w:val="num" w:pos="140"/>
        </w:tabs>
        <w:ind w:left="140" w:firstLine="2880"/>
      </w:pPr>
      <w:rPr>
        <w:rFonts w:hint="default"/>
        <w:position w:val="-2"/>
      </w:rPr>
    </w:lvl>
  </w:abstractNum>
  <w:abstractNum w:abstractNumId="5">
    <w:nsid w:val="050B1CED"/>
    <w:multiLevelType w:val="hybridMultilevel"/>
    <w:tmpl w:val="5B728B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860FBD"/>
    <w:multiLevelType w:val="hybridMultilevel"/>
    <w:tmpl w:val="DAB621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45336B"/>
    <w:multiLevelType w:val="hybridMultilevel"/>
    <w:tmpl w:val="2E6EA236"/>
    <w:lvl w:ilvl="0" w:tplc="CB283366">
      <w:numFmt w:val="bullet"/>
      <w:lvlText w:val="-"/>
      <w:lvlJc w:val="left"/>
      <w:pPr>
        <w:ind w:left="720" w:hanging="360"/>
      </w:pPr>
      <w:rPr>
        <w:rFonts w:ascii="Times New Roman" w:eastAsia="ヒラギノ角ゴ Pro W3" w:hAnsi="Times New Roman" w:hint="default"/>
        <w:b/>
        <w:i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8992189"/>
    <w:multiLevelType w:val="hybridMultilevel"/>
    <w:tmpl w:val="96025202"/>
    <w:lvl w:ilvl="0" w:tplc="5B52AD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CC0690"/>
    <w:multiLevelType w:val="hybridMultilevel"/>
    <w:tmpl w:val="394EC39E"/>
    <w:lvl w:ilvl="0" w:tplc="0E4CFBD2">
      <w:numFmt w:val="bullet"/>
      <w:lvlText w:val="-"/>
      <w:lvlJc w:val="left"/>
      <w:pPr>
        <w:ind w:left="720" w:hanging="360"/>
      </w:pPr>
      <w:rPr>
        <w:rFonts w:ascii="Times New Roman" w:eastAsia="ヒラギノ角ゴ Pro W3" w:hAnsi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8467E8"/>
    <w:multiLevelType w:val="hybridMultilevel"/>
    <w:tmpl w:val="BA6EBE6A"/>
    <w:lvl w:ilvl="0" w:tplc="4588DFD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  <w:b/>
        <w:i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5F15E6"/>
    <w:multiLevelType w:val="hybridMultilevel"/>
    <w:tmpl w:val="86E46F0E"/>
    <w:lvl w:ilvl="0" w:tplc="87428194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b/>
        <w:i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2343CB3"/>
    <w:multiLevelType w:val="hybridMultilevel"/>
    <w:tmpl w:val="667AAC3C"/>
    <w:lvl w:ilvl="0" w:tplc="39061058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3">
    <w:nsid w:val="36BF6D16"/>
    <w:multiLevelType w:val="hybridMultilevel"/>
    <w:tmpl w:val="37B8E7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C6065E9"/>
    <w:multiLevelType w:val="hybridMultilevel"/>
    <w:tmpl w:val="667AAC3C"/>
    <w:lvl w:ilvl="0" w:tplc="39061058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5">
    <w:nsid w:val="43D87552"/>
    <w:multiLevelType w:val="hybridMultilevel"/>
    <w:tmpl w:val="4F1A033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44D01DC0"/>
    <w:multiLevelType w:val="hybridMultilevel"/>
    <w:tmpl w:val="D9589906"/>
    <w:lvl w:ilvl="0" w:tplc="759A0FA6">
      <w:start w:val="11"/>
      <w:numFmt w:val="bullet"/>
      <w:lvlText w:val=""/>
      <w:lvlJc w:val="left"/>
      <w:pPr>
        <w:ind w:left="720" w:hanging="360"/>
      </w:pPr>
      <w:rPr>
        <w:rFonts w:ascii="Symbol" w:eastAsia="ヒラギノ角ゴ Pro W3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674268A"/>
    <w:multiLevelType w:val="hybridMultilevel"/>
    <w:tmpl w:val="4AE0F2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FB7705B"/>
    <w:multiLevelType w:val="hybridMultilevel"/>
    <w:tmpl w:val="ABEC0102"/>
    <w:lvl w:ilvl="0" w:tplc="3D2E63F2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56176826"/>
    <w:multiLevelType w:val="hybridMultilevel"/>
    <w:tmpl w:val="211ECF08"/>
    <w:lvl w:ilvl="0" w:tplc="D09C66DA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56CF19EA"/>
    <w:multiLevelType w:val="hybridMultilevel"/>
    <w:tmpl w:val="2FC4BE86"/>
    <w:lvl w:ilvl="0" w:tplc="1B6EC9B2">
      <w:start w:val="11"/>
      <w:numFmt w:val="bullet"/>
      <w:lvlText w:val=""/>
      <w:lvlJc w:val="left"/>
      <w:pPr>
        <w:ind w:left="720" w:hanging="360"/>
      </w:pPr>
      <w:rPr>
        <w:rFonts w:ascii="Symbol" w:eastAsia="ヒラギノ角ゴ Pro W3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0295A55"/>
    <w:multiLevelType w:val="hybridMultilevel"/>
    <w:tmpl w:val="E1F031FE"/>
    <w:lvl w:ilvl="0" w:tplc="39061058">
      <w:start w:val="1"/>
      <w:numFmt w:val="lowerLetter"/>
      <w:lvlText w:val="%1."/>
      <w:lvlJc w:val="left"/>
      <w:pPr>
        <w:ind w:left="40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2">
    <w:nsid w:val="626B7CF1"/>
    <w:multiLevelType w:val="hybridMultilevel"/>
    <w:tmpl w:val="FDCC08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8BE0DE7"/>
    <w:multiLevelType w:val="hybridMultilevel"/>
    <w:tmpl w:val="F3BAD65E"/>
    <w:lvl w:ilvl="0" w:tplc="04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4">
    <w:nsid w:val="6BB96542"/>
    <w:multiLevelType w:val="hybridMultilevel"/>
    <w:tmpl w:val="34CA8562"/>
    <w:lvl w:ilvl="0" w:tplc="1A6C0160">
      <w:start w:val="1"/>
      <w:numFmt w:val="decimal"/>
      <w:lvlText w:val="%1."/>
      <w:lvlJc w:val="left"/>
      <w:pPr>
        <w:ind w:left="405" w:hanging="360"/>
      </w:pPr>
      <w:rPr>
        <w:rFonts w:ascii="Calibri" w:hAnsi="Calibri"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5">
    <w:nsid w:val="721728B3"/>
    <w:multiLevelType w:val="hybridMultilevel"/>
    <w:tmpl w:val="1B82CA34"/>
    <w:lvl w:ilvl="0" w:tplc="4588DFD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  <w:b/>
        <w:i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2C25AB5"/>
    <w:multiLevelType w:val="hybridMultilevel"/>
    <w:tmpl w:val="0A862BDC"/>
    <w:lvl w:ilvl="0" w:tplc="7AF8F642">
      <w:start w:val="11"/>
      <w:numFmt w:val="bullet"/>
      <w:lvlText w:val=""/>
      <w:lvlJc w:val="left"/>
      <w:pPr>
        <w:ind w:left="720" w:hanging="360"/>
      </w:pPr>
      <w:rPr>
        <w:rFonts w:ascii="Symbol" w:eastAsia="ヒラギノ角ゴ Pro W3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7136D14"/>
    <w:multiLevelType w:val="hybridMultilevel"/>
    <w:tmpl w:val="C3EEF3C4"/>
    <w:lvl w:ilvl="0" w:tplc="4588DFD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  <w:b/>
        <w:i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77A5038"/>
    <w:multiLevelType w:val="hybridMultilevel"/>
    <w:tmpl w:val="5E402C6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78687C0D"/>
    <w:multiLevelType w:val="hybridMultilevel"/>
    <w:tmpl w:val="BDA4BB84"/>
    <w:lvl w:ilvl="0" w:tplc="141A8A36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15"/>
  </w:num>
  <w:num w:numId="6">
    <w:abstractNumId w:val="22"/>
  </w:num>
  <w:num w:numId="7">
    <w:abstractNumId w:val="28"/>
  </w:num>
  <w:num w:numId="8">
    <w:abstractNumId w:val="0"/>
  </w:num>
  <w:num w:numId="9">
    <w:abstractNumId w:val="20"/>
  </w:num>
  <w:num w:numId="10">
    <w:abstractNumId w:val="26"/>
  </w:num>
  <w:num w:numId="11">
    <w:abstractNumId w:val="16"/>
  </w:num>
  <w:num w:numId="12">
    <w:abstractNumId w:val="9"/>
  </w:num>
  <w:num w:numId="13">
    <w:abstractNumId w:val="7"/>
  </w:num>
  <w:num w:numId="14">
    <w:abstractNumId w:val="8"/>
  </w:num>
  <w:num w:numId="15">
    <w:abstractNumId w:val="18"/>
  </w:num>
  <w:num w:numId="16">
    <w:abstractNumId w:val="29"/>
  </w:num>
  <w:num w:numId="17">
    <w:abstractNumId w:val="19"/>
  </w:num>
  <w:num w:numId="18">
    <w:abstractNumId w:val="10"/>
  </w:num>
  <w:num w:numId="19">
    <w:abstractNumId w:val="27"/>
  </w:num>
  <w:num w:numId="20">
    <w:abstractNumId w:val="25"/>
  </w:num>
  <w:num w:numId="21">
    <w:abstractNumId w:val="23"/>
  </w:num>
  <w:num w:numId="22">
    <w:abstractNumId w:val="5"/>
  </w:num>
  <w:num w:numId="23">
    <w:abstractNumId w:val="17"/>
  </w:num>
  <w:num w:numId="24">
    <w:abstractNumId w:val="6"/>
  </w:num>
  <w:num w:numId="25">
    <w:abstractNumId w:val="13"/>
  </w:num>
  <w:num w:numId="26">
    <w:abstractNumId w:val="11"/>
  </w:num>
  <w:num w:numId="27">
    <w:abstractNumId w:val="24"/>
  </w:num>
  <w:num w:numId="28">
    <w:abstractNumId w:val="14"/>
  </w:num>
  <w:num w:numId="29">
    <w:abstractNumId w:val="12"/>
  </w:num>
  <w:num w:numId="3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embedSystemFonts/>
  <w:bordersDoNotSurroundHeader/>
  <w:bordersDoNotSurroundFooter/>
  <w:proofState w:spelling="clean" w:grammar="clean"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defaultTabStop w:val="720"/>
  <w:hyphenationZone w:val="425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5D1458A1-974A-4926-AE3E-EE7C6B5EE036}"/>
    <w:docVar w:name="dgnword-eventsink" w:val="208978560"/>
  </w:docVars>
  <w:rsids>
    <w:rsidRoot w:val="002207D6"/>
    <w:rsid w:val="000020B0"/>
    <w:rsid w:val="000043BB"/>
    <w:rsid w:val="00004BBA"/>
    <w:rsid w:val="00006A0A"/>
    <w:rsid w:val="00007C4C"/>
    <w:rsid w:val="00007DA4"/>
    <w:rsid w:val="00010E36"/>
    <w:rsid w:val="0001359F"/>
    <w:rsid w:val="00013B49"/>
    <w:rsid w:val="00013DE4"/>
    <w:rsid w:val="00015247"/>
    <w:rsid w:val="000175FF"/>
    <w:rsid w:val="00024915"/>
    <w:rsid w:val="000265F8"/>
    <w:rsid w:val="00026B4B"/>
    <w:rsid w:val="00027444"/>
    <w:rsid w:val="000275A8"/>
    <w:rsid w:val="00027E06"/>
    <w:rsid w:val="0003060C"/>
    <w:rsid w:val="0003075F"/>
    <w:rsid w:val="00030C50"/>
    <w:rsid w:val="00031DC7"/>
    <w:rsid w:val="00032859"/>
    <w:rsid w:val="0003285F"/>
    <w:rsid w:val="00033C42"/>
    <w:rsid w:val="00033F02"/>
    <w:rsid w:val="0003519F"/>
    <w:rsid w:val="00041614"/>
    <w:rsid w:val="00043403"/>
    <w:rsid w:val="00044985"/>
    <w:rsid w:val="00044DE4"/>
    <w:rsid w:val="00044FAC"/>
    <w:rsid w:val="00045AAE"/>
    <w:rsid w:val="00046937"/>
    <w:rsid w:val="0005120A"/>
    <w:rsid w:val="000514C6"/>
    <w:rsid w:val="000519AF"/>
    <w:rsid w:val="00057BBE"/>
    <w:rsid w:val="0006002C"/>
    <w:rsid w:val="00061645"/>
    <w:rsid w:val="00062931"/>
    <w:rsid w:val="00062C13"/>
    <w:rsid w:val="00064DE2"/>
    <w:rsid w:val="0006510F"/>
    <w:rsid w:val="0006514A"/>
    <w:rsid w:val="000653B5"/>
    <w:rsid w:val="00067AFB"/>
    <w:rsid w:val="00070F4C"/>
    <w:rsid w:val="00072613"/>
    <w:rsid w:val="00072D0C"/>
    <w:rsid w:val="00075345"/>
    <w:rsid w:val="00076E43"/>
    <w:rsid w:val="00076F6B"/>
    <w:rsid w:val="0008248C"/>
    <w:rsid w:val="000848AA"/>
    <w:rsid w:val="0009204D"/>
    <w:rsid w:val="00093194"/>
    <w:rsid w:val="0009344A"/>
    <w:rsid w:val="000964A8"/>
    <w:rsid w:val="000A0CFB"/>
    <w:rsid w:val="000A1A3F"/>
    <w:rsid w:val="000A41B2"/>
    <w:rsid w:val="000A44B0"/>
    <w:rsid w:val="000A56DC"/>
    <w:rsid w:val="000A7241"/>
    <w:rsid w:val="000B0DD1"/>
    <w:rsid w:val="000B1F20"/>
    <w:rsid w:val="000B40DA"/>
    <w:rsid w:val="000B4A48"/>
    <w:rsid w:val="000B50AD"/>
    <w:rsid w:val="000B7F5A"/>
    <w:rsid w:val="000B7F79"/>
    <w:rsid w:val="000C05A1"/>
    <w:rsid w:val="000C13E2"/>
    <w:rsid w:val="000C3C7C"/>
    <w:rsid w:val="000C5145"/>
    <w:rsid w:val="000C554F"/>
    <w:rsid w:val="000C71D5"/>
    <w:rsid w:val="000C7A4F"/>
    <w:rsid w:val="000D085B"/>
    <w:rsid w:val="000D6BA9"/>
    <w:rsid w:val="000E2865"/>
    <w:rsid w:val="000E37FF"/>
    <w:rsid w:val="000E6ED6"/>
    <w:rsid w:val="000F0D0B"/>
    <w:rsid w:val="000F142A"/>
    <w:rsid w:val="000F1515"/>
    <w:rsid w:val="000F1552"/>
    <w:rsid w:val="000F2E24"/>
    <w:rsid w:val="000F2EE5"/>
    <w:rsid w:val="000F4576"/>
    <w:rsid w:val="000F4C93"/>
    <w:rsid w:val="001009A0"/>
    <w:rsid w:val="00101A29"/>
    <w:rsid w:val="001026FD"/>
    <w:rsid w:val="00104538"/>
    <w:rsid w:val="00104B75"/>
    <w:rsid w:val="00105055"/>
    <w:rsid w:val="0010515A"/>
    <w:rsid w:val="00106148"/>
    <w:rsid w:val="00106B96"/>
    <w:rsid w:val="00107ED9"/>
    <w:rsid w:val="00111D0E"/>
    <w:rsid w:val="00112C50"/>
    <w:rsid w:val="00112D00"/>
    <w:rsid w:val="00114BA1"/>
    <w:rsid w:val="001158DC"/>
    <w:rsid w:val="00117AC6"/>
    <w:rsid w:val="00120207"/>
    <w:rsid w:val="00121756"/>
    <w:rsid w:val="00124453"/>
    <w:rsid w:val="00124DC0"/>
    <w:rsid w:val="00125A32"/>
    <w:rsid w:val="00125A54"/>
    <w:rsid w:val="00130094"/>
    <w:rsid w:val="00134393"/>
    <w:rsid w:val="001344D5"/>
    <w:rsid w:val="00134548"/>
    <w:rsid w:val="00135FE3"/>
    <w:rsid w:val="001369EC"/>
    <w:rsid w:val="0013761F"/>
    <w:rsid w:val="00140224"/>
    <w:rsid w:val="00141FE9"/>
    <w:rsid w:val="00143C5B"/>
    <w:rsid w:val="001449D5"/>
    <w:rsid w:val="00145A17"/>
    <w:rsid w:val="001467EC"/>
    <w:rsid w:val="00147C2B"/>
    <w:rsid w:val="00150215"/>
    <w:rsid w:val="001505C5"/>
    <w:rsid w:val="00152E6A"/>
    <w:rsid w:val="00153481"/>
    <w:rsid w:val="00153876"/>
    <w:rsid w:val="001605E9"/>
    <w:rsid w:val="00160DD3"/>
    <w:rsid w:val="00161E1D"/>
    <w:rsid w:val="0016205A"/>
    <w:rsid w:val="0016225B"/>
    <w:rsid w:val="001656B9"/>
    <w:rsid w:val="00166642"/>
    <w:rsid w:val="001667E0"/>
    <w:rsid w:val="00167234"/>
    <w:rsid w:val="00170345"/>
    <w:rsid w:val="001704AA"/>
    <w:rsid w:val="00170FD1"/>
    <w:rsid w:val="001721F0"/>
    <w:rsid w:val="00173291"/>
    <w:rsid w:val="001744B0"/>
    <w:rsid w:val="00175460"/>
    <w:rsid w:val="00177E98"/>
    <w:rsid w:val="0018176B"/>
    <w:rsid w:val="001827AA"/>
    <w:rsid w:val="00183F06"/>
    <w:rsid w:val="0018640F"/>
    <w:rsid w:val="00186D46"/>
    <w:rsid w:val="00192AFC"/>
    <w:rsid w:val="00193195"/>
    <w:rsid w:val="00193672"/>
    <w:rsid w:val="00193CF2"/>
    <w:rsid w:val="00194F35"/>
    <w:rsid w:val="001A02B3"/>
    <w:rsid w:val="001A0621"/>
    <w:rsid w:val="001A4C7D"/>
    <w:rsid w:val="001A52E5"/>
    <w:rsid w:val="001B09B5"/>
    <w:rsid w:val="001B2F05"/>
    <w:rsid w:val="001B78A6"/>
    <w:rsid w:val="001C0191"/>
    <w:rsid w:val="001C1865"/>
    <w:rsid w:val="001C23BE"/>
    <w:rsid w:val="001C4B04"/>
    <w:rsid w:val="001C4D89"/>
    <w:rsid w:val="001D05D7"/>
    <w:rsid w:val="001D1748"/>
    <w:rsid w:val="001D2774"/>
    <w:rsid w:val="001D52E8"/>
    <w:rsid w:val="001D5DBC"/>
    <w:rsid w:val="001E09E8"/>
    <w:rsid w:val="001E2148"/>
    <w:rsid w:val="001E42C2"/>
    <w:rsid w:val="001E43FF"/>
    <w:rsid w:val="001E46D5"/>
    <w:rsid w:val="001E5A84"/>
    <w:rsid w:val="001E6C49"/>
    <w:rsid w:val="001E76A7"/>
    <w:rsid w:val="001E7F41"/>
    <w:rsid w:val="001F0530"/>
    <w:rsid w:val="001F21DC"/>
    <w:rsid w:val="001F27E4"/>
    <w:rsid w:val="001F5575"/>
    <w:rsid w:val="001F6AD0"/>
    <w:rsid w:val="002013CA"/>
    <w:rsid w:val="002034F4"/>
    <w:rsid w:val="00204820"/>
    <w:rsid w:val="0020516E"/>
    <w:rsid w:val="00206C1B"/>
    <w:rsid w:val="00210F83"/>
    <w:rsid w:val="00211ABF"/>
    <w:rsid w:val="002126E0"/>
    <w:rsid w:val="00212E34"/>
    <w:rsid w:val="00212F44"/>
    <w:rsid w:val="00213C20"/>
    <w:rsid w:val="00215811"/>
    <w:rsid w:val="00215DE8"/>
    <w:rsid w:val="00216D70"/>
    <w:rsid w:val="002207D6"/>
    <w:rsid w:val="00222094"/>
    <w:rsid w:val="002220D9"/>
    <w:rsid w:val="0022325B"/>
    <w:rsid w:val="002242BB"/>
    <w:rsid w:val="00224F5E"/>
    <w:rsid w:val="002262E9"/>
    <w:rsid w:val="00227038"/>
    <w:rsid w:val="00230829"/>
    <w:rsid w:val="00231176"/>
    <w:rsid w:val="00236678"/>
    <w:rsid w:val="00236C08"/>
    <w:rsid w:val="002374FE"/>
    <w:rsid w:val="00240BA9"/>
    <w:rsid w:val="0024241D"/>
    <w:rsid w:val="00243A79"/>
    <w:rsid w:val="002449E1"/>
    <w:rsid w:val="002554F1"/>
    <w:rsid w:val="002600EC"/>
    <w:rsid w:val="00261B29"/>
    <w:rsid w:val="00261FFC"/>
    <w:rsid w:val="00262C27"/>
    <w:rsid w:val="00262CAB"/>
    <w:rsid w:val="002634B6"/>
    <w:rsid w:val="00264449"/>
    <w:rsid w:val="00264DE9"/>
    <w:rsid w:val="00265A10"/>
    <w:rsid w:val="00271315"/>
    <w:rsid w:val="00272A85"/>
    <w:rsid w:val="0027636C"/>
    <w:rsid w:val="00277A87"/>
    <w:rsid w:val="002810FF"/>
    <w:rsid w:val="00282231"/>
    <w:rsid w:val="00283329"/>
    <w:rsid w:val="00284097"/>
    <w:rsid w:val="0028555F"/>
    <w:rsid w:val="00287C75"/>
    <w:rsid w:val="00290A85"/>
    <w:rsid w:val="00291073"/>
    <w:rsid w:val="00291A21"/>
    <w:rsid w:val="00291C46"/>
    <w:rsid w:val="0029215E"/>
    <w:rsid w:val="002921DE"/>
    <w:rsid w:val="00292930"/>
    <w:rsid w:val="0029397F"/>
    <w:rsid w:val="00295006"/>
    <w:rsid w:val="002956D5"/>
    <w:rsid w:val="0029576D"/>
    <w:rsid w:val="00296291"/>
    <w:rsid w:val="002A0944"/>
    <w:rsid w:val="002A16AC"/>
    <w:rsid w:val="002A30E1"/>
    <w:rsid w:val="002A4BD6"/>
    <w:rsid w:val="002A58BC"/>
    <w:rsid w:val="002B021B"/>
    <w:rsid w:val="002B0463"/>
    <w:rsid w:val="002B0EA9"/>
    <w:rsid w:val="002B1789"/>
    <w:rsid w:val="002B199D"/>
    <w:rsid w:val="002B23FC"/>
    <w:rsid w:val="002B40D7"/>
    <w:rsid w:val="002C066C"/>
    <w:rsid w:val="002C3A63"/>
    <w:rsid w:val="002C4A7E"/>
    <w:rsid w:val="002C55AD"/>
    <w:rsid w:val="002C606A"/>
    <w:rsid w:val="002C6DE9"/>
    <w:rsid w:val="002C7B99"/>
    <w:rsid w:val="002C7D43"/>
    <w:rsid w:val="002D7548"/>
    <w:rsid w:val="002E071A"/>
    <w:rsid w:val="002E337E"/>
    <w:rsid w:val="002E61CB"/>
    <w:rsid w:val="002E6E93"/>
    <w:rsid w:val="002F2D9B"/>
    <w:rsid w:val="002F314A"/>
    <w:rsid w:val="002F33C3"/>
    <w:rsid w:val="002F4C99"/>
    <w:rsid w:val="002F75BA"/>
    <w:rsid w:val="00301491"/>
    <w:rsid w:val="00301675"/>
    <w:rsid w:val="00301950"/>
    <w:rsid w:val="00301F28"/>
    <w:rsid w:val="003032EE"/>
    <w:rsid w:val="00303AEB"/>
    <w:rsid w:val="0030403D"/>
    <w:rsid w:val="00306021"/>
    <w:rsid w:val="0030618F"/>
    <w:rsid w:val="0030719D"/>
    <w:rsid w:val="00307C08"/>
    <w:rsid w:val="00311C6A"/>
    <w:rsid w:val="00312346"/>
    <w:rsid w:val="00312704"/>
    <w:rsid w:val="00312D70"/>
    <w:rsid w:val="00312FD9"/>
    <w:rsid w:val="00317994"/>
    <w:rsid w:val="0032206B"/>
    <w:rsid w:val="00322FA6"/>
    <w:rsid w:val="00323A96"/>
    <w:rsid w:val="00326190"/>
    <w:rsid w:val="003300DF"/>
    <w:rsid w:val="003323B8"/>
    <w:rsid w:val="00335DD8"/>
    <w:rsid w:val="003360D2"/>
    <w:rsid w:val="003406FF"/>
    <w:rsid w:val="00346A30"/>
    <w:rsid w:val="00346BC9"/>
    <w:rsid w:val="00347C90"/>
    <w:rsid w:val="00347E12"/>
    <w:rsid w:val="00353DEF"/>
    <w:rsid w:val="003559A7"/>
    <w:rsid w:val="003647FF"/>
    <w:rsid w:val="00364A92"/>
    <w:rsid w:val="003679E2"/>
    <w:rsid w:val="0037076E"/>
    <w:rsid w:val="00370A17"/>
    <w:rsid w:val="003729A5"/>
    <w:rsid w:val="0037474C"/>
    <w:rsid w:val="00374DAE"/>
    <w:rsid w:val="00374F7F"/>
    <w:rsid w:val="003754C9"/>
    <w:rsid w:val="00375D44"/>
    <w:rsid w:val="00380500"/>
    <w:rsid w:val="003828C3"/>
    <w:rsid w:val="0038324B"/>
    <w:rsid w:val="003842E8"/>
    <w:rsid w:val="0038531B"/>
    <w:rsid w:val="003903C9"/>
    <w:rsid w:val="003903F0"/>
    <w:rsid w:val="0039523C"/>
    <w:rsid w:val="003A4BE8"/>
    <w:rsid w:val="003A704B"/>
    <w:rsid w:val="003A7D2F"/>
    <w:rsid w:val="003B169E"/>
    <w:rsid w:val="003B30B1"/>
    <w:rsid w:val="003B311C"/>
    <w:rsid w:val="003B4B5C"/>
    <w:rsid w:val="003B4E09"/>
    <w:rsid w:val="003B617E"/>
    <w:rsid w:val="003B704E"/>
    <w:rsid w:val="003B75BF"/>
    <w:rsid w:val="003C305D"/>
    <w:rsid w:val="003D012A"/>
    <w:rsid w:val="003D2067"/>
    <w:rsid w:val="003D599F"/>
    <w:rsid w:val="003D754D"/>
    <w:rsid w:val="003E1883"/>
    <w:rsid w:val="003E22B0"/>
    <w:rsid w:val="003E2517"/>
    <w:rsid w:val="003E2D4C"/>
    <w:rsid w:val="003E4C2B"/>
    <w:rsid w:val="003E7EF7"/>
    <w:rsid w:val="003F09D0"/>
    <w:rsid w:val="003F1D02"/>
    <w:rsid w:val="003F39C2"/>
    <w:rsid w:val="003F542B"/>
    <w:rsid w:val="003F5741"/>
    <w:rsid w:val="003F5A3C"/>
    <w:rsid w:val="003F6D0B"/>
    <w:rsid w:val="00400567"/>
    <w:rsid w:val="00401850"/>
    <w:rsid w:val="004041D8"/>
    <w:rsid w:val="00411B1D"/>
    <w:rsid w:val="00413D31"/>
    <w:rsid w:val="0041512C"/>
    <w:rsid w:val="004155CA"/>
    <w:rsid w:val="00416890"/>
    <w:rsid w:val="004168E5"/>
    <w:rsid w:val="004171D0"/>
    <w:rsid w:val="0042137B"/>
    <w:rsid w:val="00422C87"/>
    <w:rsid w:val="0042489B"/>
    <w:rsid w:val="00424E4E"/>
    <w:rsid w:val="0042705C"/>
    <w:rsid w:val="00431241"/>
    <w:rsid w:val="00432061"/>
    <w:rsid w:val="004323DE"/>
    <w:rsid w:val="00432D94"/>
    <w:rsid w:val="00433413"/>
    <w:rsid w:val="00434E75"/>
    <w:rsid w:val="00434FA7"/>
    <w:rsid w:val="00435A80"/>
    <w:rsid w:val="00440FDD"/>
    <w:rsid w:val="00444F4F"/>
    <w:rsid w:val="00446432"/>
    <w:rsid w:val="00446E88"/>
    <w:rsid w:val="004478EF"/>
    <w:rsid w:val="00450CDB"/>
    <w:rsid w:val="00451A24"/>
    <w:rsid w:val="00451FB2"/>
    <w:rsid w:val="00453665"/>
    <w:rsid w:val="0045753D"/>
    <w:rsid w:val="00457711"/>
    <w:rsid w:val="00457B07"/>
    <w:rsid w:val="004605BF"/>
    <w:rsid w:val="0046369D"/>
    <w:rsid w:val="0046475A"/>
    <w:rsid w:val="00465CC9"/>
    <w:rsid w:val="00466BF7"/>
    <w:rsid w:val="00467FB8"/>
    <w:rsid w:val="00471199"/>
    <w:rsid w:val="0047197D"/>
    <w:rsid w:val="004727DD"/>
    <w:rsid w:val="00474DBD"/>
    <w:rsid w:val="004766B8"/>
    <w:rsid w:val="00477758"/>
    <w:rsid w:val="0048063B"/>
    <w:rsid w:val="00480764"/>
    <w:rsid w:val="00480C82"/>
    <w:rsid w:val="00481864"/>
    <w:rsid w:val="00482F13"/>
    <w:rsid w:val="00486E7B"/>
    <w:rsid w:val="00487116"/>
    <w:rsid w:val="00487BEA"/>
    <w:rsid w:val="0049151F"/>
    <w:rsid w:val="00492CEB"/>
    <w:rsid w:val="00496E1E"/>
    <w:rsid w:val="004972A8"/>
    <w:rsid w:val="004975A0"/>
    <w:rsid w:val="004A0B7F"/>
    <w:rsid w:val="004A295B"/>
    <w:rsid w:val="004A5015"/>
    <w:rsid w:val="004A5F6B"/>
    <w:rsid w:val="004A660E"/>
    <w:rsid w:val="004B04E1"/>
    <w:rsid w:val="004B0933"/>
    <w:rsid w:val="004B13E5"/>
    <w:rsid w:val="004B1E5A"/>
    <w:rsid w:val="004B1F4F"/>
    <w:rsid w:val="004B1FDF"/>
    <w:rsid w:val="004B2EC6"/>
    <w:rsid w:val="004B3AA6"/>
    <w:rsid w:val="004B4B6E"/>
    <w:rsid w:val="004B5E86"/>
    <w:rsid w:val="004B6FDC"/>
    <w:rsid w:val="004B7029"/>
    <w:rsid w:val="004C0496"/>
    <w:rsid w:val="004C2896"/>
    <w:rsid w:val="004C3F09"/>
    <w:rsid w:val="004C5444"/>
    <w:rsid w:val="004D09CD"/>
    <w:rsid w:val="004D0CAC"/>
    <w:rsid w:val="004D1249"/>
    <w:rsid w:val="004D2292"/>
    <w:rsid w:val="004D32A4"/>
    <w:rsid w:val="004D3953"/>
    <w:rsid w:val="004D3AF8"/>
    <w:rsid w:val="004D4E04"/>
    <w:rsid w:val="004D6954"/>
    <w:rsid w:val="004D7122"/>
    <w:rsid w:val="004D7700"/>
    <w:rsid w:val="004E090E"/>
    <w:rsid w:val="004E53CF"/>
    <w:rsid w:val="004E6B9A"/>
    <w:rsid w:val="004E7CE2"/>
    <w:rsid w:val="004F2C0E"/>
    <w:rsid w:val="004F300B"/>
    <w:rsid w:val="004F3783"/>
    <w:rsid w:val="004F7314"/>
    <w:rsid w:val="004F76A8"/>
    <w:rsid w:val="005042DE"/>
    <w:rsid w:val="005059F6"/>
    <w:rsid w:val="00506A69"/>
    <w:rsid w:val="005117D6"/>
    <w:rsid w:val="005135B3"/>
    <w:rsid w:val="00515DE7"/>
    <w:rsid w:val="00516ACC"/>
    <w:rsid w:val="00517787"/>
    <w:rsid w:val="00522DF5"/>
    <w:rsid w:val="005236EF"/>
    <w:rsid w:val="005261BE"/>
    <w:rsid w:val="00534A29"/>
    <w:rsid w:val="00540231"/>
    <w:rsid w:val="0054248F"/>
    <w:rsid w:val="00542C74"/>
    <w:rsid w:val="00544539"/>
    <w:rsid w:val="005456AE"/>
    <w:rsid w:val="005468BC"/>
    <w:rsid w:val="005469C5"/>
    <w:rsid w:val="00554791"/>
    <w:rsid w:val="00562044"/>
    <w:rsid w:val="00562938"/>
    <w:rsid w:val="005647DB"/>
    <w:rsid w:val="00564F84"/>
    <w:rsid w:val="005651A2"/>
    <w:rsid w:val="00565355"/>
    <w:rsid w:val="00565457"/>
    <w:rsid w:val="005671E8"/>
    <w:rsid w:val="00572C66"/>
    <w:rsid w:val="005731DD"/>
    <w:rsid w:val="00573EAB"/>
    <w:rsid w:val="00573FC2"/>
    <w:rsid w:val="0057446D"/>
    <w:rsid w:val="00574E82"/>
    <w:rsid w:val="005755F5"/>
    <w:rsid w:val="00586224"/>
    <w:rsid w:val="00587629"/>
    <w:rsid w:val="00587B95"/>
    <w:rsid w:val="005902C3"/>
    <w:rsid w:val="005916FE"/>
    <w:rsid w:val="00593181"/>
    <w:rsid w:val="00593D95"/>
    <w:rsid w:val="0059513C"/>
    <w:rsid w:val="00596AD1"/>
    <w:rsid w:val="00596B15"/>
    <w:rsid w:val="005A0BE1"/>
    <w:rsid w:val="005A0BED"/>
    <w:rsid w:val="005A1AD9"/>
    <w:rsid w:val="005A4A8C"/>
    <w:rsid w:val="005A648C"/>
    <w:rsid w:val="005A7AF1"/>
    <w:rsid w:val="005B03D6"/>
    <w:rsid w:val="005B3478"/>
    <w:rsid w:val="005B3A0D"/>
    <w:rsid w:val="005B4504"/>
    <w:rsid w:val="005B48C4"/>
    <w:rsid w:val="005B52B7"/>
    <w:rsid w:val="005B5600"/>
    <w:rsid w:val="005C07D8"/>
    <w:rsid w:val="005C22F5"/>
    <w:rsid w:val="005C2800"/>
    <w:rsid w:val="005C2E34"/>
    <w:rsid w:val="005C4608"/>
    <w:rsid w:val="005C651F"/>
    <w:rsid w:val="005D20C5"/>
    <w:rsid w:val="005D40A2"/>
    <w:rsid w:val="005D4F44"/>
    <w:rsid w:val="005D52BE"/>
    <w:rsid w:val="005D5E91"/>
    <w:rsid w:val="005D5FAA"/>
    <w:rsid w:val="005D6200"/>
    <w:rsid w:val="005D6CAC"/>
    <w:rsid w:val="005D7677"/>
    <w:rsid w:val="005E1D19"/>
    <w:rsid w:val="005E4624"/>
    <w:rsid w:val="005E7475"/>
    <w:rsid w:val="005F09DF"/>
    <w:rsid w:val="005F14AC"/>
    <w:rsid w:val="005F4F53"/>
    <w:rsid w:val="005F5C9C"/>
    <w:rsid w:val="005F6666"/>
    <w:rsid w:val="005F6D21"/>
    <w:rsid w:val="00600A88"/>
    <w:rsid w:val="00601CBA"/>
    <w:rsid w:val="00602897"/>
    <w:rsid w:val="006036EB"/>
    <w:rsid w:val="00603C8D"/>
    <w:rsid w:val="0060685D"/>
    <w:rsid w:val="00611695"/>
    <w:rsid w:val="006129D5"/>
    <w:rsid w:val="00614625"/>
    <w:rsid w:val="006146FB"/>
    <w:rsid w:val="006152F9"/>
    <w:rsid w:val="00615D40"/>
    <w:rsid w:val="00617C33"/>
    <w:rsid w:val="00620B72"/>
    <w:rsid w:val="00621B86"/>
    <w:rsid w:val="00626296"/>
    <w:rsid w:val="00630BD0"/>
    <w:rsid w:val="006312BE"/>
    <w:rsid w:val="00633EAB"/>
    <w:rsid w:val="00640E6B"/>
    <w:rsid w:val="00642BD4"/>
    <w:rsid w:val="00643095"/>
    <w:rsid w:val="00647693"/>
    <w:rsid w:val="00651001"/>
    <w:rsid w:val="0065429B"/>
    <w:rsid w:val="006571C6"/>
    <w:rsid w:val="00662AAA"/>
    <w:rsid w:val="0066565C"/>
    <w:rsid w:val="006700BF"/>
    <w:rsid w:val="00672525"/>
    <w:rsid w:val="00674CB5"/>
    <w:rsid w:val="006763FF"/>
    <w:rsid w:val="0067714A"/>
    <w:rsid w:val="00677F44"/>
    <w:rsid w:val="006806CA"/>
    <w:rsid w:val="00680BAC"/>
    <w:rsid w:val="00683005"/>
    <w:rsid w:val="00685685"/>
    <w:rsid w:val="006947EF"/>
    <w:rsid w:val="00694850"/>
    <w:rsid w:val="0069712C"/>
    <w:rsid w:val="006975CF"/>
    <w:rsid w:val="006A105F"/>
    <w:rsid w:val="006A1F84"/>
    <w:rsid w:val="006A298D"/>
    <w:rsid w:val="006A4A26"/>
    <w:rsid w:val="006A5EF9"/>
    <w:rsid w:val="006A7685"/>
    <w:rsid w:val="006A77D0"/>
    <w:rsid w:val="006B0E0C"/>
    <w:rsid w:val="006B1A12"/>
    <w:rsid w:val="006B4663"/>
    <w:rsid w:val="006B4C9E"/>
    <w:rsid w:val="006B4FBB"/>
    <w:rsid w:val="006B5EFD"/>
    <w:rsid w:val="006C00A5"/>
    <w:rsid w:val="006C1901"/>
    <w:rsid w:val="006C317E"/>
    <w:rsid w:val="006C3880"/>
    <w:rsid w:val="006C4B06"/>
    <w:rsid w:val="006D1B95"/>
    <w:rsid w:val="006D3C22"/>
    <w:rsid w:val="006D59F4"/>
    <w:rsid w:val="006E299B"/>
    <w:rsid w:val="006E581C"/>
    <w:rsid w:val="006E6161"/>
    <w:rsid w:val="006F240B"/>
    <w:rsid w:val="006F2FF4"/>
    <w:rsid w:val="006F3C42"/>
    <w:rsid w:val="006F59A6"/>
    <w:rsid w:val="0070171F"/>
    <w:rsid w:val="00704082"/>
    <w:rsid w:val="007044EF"/>
    <w:rsid w:val="00704EBC"/>
    <w:rsid w:val="007051A6"/>
    <w:rsid w:val="00705288"/>
    <w:rsid w:val="00705E57"/>
    <w:rsid w:val="0070779C"/>
    <w:rsid w:val="00712E80"/>
    <w:rsid w:val="0071617A"/>
    <w:rsid w:val="00716A09"/>
    <w:rsid w:val="00716C6A"/>
    <w:rsid w:val="007174B9"/>
    <w:rsid w:val="00720ED3"/>
    <w:rsid w:val="007221C5"/>
    <w:rsid w:val="00722F62"/>
    <w:rsid w:val="00723B8C"/>
    <w:rsid w:val="00730E8C"/>
    <w:rsid w:val="00731D61"/>
    <w:rsid w:val="0073241B"/>
    <w:rsid w:val="00732759"/>
    <w:rsid w:val="00733C06"/>
    <w:rsid w:val="007342D2"/>
    <w:rsid w:val="007348D4"/>
    <w:rsid w:val="00734900"/>
    <w:rsid w:val="0073536E"/>
    <w:rsid w:val="00735D7C"/>
    <w:rsid w:val="00740174"/>
    <w:rsid w:val="0074036C"/>
    <w:rsid w:val="00741E32"/>
    <w:rsid w:val="00745523"/>
    <w:rsid w:val="00747838"/>
    <w:rsid w:val="007515EF"/>
    <w:rsid w:val="00751EC4"/>
    <w:rsid w:val="0075244F"/>
    <w:rsid w:val="007542F6"/>
    <w:rsid w:val="007573E7"/>
    <w:rsid w:val="00763EE0"/>
    <w:rsid w:val="00764A7A"/>
    <w:rsid w:val="00767CD1"/>
    <w:rsid w:val="00767F7A"/>
    <w:rsid w:val="00771EE8"/>
    <w:rsid w:val="00772C58"/>
    <w:rsid w:val="00776B6F"/>
    <w:rsid w:val="0078334E"/>
    <w:rsid w:val="007851FE"/>
    <w:rsid w:val="007857D9"/>
    <w:rsid w:val="007935D9"/>
    <w:rsid w:val="00794690"/>
    <w:rsid w:val="00794F2D"/>
    <w:rsid w:val="007956E4"/>
    <w:rsid w:val="00795B89"/>
    <w:rsid w:val="00796332"/>
    <w:rsid w:val="007967DA"/>
    <w:rsid w:val="00796DDA"/>
    <w:rsid w:val="00797C8A"/>
    <w:rsid w:val="007A08F7"/>
    <w:rsid w:val="007A0A75"/>
    <w:rsid w:val="007A3E60"/>
    <w:rsid w:val="007B0609"/>
    <w:rsid w:val="007B121E"/>
    <w:rsid w:val="007B1A78"/>
    <w:rsid w:val="007B1D59"/>
    <w:rsid w:val="007B4D79"/>
    <w:rsid w:val="007B524B"/>
    <w:rsid w:val="007C1D0E"/>
    <w:rsid w:val="007C2BBB"/>
    <w:rsid w:val="007C4411"/>
    <w:rsid w:val="007C71F3"/>
    <w:rsid w:val="007D0288"/>
    <w:rsid w:val="007D413C"/>
    <w:rsid w:val="007D5A8D"/>
    <w:rsid w:val="007E01F1"/>
    <w:rsid w:val="007E1872"/>
    <w:rsid w:val="007E5B84"/>
    <w:rsid w:val="007F1706"/>
    <w:rsid w:val="007F266E"/>
    <w:rsid w:val="007F2763"/>
    <w:rsid w:val="007F539A"/>
    <w:rsid w:val="007F68A3"/>
    <w:rsid w:val="00804EC4"/>
    <w:rsid w:val="00805548"/>
    <w:rsid w:val="00805860"/>
    <w:rsid w:val="00805BEC"/>
    <w:rsid w:val="00806F7D"/>
    <w:rsid w:val="00807468"/>
    <w:rsid w:val="008104DC"/>
    <w:rsid w:val="008119B5"/>
    <w:rsid w:val="00812548"/>
    <w:rsid w:val="00812BEB"/>
    <w:rsid w:val="00814C74"/>
    <w:rsid w:val="008166D4"/>
    <w:rsid w:val="00817F40"/>
    <w:rsid w:val="00821204"/>
    <w:rsid w:val="00823B32"/>
    <w:rsid w:val="00827DB8"/>
    <w:rsid w:val="00831FCD"/>
    <w:rsid w:val="00835064"/>
    <w:rsid w:val="0083521C"/>
    <w:rsid w:val="0083624E"/>
    <w:rsid w:val="00836928"/>
    <w:rsid w:val="00837493"/>
    <w:rsid w:val="00837945"/>
    <w:rsid w:val="008404C5"/>
    <w:rsid w:val="00841651"/>
    <w:rsid w:val="00842160"/>
    <w:rsid w:val="0084246C"/>
    <w:rsid w:val="0084409E"/>
    <w:rsid w:val="00844A23"/>
    <w:rsid w:val="00844D50"/>
    <w:rsid w:val="008477FC"/>
    <w:rsid w:val="00847C54"/>
    <w:rsid w:val="00850050"/>
    <w:rsid w:val="00850365"/>
    <w:rsid w:val="00853546"/>
    <w:rsid w:val="008538E0"/>
    <w:rsid w:val="00853D02"/>
    <w:rsid w:val="00855EA9"/>
    <w:rsid w:val="008563F1"/>
    <w:rsid w:val="0085757B"/>
    <w:rsid w:val="008604F0"/>
    <w:rsid w:val="00862B5A"/>
    <w:rsid w:val="00864342"/>
    <w:rsid w:val="008655F9"/>
    <w:rsid w:val="00866697"/>
    <w:rsid w:val="008671DC"/>
    <w:rsid w:val="00870B15"/>
    <w:rsid w:val="00871F37"/>
    <w:rsid w:val="00873A1F"/>
    <w:rsid w:val="00873D19"/>
    <w:rsid w:val="00873F0B"/>
    <w:rsid w:val="00877924"/>
    <w:rsid w:val="00880AF5"/>
    <w:rsid w:val="00881D1D"/>
    <w:rsid w:val="00881E4D"/>
    <w:rsid w:val="00882108"/>
    <w:rsid w:val="0088537A"/>
    <w:rsid w:val="00885F08"/>
    <w:rsid w:val="00890E57"/>
    <w:rsid w:val="00890FA5"/>
    <w:rsid w:val="00891466"/>
    <w:rsid w:val="00895C95"/>
    <w:rsid w:val="008A004C"/>
    <w:rsid w:val="008A2822"/>
    <w:rsid w:val="008A4070"/>
    <w:rsid w:val="008B1CFC"/>
    <w:rsid w:val="008B2A84"/>
    <w:rsid w:val="008B38D7"/>
    <w:rsid w:val="008B54F4"/>
    <w:rsid w:val="008B5ACA"/>
    <w:rsid w:val="008B6432"/>
    <w:rsid w:val="008B691E"/>
    <w:rsid w:val="008B6AD3"/>
    <w:rsid w:val="008B7052"/>
    <w:rsid w:val="008C069B"/>
    <w:rsid w:val="008C1BA6"/>
    <w:rsid w:val="008C4261"/>
    <w:rsid w:val="008C51EB"/>
    <w:rsid w:val="008C695F"/>
    <w:rsid w:val="008D1FA8"/>
    <w:rsid w:val="008D28E9"/>
    <w:rsid w:val="008D381B"/>
    <w:rsid w:val="008D49E0"/>
    <w:rsid w:val="008D4A24"/>
    <w:rsid w:val="008D7B8F"/>
    <w:rsid w:val="008E2B0B"/>
    <w:rsid w:val="008E2B4F"/>
    <w:rsid w:val="008E342A"/>
    <w:rsid w:val="008E376F"/>
    <w:rsid w:val="008E3D8E"/>
    <w:rsid w:val="008E43E1"/>
    <w:rsid w:val="008E4559"/>
    <w:rsid w:val="008E5AC3"/>
    <w:rsid w:val="008E5AE0"/>
    <w:rsid w:val="008E5F1D"/>
    <w:rsid w:val="008F53B0"/>
    <w:rsid w:val="00900060"/>
    <w:rsid w:val="0090377F"/>
    <w:rsid w:val="00903EEC"/>
    <w:rsid w:val="00904BD8"/>
    <w:rsid w:val="00904D79"/>
    <w:rsid w:val="0090521B"/>
    <w:rsid w:val="00907011"/>
    <w:rsid w:val="00907D52"/>
    <w:rsid w:val="009106C6"/>
    <w:rsid w:val="009115E1"/>
    <w:rsid w:val="00913D16"/>
    <w:rsid w:val="00914B72"/>
    <w:rsid w:val="00914EFC"/>
    <w:rsid w:val="0091500A"/>
    <w:rsid w:val="00915F07"/>
    <w:rsid w:val="00916078"/>
    <w:rsid w:val="00916F10"/>
    <w:rsid w:val="00920A53"/>
    <w:rsid w:val="00922E9A"/>
    <w:rsid w:val="00927C76"/>
    <w:rsid w:val="009374AF"/>
    <w:rsid w:val="00937E15"/>
    <w:rsid w:val="00937FE5"/>
    <w:rsid w:val="009406CA"/>
    <w:rsid w:val="00941C10"/>
    <w:rsid w:val="009433E7"/>
    <w:rsid w:val="0094405A"/>
    <w:rsid w:val="0094698E"/>
    <w:rsid w:val="00946F0B"/>
    <w:rsid w:val="00952EDD"/>
    <w:rsid w:val="00953045"/>
    <w:rsid w:val="00953CCC"/>
    <w:rsid w:val="009545FD"/>
    <w:rsid w:val="00954F17"/>
    <w:rsid w:val="00954F5E"/>
    <w:rsid w:val="00956495"/>
    <w:rsid w:val="00957522"/>
    <w:rsid w:val="0095767D"/>
    <w:rsid w:val="009615CC"/>
    <w:rsid w:val="00962E71"/>
    <w:rsid w:val="00962F64"/>
    <w:rsid w:val="00963656"/>
    <w:rsid w:val="00963BC7"/>
    <w:rsid w:val="009654CF"/>
    <w:rsid w:val="00965A10"/>
    <w:rsid w:val="0096678E"/>
    <w:rsid w:val="0097027F"/>
    <w:rsid w:val="0097058E"/>
    <w:rsid w:val="00970E03"/>
    <w:rsid w:val="009719A3"/>
    <w:rsid w:val="00972298"/>
    <w:rsid w:val="00973C23"/>
    <w:rsid w:val="0098273C"/>
    <w:rsid w:val="00982CC0"/>
    <w:rsid w:val="00986CCA"/>
    <w:rsid w:val="0098776F"/>
    <w:rsid w:val="009905EA"/>
    <w:rsid w:val="00991BE4"/>
    <w:rsid w:val="00992737"/>
    <w:rsid w:val="00992EE2"/>
    <w:rsid w:val="00995DD5"/>
    <w:rsid w:val="0099769B"/>
    <w:rsid w:val="009A01E8"/>
    <w:rsid w:val="009A17B4"/>
    <w:rsid w:val="009A1DAB"/>
    <w:rsid w:val="009A41B3"/>
    <w:rsid w:val="009A4C19"/>
    <w:rsid w:val="009A6C45"/>
    <w:rsid w:val="009B0692"/>
    <w:rsid w:val="009B0D0C"/>
    <w:rsid w:val="009B1B29"/>
    <w:rsid w:val="009B24CC"/>
    <w:rsid w:val="009B3A32"/>
    <w:rsid w:val="009C0882"/>
    <w:rsid w:val="009C09B8"/>
    <w:rsid w:val="009C1F9B"/>
    <w:rsid w:val="009C22AF"/>
    <w:rsid w:val="009C5277"/>
    <w:rsid w:val="009D1F88"/>
    <w:rsid w:val="009D33D2"/>
    <w:rsid w:val="009D6325"/>
    <w:rsid w:val="009D74C6"/>
    <w:rsid w:val="009D7F38"/>
    <w:rsid w:val="009E254E"/>
    <w:rsid w:val="009E4000"/>
    <w:rsid w:val="009E4506"/>
    <w:rsid w:val="009E56DE"/>
    <w:rsid w:val="009E6E82"/>
    <w:rsid w:val="009E7718"/>
    <w:rsid w:val="009E7E93"/>
    <w:rsid w:val="009F077B"/>
    <w:rsid w:val="009F1A30"/>
    <w:rsid w:val="009F2799"/>
    <w:rsid w:val="009F3B77"/>
    <w:rsid w:val="009F44ED"/>
    <w:rsid w:val="009F4B3E"/>
    <w:rsid w:val="009F5598"/>
    <w:rsid w:val="00A02CFF"/>
    <w:rsid w:val="00A02E1C"/>
    <w:rsid w:val="00A0542C"/>
    <w:rsid w:val="00A05D4A"/>
    <w:rsid w:val="00A06594"/>
    <w:rsid w:val="00A10F97"/>
    <w:rsid w:val="00A200BB"/>
    <w:rsid w:val="00A23F26"/>
    <w:rsid w:val="00A252D8"/>
    <w:rsid w:val="00A26959"/>
    <w:rsid w:val="00A272C5"/>
    <w:rsid w:val="00A30345"/>
    <w:rsid w:val="00A33210"/>
    <w:rsid w:val="00A351D5"/>
    <w:rsid w:val="00A429E4"/>
    <w:rsid w:val="00A44139"/>
    <w:rsid w:val="00A44B63"/>
    <w:rsid w:val="00A450CE"/>
    <w:rsid w:val="00A455AD"/>
    <w:rsid w:val="00A479AE"/>
    <w:rsid w:val="00A545C5"/>
    <w:rsid w:val="00A54BAF"/>
    <w:rsid w:val="00A57FF2"/>
    <w:rsid w:val="00A60B35"/>
    <w:rsid w:val="00A661C2"/>
    <w:rsid w:val="00A72020"/>
    <w:rsid w:val="00A733E8"/>
    <w:rsid w:val="00A73BC7"/>
    <w:rsid w:val="00A75C91"/>
    <w:rsid w:val="00A7733A"/>
    <w:rsid w:val="00A815E4"/>
    <w:rsid w:val="00A816AF"/>
    <w:rsid w:val="00A817D8"/>
    <w:rsid w:val="00A81AB0"/>
    <w:rsid w:val="00A81DA4"/>
    <w:rsid w:val="00A82A24"/>
    <w:rsid w:val="00A84E3A"/>
    <w:rsid w:val="00A851B6"/>
    <w:rsid w:val="00A85B81"/>
    <w:rsid w:val="00A90B3F"/>
    <w:rsid w:val="00A90F75"/>
    <w:rsid w:val="00A948DF"/>
    <w:rsid w:val="00A95400"/>
    <w:rsid w:val="00A964FD"/>
    <w:rsid w:val="00A96BF0"/>
    <w:rsid w:val="00A96F51"/>
    <w:rsid w:val="00AA212A"/>
    <w:rsid w:val="00AA2DB1"/>
    <w:rsid w:val="00AA43CF"/>
    <w:rsid w:val="00AA5971"/>
    <w:rsid w:val="00AA62AE"/>
    <w:rsid w:val="00AA7AFD"/>
    <w:rsid w:val="00AB0149"/>
    <w:rsid w:val="00AB34EF"/>
    <w:rsid w:val="00AB5AB7"/>
    <w:rsid w:val="00AB7B91"/>
    <w:rsid w:val="00AC2B64"/>
    <w:rsid w:val="00AC4AD9"/>
    <w:rsid w:val="00AC60F8"/>
    <w:rsid w:val="00AC6E41"/>
    <w:rsid w:val="00AD14A4"/>
    <w:rsid w:val="00AD2CE8"/>
    <w:rsid w:val="00AD47FC"/>
    <w:rsid w:val="00AD4AEA"/>
    <w:rsid w:val="00AD4B83"/>
    <w:rsid w:val="00AD5BCB"/>
    <w:rsid w:val="00AD6EBF"/>
    <w:rsid w:val="00AE0391"/>
    <w:rsid w:val="00AE178F"/>
    <w:rsid w:val="00AE1986"/>
    <w:rsid w:val="00AE4A3B"/>
    <w:rsid w:val="00AE599A"/>
    <w:rsid w:val="00AE7808"/>
    <w:rsid w:val="00AF16C4"/>
    <w:rsid w:val="00AF1981"/>
    <w:rsid w:val="00AF2EF2"/>
    <w:rsid w:val="00AF5575"/>
    <w:rsid w:val="00AF6AEA"/>
    <w:rsid w:val="00B002E7"/>
    <w:rsid w:val="00B05E70"/>
    <w:rsid w:val="00B06324"/>
    <w:rsid w:val="00B12345"/>
    <w:rsid w:val="00B134FB"/>
    <w:rsid w:val="00B13D87"/>
    <w:rsid w:val="00B1441F"/>
    <w:rsid w:val="00B14B39"/>
    <w:rsid w:val="00B16137"/>
    <w:rsid w:val="00B214DC"/>
    <w:rsid w:val="00B23D73"/>
    <w:rsid w:val="00B242BF"/>
    <w:rsid w:val="00B25198"/>
    <w:rsid w:val="00B256D3"/>
    <w:rsid w:val="00B3383F"/>
    <w:rsid w:val="00B34A51"/>
    <w:rsid w:val="00B35F8E"/>
    <w:rsid w:val="00B36D69"/>
    <w:rsid w:val="00B37E71"/>
    <w:rsid w:val="00B418A8"/>
    <w:rsid w:val="00B41F10"/>
    <w:rsid w:val="00B506E7"/>
    <w:rsid w:val="00B51DE2"/>
    <w:rsid w:val="00B52310"/>
    <w:rsid w:val="00B52B30"/>
    <w:rsid w:val="00B52DA1"/>
    <w:rsid w:val="00B52E9C"/>
    <w:rsid w:val="00B53144"/>
    <w:rsid w:val="00B536FA"/>
    <w:rsid w:val="00B54C1C"/>
    <w:rsid w:val="00B55453"/>
    <w:rsid w:val="00B57080"/>
    <w:rsid w:val="00B606F5"/>
    <w:rsid w:val="00B615A0"/>
    <w:rsid w:val="00B65029"/>
    <w:rsid w:val="00B6794B"/>
    <w:rsid w:val="00B71545"/>
    <w:rsid w:val="00B7261C"/>
    <w:rsid w:val="00B72AAC"/>
    <w:rsid w:val="00B73645"/>
    <w:rsid w:val="00B75125"/>
    <w:rsid w:val="00B75247"/>
    <w:rsid w:val="00B76055"/>
    <w:rsid w:val="00B774BA"/>
    <w:rsid w:val="00B80010"/>
    <w:rsid w:val="00B803A1"/>
    <w:rsid w:val="00B807F3"/>
    <w:rsid w:val="00B90E27"/>
    <w:rsid w:val="00B91AEA"/>
    <w:rsid w:val="00B91C91"/>
    <w:rsid w:val="00B93837"/>
    <w:rsid w:val="00B93BFB"/>
    <w:rsid w:val="00BA1356"/>
    <w:rsid w:val="00BA2AB3"/>
    <w:rsid w:val="00BA3AA4"/>
    <w:rsid w:val="00BA79A0"/>
    <w:rsid w:val="00BB04A8"/>
    <w:rsid w:val="00BB0680"/>
    <w:rsid w:val="00BB0B8E"/>
    <w:rsid w:val="00BB309B"/>
    <w:rsid w:val="00BB4E63"/>
    <w:rsid w:val="00BC254B"/>
    <w:rsid w:val="00BC4BD0"/>
    <w:rsid w:val="00BC6250"/>
    <w:rsid w:val="00BC7044"/>
    <w:rsid w:val="00BD0364"/>
    <w:rsid w:val="00BD5C30"/>
    <w:rsid w:val="00BD716C"/>
    <w:rsid w:val="00BD71EA"/>
    <w:rsid w:val="00BE03A9"/>
    <w:rsid w:val="00BE0435"/>
    <w:rsid w:val="00BE338A"/>
    <w:rsid w:val="00BE4189"/>
    <w:rsid w:val="00BE464B"/>
    <w:rsid w:val="00BE6D6A"/>
    <w:rsid w:val="00BE6E93"/>
    <w:rsid w:val="00BE6F6F"/>
    <w:rsid w:val="00BF0D67"/>
    <w:rsid w:val="00BF2A41"/>
    <w:rsid w:val="00BF2D7C"/>
    <w:rsid w:val="00BF3860"/>
    <w:rsid w:val="00BF3AB3"/>
    <w:rsid w:val="00BF5DBA"/>
    <w:rsid w:val="00BF7AF6"/>
    <w:rsid w:val="00C01E02"/>
    <w:rsid w:val="00C02A5A"/>
    <w:rsid w:val="00C02B8C"/>
    <w:rsid w:val="00C064B4"/>
    <w:rsid w:val="00C06B0E"/>
    <w:rsid w:val="00C10455"/>
    <w:rsid w:val="00C11342"/>
    <w:rsid w:val="00C11735"/>
    <w:rsid w:val="00C1478F"/>
    <w:rsid w:val="00C152CD"/>
    <w:rsid w:val="00C17984"/>
    <w:rsid w:val="00C17A12"/>
    <w:rsid w:val="00C21D8D"/>
    <w:rsid w:val="00C23D5E"/>
    <w:rsid w:val="00C254F9"/>
    <w:rsid w:val="00C2633F"/>
    <w:rsid w:val="00C264A1"/>
    <w:rsid w:val="00C276B4"/>
    <w:rsid w:val="00C30B4B"/>
    <w:rsid w:val="00C3324F"/>
    <w:rsid w:val="00C35B2D"/>
    <w:rsid w:val="00C40B8E"/>
    <w:rsid w:val="00C41768"/>
    <w:rsid w:val="00C43744"/>
    <w:rsid w:val="00C43A5A"/>
    <w:rsid w:val="00C444C1"/>
    <w:rsid w:val="00C46D4F"/>
    <w:rsid w:val="00C471FA"/>
    <w:rsid w:val="00C55478"/>
    <w:rsid w:val="00C5590C"/>
    <w:rsid w:val="00C6112A"/>
    <w:rsid w:val="00C63E31"/>
    <w:rsid w:val="00C64690"/>
    <w:rsid w:val="00C6544B"/>
    <w:rsid w:val="00C65F78"/>
    <w:rsid w:val="00C701C4"/>
    <w:rsid w:val="00C744F4"/>
    <w:rsid w:val="00C7544E"/>
    <w:rsid w:val="00C76125"/>
    <w:rsid w:val="00C7691A"/>
    <w:rsid w:val="00C7740C"/>
    <w:rsid w:val="00C84957"/>
    <w:rsid w:val="00C85056"/>
    <w:rsid w:val="00C85FF9"/>
    <w:rsid w:val="00C875D7"/>
    <w:rsid w:val="00C87A93"/>
    <w:rsid w:val="00C9020E"/>
    <w:rsid w:val="00C9205B"/>
    <w:rsid w:val="00C92224"/>
    <w:rsid w:val="00C954F9"/>
    <w:rsid w:val="00CA007D"/>
    <w:rsid w:val="00CA06AD"/>
    <w:rsid w:val="00CA4C48"/>
    <w:rsid w:val="00CA5D30"/>
    <w:rsid w:val="00CA75ED"/>
    <w:rsid w:val="00CB087E"/>
    <w:rsid w:val="00CB6A70"/>
    <w:rsid w:val="00CB7778"/>
    <w:rsid w:val="00CC266A"/>
    <w:rsid w:val="00CC29A3"/>
    <w:rsid w:val="00CC557C"/>
    <w:rsid w:val="00CC699E"/>
    <w:rsid w:val="00CD021A"/>
    <w:rsid w:val="00CD5038"/>
    <w:rsid w:val="00CD564F"/>
    <w:rsid w:val="00CE1FA1"/>
    <w:rsid w:val="00CE4EDE"/>
    <w:rsid w:val="00CF0A0B"/>
    <w:rsid w:val="00CF3576"/>
    <w:rsid w:val="00CF35CE"/>
    <w:rsid w:val="00CF3613"/>
    <w:rsid w:val="00CF4B78"/>
    <w:rsid w:val="00CF6CF7"/>
    <w:rsid w:val="00D00799"/>
    <w:rsid w:val="00D00A9E"/>
    <w:rsid w:val="00D01CC5"/>
    <w:rsid w:val="00D026C3"/>
    <w:rsid w:val="00D14ADD"/>
    <w:rsid w:val="00D14F39"/>
    <w:rsid w:val="00D15A08"/>
    <w:rsid w:val="00D161CA"/>
    <w:rsid w:val="00D17F0D"/>
    <w:rsid w:val="00D20C32"/>
    <w:rsid w:val="00D21608"/>
    <w:rsid w:val="00D223FF"/>
    <w:rsid w:val="00D23C88"/>
    <w:rsid w:val="00D23EBF"/>
    <w:rsid w:val="00D31A7D"/>
    <w:rsid w:val="00D32446"/>
    <w:rsid w:val="00D32E1E"/>
    <w:rsid w:val="00D353C0"/>
    <w:rsid w:val="00D35C3D"/>
    <w:rsid w:val="00D36318"/>
    <w:rsid w:val="00D364AA"/>
    <w:rsid w:val="00D3716E"/>
    <w:rsid w:val="00D40CC9"/>
    <w:rsid w:val="00D417D0"/>
    <w:rsid w:val="00D41A7B"/>
    <w:rsid w:val="00D4336D"/>
    <w:rsid w:val="00D4680E"/>
    <w:rsid w:val="00D46E93"/>
    <w:rsid w:val="00D52501"/>
    <w:rsid w:val="00D52D7D"/>
    <w:rsid w:val="00D52E2F"/>
    <w:rsid w:val="00D55E21"/>
    <w:rsid w:val="00D57F2E"/>
    <w:rsid w:val="00D607D6"/>
    <w:rsid w:val="00D61026"/>
    <w:rsid w:val="00D614FC"/>
    <w:rsid w:val="00D67319"/>
    <w:rsid w:val="00D70F7D"/>
    <w:rsid w:val="00D72793"/>
    <w:rsid w:val="00D7732B"/>
    <w:rsid w:val="00D80889"/>
    <w:rsid w:val="00D808F2"/>
    <w:rsid w:val="00D80F5F"/>
    <w:rsid w:val="00D81DE8"/>
    <w:rsid w:val="00D82207"/>
    <w:rsid w:val="00D82E70"/>
    <w:rsid w:val="00D83B63"/>
    <w:rsid w:val="00D84574"/>
    <w:rsid w:val="00D853A8"/>
    <w:rsid w:val="00D90E71"/>
    <w:rsid w:val="00D92CD0"/>
    <w:rsid w:val="00D92D61"/>
    <w:rsid w:val="00D932A0"/>
    <w:rsid w:val="00D93AF2"/>
    <w:rsid w:val="00D93E31"/>
    <w:rsid w:val="00DA0A48"/>
    <w:rsid w:val="00DA1FB1"/>
    <w:rsid w:val="00DA3397"/>
    <w:rsid w:val="00DB0B13"/>
    <w:rsid w:val="00DB1E7A"/>
    <w:rsid w:val="00DB2686"/>
    <w:rsid w:val="00DB309D"/>
    <w:rsid w:val="00DC09DC"/>
    <w:rsid w:val="00DC47D5"/>
    <w:rsid w:val="00DC4CB6"/>
    <w:rsid w:val="00DC6916"/>
    <w:rsid w:val="00DC698B"/>
    <w:rsid w:val="00DD1972"/>
    <w:rsid w:val="00DD2BF0"/>
    <w:rsid w:val="00DD3AB5"/>
    <w:rsid w:val="00DD586F"/>
    <w:rsid w:val="00DD6264"/>
    <w:rsid w:val="00DE011B"/>
    <w:rsid w:val="00DE1072"/>
    <w:rsid w:val="00DE1BEA"/>
    <w:rsid w:val="00DE3DE6"/>
    <w:rsid w:val="00DE3E41"/>
    <w:rsid w:val="00DE7365"/>
    <w:rsid w:val="00DE7FC0"/>
    <w:rsid w:val="00DF3897"/>
    <w:rsid w:val="00E02D95"/>
    <w:rsid w:val="00E04DB4"/>
    <w:rsid w:val="00E057C5"/>
    <w:rsid w:val="00E10D2E"/>
    <w:rsid w:val="00E1140F"/>
    <w:rsid w:val="00E11687"/>
    <w:rsid w:val="00E11A1A"/>
    <w:rsid w:val="00E12A1A"/>
    <w:rsid w:val="00E17A0E"/>
    <w:rsid w:val="00E212E3"/>
    <w:rsid w:val="00E21F40"/>
    <w:rsid w:val="00E27B48"/>
    <w:rsid w:val="00E27E5B"/>
    <w:rsid w:val="00E3284F"/>
    <w:rsid w:val="00E3519E"/>
    <w:rsid w:val="00E36505"/>
    <w:rsid w:val="00E41902"/>
    <w:rsid w:val="00E457D1"/>
    <w:rsid w:val="00E45E3B"/>
    <w:rsid w:val="00E4659E"/>
    <w:rsid w:val="00E5010F"/>
    <w:rsid w:val="00E51D31"/>
    <w:rsid w:val="00E53731"/>
    <w:rsid w:val="00E53F7F"/>
    <w:rsid w:val="00E5461C"/>
    <w:rsid w:val="00E5543F"/>
    <w:rsid w:val="00E554D4"/>
    <w:rsid w:val="00E554EA"/>
    <w:rsid w:val="00E55DD5"/>
    <w:rsid w:val="00E61684"/>
    <w:rsid w:val="00E6308C"/>
    <w:rsid w:val="00E63225"/>
    <w:rsid w:val="00E6341C"/>
    <w:rsid w:val="00E63B29"/>
    <w:rsid w:val="00E7019F"/>
    <w:rsid w:val="00E71B1D"/>
    <w:rsid w:val="00E72E41"/>
    <w:rsid w:val="00E75C3B"/>
    <w:rsid w:val="00E77390"/>
    <w:rsid w:val="00E806F2"/>
    <w:rsid w:val="00E813B5"/>
    <w:rsid w:val="00E82017"/>
    <w:rsid w:val="00E83838"/>
    <w:rsid w:val="00E83F7C"/>
    <w:rsid w:val="00E84B64"/>
    <w:rsid w:val="00E87D10"/>
    <w:rsid w:val="00E9072F"/>
    <w:rsid w:val="00E93BD5"/>
    <w:rsid w:val="00E95248"/>
    <w:rsid w:val="00E955C5"/>
    <w:rsid w:val="00E95874"/>
    <w:rsid w:val="00E9690C"/>
    <w:rsid w:val="00E96AEB"/>
    <w:rsid w:val="00E96B65"/>
    <w:rsid w:val="00E97589"/>
    <w:rsid w:val="00EA0C6D"/>
    <w:rsid w:val="00EA0EAE"/>
    <w:rsid w:val="00EA11DF"/>
    <w:rsid w:val="00EA399E"/>
    <w:rsid w:val="00EA4088"/>
    <w:rsid w:val="00EA5F69"/>
    <w:rsid w:val="00EA7350"/>
    <w:rsid w:val="00EB3FAA"/>
    <w:rsid w:val="00EB4D92"/>
    <w:rsid w:val="00EC0A74"/>
    <w:rsid w:val="00EC11BB"/>
    <w:rsid w:val="00EC3DC9"/>
    <w:rsid w:val="00EC4FEC"/>
    <w:rsid w:val="00EC78E3"/>
    <w:rsid w:val="00ED3023"/>
    <w:rsid w:val="00ED3CD7"/>
    <w:rsid w:val="00EE060D"/>
    <w:rsid w:val="00EE1196"/>
    <w:rsid w:val="00EE3028"/>
    <w:rsid w:val="00EE3445"/>
    <w:rsid w:val="00EE3DCE"/>
    <w:rsid w:val="00EE3F87"/>
    <w:rsid w:val="00EE5880"/>
    <w:rsid w:val="00EE6FF5"/>
    <w:rsid w:val="00EF0660"/>
    <w:rsid w:val="00EF227C"/>
    <w:rsid w:val="00EF2A9C"/>
    <w:rsid w:val="00EF70D6"/>
    <w:rsid w:val="00EF71C4"/>
    <w:rsid w:val="00F01F45"/>
    <w:rsid w:val="00F04BBE"/>
    <w:rsid w:val="00F05244"/>
    <w:rsid w:val="00F071E3"/>
    <w:rsid w:val="00F07D26"/>
    <w:rsid w:val="00F07F25"/>
    <w:rsid w:val="00F11653"/>
    <w:rsid w:val="00F137E1"/>
    <w:rsid w:val="00F13A00"/>
    <w:rsid w:val="00F13C7D"/>
    <w:rsid w:val="00F155B7"/>
    <w:rsid w:val="00F16B77"/>
    <w:rsid w:val="00F23619"/>
    <w:rsid w:val="00F23B72"/>
    <w:rsid w:val="00F23D6B"/>
    <w:rsid w:val="00F2441E"/>
    <w:rsid w:val="00F26CB4"/>
    <w:rsid w:val="00F30812"/>
    <w:rsid w:val="00F32260"/>
    <w:rsid w:val="00F36E48"/>
    <w:rsid w:val="00F3727E"/>
    <w:rsid w:val="00F372BD"/>
    <w:rsid w:val="00F4360E"/>
    <w:rsid w:val="00F4711D"/>
    <w:rsid w:val="00F53F25"/>
    <w:rsid w:val="00F54643"/>
    <w:rsid w:val="00F54653"/>
    <w:rsid w:val="00F6148A"/>
    <w:rsid w:val="00F62266"/>
    <w:rsid w:val="00F63698"/>
    <w:rsid w:val="00F639C3"/>
    <w:rsid w:val="00F66277"/>
    <w:rsid w:val="00F66BB6"/>
    <w:rsid w:val="00F70F83"/>
    <w:rsid w:val="00F7169F"/>
    <w:rsid w:val="00F727F2"/>
    <w:rsid w:val="00F7317D"/>
    <w:rsid w:val="00F73E41"/>
    <w:rsid w:val="00F73E96"/>
    <w:rsid w:val="00F7412F"/>
    <w:rsid w:val="00F768E2"/>
    <w:rsid w:val="00F8052A"/>
    <w:rsid w:val="00F81AD9"/>
    <w:rsid w:val="00F90AFB"/>
    <w:rsid w:val="00F91669"/>
    <w:rsid w:val="00F94EB8"/>
    <w:rsid w:val="00F955FC"/>
    <w:rsid w:val="00F9673E"/>
    <w:rsid w:val="00F96D55"/>
    <w:rsid w:val="00F97482"/>
    <w:rsid w:val="00F97E50"/>
    <w:rsid w:val="00FA1F24"/>
    <w:rsid w:val="00FA6BD3"/>
    <w:rsid w:val="00FB040D"/>
    <w:rsid w:val="00FB1361"/>
    <w:rsid w:val="00FB3E43"/>
    <w:rsid w:val="00FB5BF5"/>
    <w:rsid w:val="00FB781D"/>
    <w:rsid w:val="00FC0B20"/>
    <w:rsid w:val="00FC203E"/>
    <w:rsid w:val="00FC2633"/>
    <w:rsid w:val="00FC359C"/>
    <w:rsid w:val="00FC5691"/>
    <w:rsid w:val="00FC5813"/>
    <w:rsid w:val="00FC6636"/>
    <w:rsid w:val="00FC6FA5"/>
    <w:rsid w:val="00FC759F"/>
    <w:rsid w:val="00FD00FD"/>
    <w:rsid w:val="00FD079B"/>
    <w:rsid w:val="00FE1692"/>
    <w:rsid w:val="00FE3E46"/>
    <w:rsid w:val="00FE41D6"/>
    <w:rsid w:val="00FE4527"/>
    <w:rsid w:val="00FE53CF"/>
    <w:rsid w:val="00FE7DCD"/>
    <w:rsid w:val="00FF10BA"/>
    <w:rsid w:val="00FF10BF"/>
    <w:rsid w:val="00FF1745"/>
    <w:rsid w:val="00FF2A49"/>
    <w:rsid w:val="00FF3C0A"/>
    <w:rsid w:val="00FF4444"/>
    <w:rsid w:val="00FF7751"/>
    <w:rsid w:val="00FF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2"/>
        <w:lang w:val="el-GR" w:eastAsia="el-GR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nhideWhenUsed="0" w:qFormat="1"/>
    <w:lsdException w:name="Bibliography" w:locked="0" w:uiPriority="37"/>
    <w:lsdException w:name="TOC Heading" w:locked="0" w:semiHidden="0" w:uiPriority="39" w:unhideWhenUsed="0" w:qFormat="1"/>
  </w:latentStyles>
  <w:style w:type="paragraph" w:default="1" w:styleId="Standard">
    <w:name w:val="Normal"/>
    <w:qFormat/>
    <w:rsid w:val="00B14B39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9"/>
    <w:qFormat/>
    <w:rsid w:val="00B14B39"/>
    <w:pPr>
      <w:keepNext/>
      <w:keepLines/>
      <w:spacing w:before="400" w:after="40" w:line="240" w:lineRule="auto"/>
      <w:outlineLvl w:val="0"/>
    </w:pPr>
    <w:rPr>
      <w:rFonts w:ascii="Calibri Light" w:hAnsi="Calibri Light"/>
      <w:color w:val="1F4E79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B14B39"/>
    <w:pPr>
      <w:keepNext/>
      <w:keepLines/>
      <w:spacing w:before="40" w:after="0" w:line="240" w:lineRule="auto"/>
      <w:outlineLvl w:val="1"/>
    </w:pPr>
    <w:rPr>
      <w:rFonts w:ascii="Calibri Light" w:hAnsi="Calibri Light"/>
      <w:color w:val="2E74B5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B14B39"/>
    <w:pPr>
      <w:keepNext/>
      <w:keepLines/>
      <w:spacing w:before="40" w:after="0" w:line="240" w:lineRule="auto"/>
      <w:outlineLvl w:val="2"/>
    </w:pPr>
    <w:rPr>
      <w:rFonts w:ascii="Calibri Light" w:hAnsi="Calibri Light"/>
      <w:color w:val="2E74B5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B14B39"/>
    <w:pPr>
      <w:keepNext/>
      <w:keepLines/>
      <w:spacing w:before="40" w:after="0"/>
      <w:outlineLvl w:val="3"/>
    </w:pPr>
    <w:rPr>
      <w:rFonts w:ascii="Calibri Light" w:hAnsi="Calibri Light"/>
      <w:color w:val="2E74B5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B14B39"/>
    <w:pPr>
      <w:keepNext/>
      <w:keepLines/>
      <w:spacing w:before="40" w:after="0"/>
      <w:outlineLvl w:val="4"/>
    </w:pPr>
    <w:rPr>
      <w:rFonts w:ascii="Calibri Light" w:hAnsi="Calibri Light"/>
      <w:caps/>
      <w:color w:val="2E74B5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B14B39"/>
    <w:pPr>
      <w:keepNext/>
      <w:keepLines/>
      <w:spacing w:before="40" w:after="0"/>
      <w:outlineLvl w:val="5"/>
    </w:pPr>
    <w:rPr>
      <w:rFonts w:ascii="Calibri Light" w:hAnsi="Calibri Light"/>
      <w:i/>
      <w:iCs/>
      <w:caps/>
      <w:color w:val="1F4E79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B14B39"/>
    <w:pPr>
      <w:keepNext/>
      <w:keepLines/>
      <w:spacing w:before="40" w:after="0"/>
      <w:outlineLvl w:val="6"/>
    </w:pPr>
    <w:rPr>
      <w:rFonts w:ascii="Calibri Light" w:hAnsi="Calibri Light"/>
      <w:b/>
      <w:bCs/>
      <w:color w:val="1F4E79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B14B39"/>
    <w:pPr>
      <w:keepNext/>
      <w:keepLines/>
      <w:spacing w:before="40" w:after="0"/>
      <w:outlineLvl w:val="7"/>
    </w:pPr>
    <w:rPr>
      <w:rFonts w:ascii="Calibri Light" w:hAnsi="Calibri Light"/>
      <w:b/>
      <w:bCs/>
      <w:i/>
      <w:iCs/>
      <w:color w:val="1F4E79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B14B39"/>
    <w:pPr>
      <w:keepNext/>
      <w:keepLines/>
      <w:spacing w:before="40" w:after="0"/>
      <w:outlineLvl w:val="8"/>
    </w:pPr>
    <w:rPr>
      <w:rFonts w:ascii="Calibri Light" w:hAnsi="Calibri Light"/>
      <w:i/>
      <w:iCs/>
      <w:color w:val="1F4E79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B14B39"/>
    <w:rPr>
      <w:rFonts w:ascii="Calibri Light" w:hAnsi="Calibri Light" w:cs="Times New Roman"/>
      <w:color w:val="1F4E79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9"/>
    <w:semiHidden/>
    <w:locked/>
    <w:rsid w:val="00B14B39"/>
    <w:rPr>
      <w:rFonts w:ascii="Calibri Light" w:hAnsi="Calibri Light" w:cs="Times New Roman"/>
      <w:color w:val="2E74B5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9"/>
    <w:semiHidden/>
    <w:locked/>
    <w:rsid w:val="00B14B39"/>
    <w:rPr>
      <w:rFonts w:ascii="Calibri Light" w:hAnsi="Calibri Light" w:cs="Times New Roman"/>
      <w:color w:val="2E74B5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B14B39"/>
    <w:rPr>
      <w:rFonts w:ascii="Calibri Light" w:hAnsi="Calibri Light" w:cs="Times New Roman"/>
      <w:color w:val="2E74B5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9"/>
    <w:semiHidden/>
    <w:locked/>
    <w:rsid w:val="00B14B39"/>
    <w:rPr>
      <w:rFonts w:ascii="Calibri Light" w:hAnsi="Calibri Light" w:cs="Times New Roman"/>
      <w:caps/>
      <w:color w:val="2E74B5"/>
    </w:rPr>
  </w:style>
  <w:style w:type="character" w:customStyle="1" w:styleId="berschrift6Zchn">
    <w:name w:val="Überschrift 6 Zchn"/>
    <w:basedOn w:val="Absatz-Standardschriftart"/>
    <w:link w:val="berschrift6"/>
    <w:uiPriority w:val="99"/>
    <w:semiHidden/>
    <w:locked/>
    <w:rsid w:val="00B14B39"/>
    <w:rPr>
      <w:rFonts w:ascii="Calibri Light" w:hAnsi="Calibri Light" w:cs="Times New Roman"/>
      <w:i/>
      <w:iCs/>
      <w:caps/>
      <w:color w:val="1F4E79"/>
    </w:rPr>
  </w:style>
  <w:style w:type="character" w:customStyle="1" w:styleId="berschrift7Zchn">
    <w:name w:val="Überschrift 7 Zchn"/>
    <w:basedOn w:val="Absatz-Standardschriftart"/>
    <w:link w:val="berschrift7"/>
    <w:uiPriority w:val="99"/>
    <w:semiHidden/>
    <w:locked/>
    <w:rsid w:val="00B14B39"/>
    <w:rPr>
      <w:rFonts w:ascii="Calibri Light" w:hAnsi="Calibri Light" w:cs="Times New Roman"/>
      <w:b/>
      <w:bCs/>
      <w:color w:val="1F4E79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locked/>
    <w:rsid w:val="00B14B39"/>
    <w:rPr>
      <w:rFonts w:ascii="Calibri Light" w:hAnsi="Calibri Light" w:cs="Times New Roman"/>
      <w:b/>
      <w:bCs/>
      <w:i/>
      <w:iCs/>
      <w:color w:val="1F4E79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locked/>
    <w:rsid w:val="00B14B39"/>
    <w:rPr>
      <w:rFonts w:ascii="Calibri Light" w:hAnsi="Calibri Light" w:cs="Times New Roman"/>
      <w:i/>
      <w:iCs/>
      <w:color w:val="1F4E79"/>
    </w:rPr>
  </w:style>
  <w:style w:type="paragraph" w:customStyle="1" w:styleId="Heading11">
    <w:name w:val="Heading 11"/>
    <w:next w:val="Standard1"/>
    <w:uiPriority w:val="99"/>
    <w:rsid w:val="00A479AE"/>
    <w:pPr>
      <w:keepNext/>
      <w:spacing w:before="240" w:after="60" w:line="259" w:lineRule="auto"/>
      <w:outlineLvl w:val="0"/>
    </w:pPr>
    <w:rPr>
      <w:rFonts w:ascii="Arial Bold" w:eastAsia="ヒラギノ角ゴ Pro W3" w:hAnsi="Arial Bold"/>
      <w:color w:val="000000"/>
      <w:kern w:val="32"/>
      <w:sz w:val="32"/>
      <w:szCs w:val="20"/>
      <w:u w:val="single"/>
      <w:lang w:val="en-US" w:eastAsia="de-DE"/>
    </w:rPr>
  </w:style>
  <w:style w:type="paragraph" w:customStyle="1" w:styleId="Heading21">
    <w:name w:val="Heading 21"/>
    <w:next w:val="Standard1"/>
    <w:uiPriority w:val="99"/>
    <w:rsid w:val="00A479AE"/>
    <w:pPr>
      <w:keepNext/>
      <w:spacing w:before="240" w:after="60" w:line="259" w:lineRule="auto"/>
      <w:outlineLvl w:val="1"/>
    </w:pPr>
    <w:rPr>
      <w:rFonts w:ascii="Verdana Bold" w:eastAsia="ヒラギノ角ゴ Pro W3" w:hAnsi="Verdana Bold"/>
      <w:color w:val="000000"/>
      <w:sz w:val="25"/>
      <w:szCs w:val="20"/>
      <w:lang w:val="en-US" w:eastAsia="de-DE"/>
    </w:rPr>
  </w:style>
  <w:style w:type="paragraph" w:customStyle="1" w:styleId="Heading31">
    <w:name w:val="Heading 31"/>
    <w:uiPriority w:val="99"/>
    <w:rsid w:val="00A479AE"/>
    <w:pPr>
      <w:spacing w:before="192" w:after="60" w:line="259" w:lineRule="auto"/>
      <w:outlineLvl w:val="2"/>
    </w:pPr>
    <w:rPr>
      <w:rFonts w:ascii="Verdana Italic" w:eastAsia="ヒラギノ角ゴ Pro W3" w:hAnsi="Verdana Italic"/>
      <w:color w:val="000000"/>
      <w:spacing w:val="-10"/>
      <w:sz w:val="25"/>
      <w:szCs w:val="20"/>
      <w:u w:val="single"/>
      <w:lang w:val="en-US" w:eastAsia="de-DE"/>
    </w:rPr>
  </w:style>
  <w:style w:type="paragraph" w:customStyle="1" w:styleId="FriformA">
    <w:name w:val="Fri form A"/>
    <w:uiPriority w:val="99"/>
    <w:rsid w:val="00A479AE"/>
    <w:pPr>
      <w:spacing w:after="160" w:line="259" w:lineRule="auto"/>
    </w:pPr>
    <w:rPr>
      <w:rFonts w:eastAsia="ヒラギノ角ゴ Pro W3"/>
      <w:color w:val="000000"/>
      <w:sz w:val="20"/>
      <w:szCs w:val="20"/>
      <w:lang w:val="de-DE" w:eastAsia="de-DE"/>
    </w:rPr>
  </w:style>
  <w:style w:type="paragraph" w:customStyle="1" w:styleId="Standard1">
    <w:name w:val="Standard1"/>
    <w:uiPriority w:val="99"/>
    <w:rsid w:val="00A479AE"/>
    <w:pPr>
      <w:spacing w:after="160" w:line="259" w:lineRule="auto"/>
    </w:pPr>
    <w:rPr>
      <w:rFonts w:eastAsia="ヒラギノ角ゴ Pro W3"/>
      <w:color w:val="000000"/>
      <w:sz w:val="24"/>
      <w:szCs w:val="20"/>
      <w:lang w:val="en-US" w:eastAsia="de-DE"/>
    </w:rPr>
  </w:style>
  <w:style w:type="paragraph" w:customStyle="1" w:styleId="Titel1">
    <w:name w:val="Titel1"/>
    <w:next w:val="BrdtextA"/>
    <w:uiPriority w:val="99"/>
    <w:rsid w:val="00A479AE"/>
    <w:pPr>
      <w:keepNext/>
      <w:spacing w:after="160" w:line="259" w:lineRule="auto"/>
      <w:outlineLvl w:val="0"/>
    </w:pPr>
    <w:rPr>
      <w:rFonts w:ascii="Helvetica" w:eastAsia="ヒラギノ角ゴ Pro W3" w:hAnsi="Helvetica"/>
      <w:b/>
      <w:color w:val="000000"/>
      <w:sz w:val="56"/>
      <w:szCs w:val="20"/>
      <w:lang w:val="sv-SE" w:eastAsia="de-DE"/>
    </w:rPr>
  </w:style>
  <w:style w:type="paragraph" w:customStyle="1" w:styleId="BrdtextA">
    <w:name w:val="Brödtext A"/>
    <w:uiPriority w:val="99"/>
    <w:rsid w:val="00A479AE"/>
    <w:pPr>
      <w:spacing w:after="160" w:line="259" w:lineRule="auto"/>
    </w:pPr>
    <w:rPr>
      <w:rFonts w:ascii="Helvetica" w:eastAsia="ヒラギノ角ゴ Pro W3" w:hAnsi="Helvetica"/>
      <w:color w:val="000000"/>
      <w:sz w:val="24"/>
      <w:szCs w:val="20"/>
      <w:lang w:val="sv-SE" w:eastAsia="de-DE"/>
    </w:rPr>
  </w:style>
  <w:style w:type="paragraph" w:customStyle="1" w:styleId="Friform">
    <w:name w:val="Fri form"/>
    <w:uiPriority w:val="99"/>
    <w:rsid w:val="00A479AE"/>
    <w:pPr>
      <w:spacing w:after="160" w:line="259" w:lineRule="auto"/>
    </w:pPr>
    <w:rPr>
      <w:rFonts w:eastAsia="ヒラギノ角ゴ Pro W3"/>
      <w:color w:val="000000"/>
      <w:sz w:val="20"/>
      <w:szCs w:val="20"/>
      <w:lang w:val="de-DE" w:eastAsia="de-DE"/>
    </w:rPr>
  </w:style>
  <w:style w:type="character" w:customStyle="1" w:styleId="Inget">
    <w:name w:val="Inget"/>
    <w:uiPriority w:val="99"/>
    <w:rsid w:val="00A479AE"/>
    <w:rPr>
      <w:color w:val="000000"/>
      <w:sz w:val="20"/>
    </w:rPr>
  </w:style>
  <w:style w:type="paragraph" w:customStyle="1" w:styleId="NormalWeb1">
    <w:name w:val="Normal (Web)1"/>
    <w:uiPriority w:val="99"/>
    <w:rsid w:val="00A479AE"/>
    <w:pPr>
      <w:spacing w:before="100" w:after="100" w:line="259" w:lineRule="auto"/>
    </w:pPr>
    <w:rPr>
      <w:rFonts w:eastAsia="ヒラギノ角ゴ Pro W3"/>
      <w:color w:val="000000"/>
      <w:sz w:val="24"/>
      <w:szCs w:val="20"/>
      <w:lang w:val="en-US" w:eastAsia="de-DE"/>
    </w:rPr>
  </w:style>
  <w:style w:type="paragraph" w:customStyle="1" w:styleId="Rubrik2A">
    <w:name w:val="Rubrik 2 A"/>
    <w:next w:val="BrdtextA"/>
    <w:uiPriority w:val="99"/>
    <w:rsid w:val="00A479AE"/>
    <w:pPr>
      <w:keepNext/>
      <w:spacing w:after="160" w:line="259" w:lineRule="auto"/>
      <w:outlineLvl w:val="1"/>
    </w:pPr>
    <w:rPr>
      <w:rFonts w:ascii="Helvetica" w:eastAsia="ヒラギノ角ゴ Pro W3" w:hAnsi="Helvetica"/>
      <w:b/>
      <w:color w:val="000000"/>
      <w:sz w:val="24"/>
      <w:szCs w:val="20"/>
      <w:lang w:val="sv-SE" w:eastAsia="de-DE"/>
    </w:rPr>
  </w:style>
  <w:style w:type="character" w:styleId="Kommentarzeichen">
    <w:name w:val="annotation reference"/>
    <w:basedOn w:val="Absatz-Standardschriftart"/>
    <w:uiPriority w:val="99"/>
    <w:locked/>
    <w:rsid w:val="003A704B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locked/>
    <w:rsid w:val="003A704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3A704B"/>
    <w:rPr>
      <w:rFonts w:cs="Times New Roman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locked/>
    <w:rsid w:val="003A704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locked/>
    <w:rsid w:val="003A704B"/>
    <w:rPr>
      <w:rFonts w:cs="Times New Roman"/>
      <w:b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locked/>
    <w:rsid w:val="003A704B"/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locked/>
    <w:rsid w:val="003A704B"/>
    <w:rPr>
      <w:rFonts w:ascii="Tahoma" w:hAnsi="Tahoma" w:cs="Times New Roman"/>
      <w:sz w:val="16"/>
      <w:lang w:val="en-US" w:eastAsia="en-US"/>
    </w:rPr>
  </w:style>
  <w:style w:type="paragraph" w:customStyle="1" w:styleId="FarbigeListe-Akzent11">
    <w:name w:val="Farbige Liste - Akzent 11"/>
    <w:basedOn w:val="Standard"/>
    <w:uiPriority w:val="99"/>
    <w:rsid w:val="00FA6BD3"/>
    <w:pPr>
      <w:ind w:left="708"/>
    </w:pPr>
  </w:style>
  <w:style w:type="table" w:styleId="Tabellenraster">
    <w:name w:val="Table Grid"/>
    <w:basedOn w:val="NormaleTabelle"/>
    <w:uiPriority w:val="99"/>
    <w:locked/>
    <w:rsid w:val="009D7F3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locked/>
    <w:rsid w:val="00614625"/>
    <w:rPr>
      <w:rFonts w:cs="Times New Roman"/>
      <w:color w:val="0000FF"/>
      <w:u w:val="single"/>
    </w:rPr>
  </w:style>
  <w:style w:type="character" w:customStyle="1" w:styleId="bylinepipe">
    <w:name w:val="bylinepipe"/>
    <w:uiPriority w:val="99"/>
    <w:rsid w:val="00614625"/>
  </w:style>
  <w:style w:type="paragraph" w:styleId="berarbeitung">
    <w:name w:val="Revision"/>
    <w:hidden/>
    <w:uiPriority w:val="99"/>
    <w:semiHidden/>
    <w:rsid w:val="0029397F"/>
    <w:pPr>
      <w:spacing w:after="160" w:line="259" w:lineRule="auto"/>
    </w:pPr>
    <w:rPr>
      <w:sz w:val="24"/>
      <w:szCs w:val="24"/>
      <w:lang w:val="en-US" w:eastAsia="en-US"/>
    </w:rPr>
  </w:style>
  <w:style w:type="paragraph" w:customStyle="1" w:styleId="Brdtext">
    <w:name w:val="Brödtext"/>
    <w:autoRedefine/>
    <w:uiPriority w:val="99"/>
    <w:rsid w:val="001C4D89"/>
    <w:pPr>
      <w:spacing w:after="160" w:line="259" w:lineRule="auto"/>
    </w:pPr>
    <w:rPr>
      <w:rFonts w:ascii="Helvetica" w:eastAsia="ヒラギノ角ゴ Pro W3" w:hAnsi="Helvetica"/>
      <w:color w:val="000000"/>
      <w:sz w:val="24"/>
      <w:szCs w:val="20"/>
      <w:lang w:val="sv-SE" w:eastAsia="de-DE"/>
    </w:rPr>
  </w:style>
  <w:style w:type="paragraph" w:styleId="Listenabsatz">
    <w:name w:val="List Paragraph"/>
    <w:basedOn w:val="Standard"/>
    <w:uiPriority w:val="99"/>
    <w:qFormat/>
    <w:rsid w:val="009545FD"/>
    <w:pPr>
      <w:ind w:left="720"/>
      <w:contextualSpacing/>
    </w:pPr>
  </w:style>
  <w:style w:type="paragraph" w:styleId="Beschriftung">
    <w:name w:val="caption"/>
    <w:basedOn w:val="Standard"/>
    <w:next w:val="Standard"/>
    <w:uiPriority w:val="99"/>
    <w:qFormat/>
    <w:rsid w:val="00B14B39"/>
    <w:pPr>
      <w:spacing w:line="240" w:lineRule="auto"/>
    </w:pPr>
    <w:rPr>
      <w:b/>
      <w:bCs/>
      <w:smallCaps/>
      <w:color w:val="44546A"/>
    </w:rPr>
  </w:style>
  <w:style w:type="character" w:styleId="Hervorhebung">
    <w:name w:val="Emphasis"/>
    <w:basedOn w:val="Absatz-Standardschriftart"/>
    <w:uiPriority w:val="20"/>
    <w:qFormat/>
    <w:rsid w:val="00B14B39"/>
    <w:rPr>
      <w:rFonts w:cs="Times New Roman"/>
      <w:i/>
      <w:iCs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B14B39"/>
    <w:pPr>
      <w:numPr>
        <w:ilvl w:val="1"/>
      </w:numPr>
      <w:spacing w:after="240" w:line="240" w:lineRule="auto"/>
    </w:pPr>
    <w:rPr>
      <w:rFonts w:ascii="Calibri Light" w:hAnsi="Calibri Light"/>
      <w:color w:val="5B9BD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99"/>
    <w:locked/>
    <w:rsid w:val="00B14B39"/>
    <w:rPr>
      <w:rFonts w:ascii="Calibri Light" w:hAnsi="Calibri Light" w:cs="Times New Roman"/>
      <w:color w:val="5B9BD5"/>
      <w:sz w:val="28"/>
      <w:szCs w:val="28"/>
    </w:rPr>
  </w:style>
  <w:style w:type="paragraph" w:styleId="Titel">
    <w:name w:val="Title"/>
    <w:basedOn w:val="Standard"/>
    <w:next w:val="Standard"/>
    <w:link w:val="TitelZchn"/>
    <w:uiPriority w:val="99"/>
    <w:qFormat/>
    <w:rsid w:val="00B14B39"/>
    <w:pPr>
      <w:spacing w:after="0" w:line="204" w:lineRule="auto"/>
      <w:contextualSpacing/>
    </w:pPr>
    <w:rPr>
      <w:rFonts w:ascii="Calibri Light" w:hAnsi="Calibri Light"/>
      <w:caps/>
      <w:color w:val="44546A"/>
      <w:spacing w:val="-15"/>
      <w:sz w:val="72"/>
      <w:szCs w:val="72"/>
    </w:rPr>
  </w:style>
  <w:style w:type="character" w:customStyle="1" w:styleId="TitelZchn">
    <w:name w:val="Titel Zchn"/>
    <w:basedOn w:val="Absatz-Standardschriftart"/>
    <w:link w:val="Titel"/>
    <w:uiPriority w:val="99"/>
    <w:locked/>
    <w:rsid w:val="00B14B39"/>
    <w:rPr>
      <w:rFonts w:ascii="Calibri Light" w:hAnsi="Calibri Light" w:cs="Times New Roman"/>
      <w:caps/>
      <w:color w:val="44546A"/>
      <w:spacing w:val="-15"/>
      <w:sz w:val="72"/>
      <w:szCs w:val="72"/>
    </w:rPr>
  </w:style>
  <w:style w:type="character" w:styleId="IntensiveHervorhebung">
    <w:name w:val="Intense Emphasis"/>
    <w:basedOn w:val="Absatz-Standardschriftart"/>
    <w:uiPriority w:val="99"/>
    <w:qFormat/>
    <w:rsid w:val="00B14B39"/>
    <w:rPr>
      <w:rFonts w:cs="Times New Roman"/>
      <w:b/>
      <w:bCs/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99"/>
    <w:qFormat/>
    <w:rsid w:val="00B14B39"/>
    <w:pPr>
      <w:spacing w:before="100" w:beforeAutospacing="1" w:after="240" w:line="240" w:lineRule="auto"/>
      <w:ind w:left="720"/>
      <w:jc w:val="center"/>
    </w:pPr>
    <w:rPr>
      <w:rFonts w:ascii="Calibri Light" w:hAnsi="Calibri Light"/>
      <w:color w:val="44546A"/>
      <w:spacing w:val="-6"/>
      <w:sz w:val="32"/>
      <w:szCs w:val="32"/>
    </w:rPr>
  </w:style>
  <w:style w:type="character" w:customStyle="1" w:styleId="IntensivesZitatZchn">
    <w:name w:val="Intensives Zitat Zchn"/>
    <w:basedOn w:val="Absatz-Standardschriftart"/>
    <w:link w:val="IntensivesZitat"/>
    <w:uiPriority w:val="99"/>
    <w:locked/>
    <w:rsid w:val="00B14B39"/>
    <w:rPr>
      <w:rFonts w:ascii="Calibri Light" w:hAnsi="Calibri Light" w:cs="Times New Roman"/>
      <w:color w:val="44546A"/>
      <w:spacing w:val="-6"/>
      <w:sz w:val="32"/>
      <w:szCs w:val="32"/>
    </w:rPr>
  </w:style>
  <w:style w:type="character" w:styleId="SchwacheHervorhebung">
    <w:name w:val="Subtle Emphasis"/>
    <w:basedOn w:val="Absatz-Standardschriftart"/>
    <w:uiPriority w:val="99"/>
    <w:qFormat/>
    <w:rsid w:val="00B14B39"/>
    <w:rPr>
      <w:rFonts w:cs="Times New Roman"/>
      <w:i/>
      <w:iCs/>
      <w:color w:val="595959"/>
    </w:rPr>
  </w:style>
  <w:style w:type="character" w:styleId="Fett">
    <w:name w:val="Strong"/>
    <w:basedOn w:val="Absatz-Standardschriftart"/>
    <w:uiPriority w:val="99"/>
    <w:qFormat/>
    <w:rsid w:val="00B14B39"/>
    <w:rPr>
      <w:rFonts w:cs="Times New Roman"/>
      <w:b/>
      <w:bCs/>
    </w:rPr>
  </w:style>
  <w:style w:type="paragraph" w:styleId="KeinLeerraum">
    <w:name w:val="No Spacing"/>
    <w:uiPriority w:val="99"/>
    <w:qFormat/>
    <w:rsid w:val="00B14B39"/>
  </w:style>
  <w:style w:type="paragraph" w:styleId="Zitat">
    <w:name w:val="Quote"/>
    <w:basedOn w:val="Standard"/>
    <w:next w:val="Standard"/>
    <w:link w:val="ZitatZchn"/>
    <w:uiPriority w:val="99"/>
    <w:qFormat/>
    <w:rsid w:val="00B14B39"/>
    <w:pPr>
      <w:spacing w:before="120" w:after="120"/>
      <w:ind w:left="720"/>
    </w:pPr>
    <w:rPr>
      <w:color w:val="44546A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99"/>
    <w:locked/>
    <w:rsid w:val="00B14B39"/>
    <w:rPr>
      <w:rFonts w:cs="Times New Roman"/>
      <w:color w:val="44546A"/>
      <w:sz w:val="24"/>
      <w:szCs w:val="24"/>
    </w:rPr>
  </w:style>
  <w:style w:type="character" w:styleId="SchwacherVerweis">
    <w:name w:val="Subtle Reference"/>
    <w:basedOn w:val="Absatz-Standardschriftart"/>
    <w:uiPriority w:val="99"/>
    <w:qFormat/>
    <w:rsid w:val="00B14B39"/>
    <w:rPr>
      <w:rFonts w:cs="Times New Roman"/>
      <w:smallCaps/>
      <w:color w:val="595959"/>
      <w:u w:val="none" w:color="7F7F7F"/>
    </w:rPr>
  </w:style>
  <w:style w:type="character" w:styleId="IntensiverVerweis">
    <w:name w:val="Intense Reference"/>
    <w:basedOn w:val="Absatz-Standardschriftart"/>
    <w:uiPriority w:val="99"/>
    <w:qFormat/>
    <w:rsid w:val="00B14B39"/>
    <w:rPr>
      <w:rFonts w:cs="Times New Roman"/>
      <w:b/>
      <w:bCs/>
      <w:smallCaps/>
      <w:color w:val="44546A"/>
      <w:u w:val="single"/>
    </w:rPr>
  </w:style>
  <w:style w:type="character" w:styleId="Buchtitel">
    <w:name w:val="Book Title"/>
    <w:basedOn w:val="Absatz-Standardschriftart"/>
    <w:uiPriority w:val="99"/>
    <w:qFormat/>
    <w:rsid w:val="00B14B39"/>
    <w:rPr>
      <w:rFonts w:cs="Times New Roman"/>
      <w:b/>
      <w:bCs/>
      <w:smallCaps/>
      <w:spacing w:val="10"/>
    </w:rPr>
  </w:style>
  <w:style w:type="paragraph" w:styleId="Inhaltsverzeichnisberschrift">
    <w:name w:val="TOC Heading"/>
    <w:basedOn w:val="berschrift1"/>
    <w:next w:val="Standard"/>
    <w:uiPriority w:val="99"/>
    <w:qFormat/>
    <w:rsid w:val="00B14B39"/>
    <w:pPr>
      <w:outlineLvl w:val="9"/>
    </w:pPr>
  </w:style>
  <w:style w:type="paragraph" w:styleId="Kopfzeile">
    <w:name w:val="header"/>
    <w:basedOn w:val="Standard"/>
    <w:link w:val="KopfzeileZchn"/>
    <w:uiPriority w:val="99"/>
    <w:unhideWhenUsed/>
    <w:locked/>
    <w:rsid w:val="008C51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C51EB"/>
  </w:style>
  <w:style w:type="paragraph" w:styleId="Fuzeile">
    <w:name w:val="footer"/>
    <w:basedOn w:val="Standard"/>
    <w:link w:val="FuzeileZchn"/>
    <w:uiPriority w:val="99"/>
    <w:unhideWhenUsed/>
    <w:locked/>
    <w:rsid w:val="008C51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51EB"/>
  </w:style>
  <w:style w:type="character" w:customStyle="1" w:styleId="interref">
    <w:name w:val="interref"/>
    <w:basedOn w:val="Absatz-Standardschriftart"/>
    <w:rsid w:val="00027444"/>
  </w:style>
  <w:style w:type="character" w:customStyle="1" w:styleId="journalname2">
    <w:name w:val="journalname2"/>
    <w:basedOn w:val="Absatz-Standardschriftart"/>
    <w:rsid w:val="005D40A2"/>
  </w:style>
  <w:style w:type="character" w:customStyle="1" w:styleId="year2">
    <w:name w:val="year2"/>
    <w:basedOn w:val="Absatz-Standardschriftart"/>
    <w:rsid w:val="005D40A2"/>
  </w:style>
  <w:style w:type="character" w:customStyle="1" w:styleId="volume2">
    <w:name w:val="volume2"/>
    <w:basedOn w:val="Absatz-Standardschriftart"/>
    <w:rsid w:val="005D40A2"/>
  </w:style>
  <w:style w:type="character" w:customStyle="1" w:styleId="issue2">
    <w:name w:val="issue2"/>
    <w:basedOn w:val="Absatz-Standardschriftart"/>
    <w:rsid w:val="005D40A2"/>
  </w:style>
  <w:style w:type="character" w:customStyle="1" w:styleId="page2">
    <w:name w:val="page2"/>
    <w:basedOn w:val="Absatz-Standardschriftart"/>
    <w:rsid w:val="005D40A2"/>
  </w:style>
  <w:style w:type="paragraph" w:styleId="Literaturverzeichnis">
    <w:name w:val="Bibliography"/>
    <w:basedOn w:val="Standard"/>
    <w:next w:val="Standard"/>
    <w:uiPriority w:val="37"/>
    <w:unhideWhenUsed/>
    <w:rsid w:val="002A58BC"/>
  </w:style>
  <w:style w:type="character" w:styleId="Platzhaltertext">
    <w:name w:val="Placeholder Text"/>
    <w:basedOn w:val="Absatz-Standardschriftart"/>
    <w:uiPriority w:val="99"/>
    <w:semiHidden/>
    <w:rsid w:val="00873D1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el-GR" w:eastAsia="el-GR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nhideWhenUsed="0" w:qFormat="1"/>
    <w:lsdException w:name="Bibliography" w:locked="0" w:uiPriority="37"/>
    <w:lsdException w:name="TOC Heading" w:locked="0" w:semiHidden="0" w:uiPriority="39" w:unhideWhenUsed="0" w:qFormat="1"/>
  </w:latentStyles>
  <w:style w:type="paragraph" w:default="1" w:styleId="Standard">
    <w:name w:val="Normal"/>
    <w:qFormat/>
    <w:rsid w:val="00B14B39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9"/>
    <w:qFormat/>
    <w:rsid w:val="00B14B39"/>
    <w:pPr>
      <w:keepNext/>
      <w:keepLines/>
      <w:spacing w:before="400" w:after="40" w:line="240" w:lineRule="auto"/>
      <w:outlineLvl w:val="0"/>
    </w:pPr>
    <w:rPr>
      <w:rFonts w:ascii="Calibri Light" w:hAnsi="Calibri Light"/>
      <w:color w:val="1F4E79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B14B39"/>
    <w:pPr>
      <w:keepNext/>
      <w:keepLines/>
      <w:spacing w:before="40" w:after="0" w:line="240" w:lineRule="auto"/>
      <w:outlineLvl w:val="1"/>
    </w:pPr>
    <w:rPr>
      <w:rFonts w:ascii="Calibri Light" w:hAnsi="Calibri Light"/>
      <w:color w:val="2E74B5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B14B39"/>
    <w:pPr>
      <w:keepNext/>
      <w:keepLines/>
      <w:spacing w:before="40" w:after="0" w:line="240" w:lineRule="auto"/>
      <w:outlineLvl w:val="2"/>
    </w:pPr>
    <w:rPr>
      <w:rFonts w:ascii="Calibri Light" w:hAnsi="Calibri Light"/>
      <w:color w:val="2E74B5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B14B39"/>
    <w:pPr>
      <w:keepNext/>
      <w:keepLines/>
      <w:spacing w:before="40" w:after="0"/>
      <w:outlineLvl w:val="3"/>
    </w:pPr>
    <w:rPr>
      <w:rFonts w:ascii="Calibri Light" w:hAnsi="Calibri Light"/>
      <w:color w:val="2E74B5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B14B39"/>
    <w:pPr>
      <w:keepNext/>
      <w:keepLines/>
      <w:spacing w:before="40" w:after="0"/>
      <w:outlineLvl w:val="4"/>
    </w:pPr>
    <w:rPr>
      <w:rFonts w:ascii="Calibri Light" w:hAnsi="Calibri Light"/>
      <w:caps/>
      <w:color w:val="2E74B5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B14B39"/>
    <w:pPr>
      <w:keepNext/>
      <w:keepLines/>
      <w:spacing w:before="40" w:after="0"/>
      <w:outlineLvl w:val="5"/>
    </w:pPr>
    <w:rPr>
      <w:rFonts w:ascii="Calibri Light" w:hAnsi="Calibri Light"/>
      <w:i/>
      <w:iCs/>
      <w:caps/>
      <w:color w:val="1F4E79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B14B39"/>
    <w:pPr>
      <w:keepNext/>
      <w:keepLines/>
      <w:spacing w:before="40" w:after="0"/>
      <w:outlineLvl w:val="6"/>
    </w:pPr>
    <w:rPr>
      <w:rFonts w:ascii="Calibri Light" w:hAnsi="Calibri Light"/>
      <w:b/>
      <w:bCs/>
      <w:color w:val="1F4E79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B14B39"/>
    <w:pPr>
      <w:keepNext/>
      <w:keepLines/>
      <w:spacing w:before="40" w:after="0"/>
      <w:outlineLvl w:val="7"/>
    </w:pPr>
    <w:rPr>
      <w:rFonts w:ascii="Calibri Light" w:hAnsi="Calibri Light"/>
      <w:b/>
      <w:bCs/>
      <w:i/>
      <w:iCs/>
      <w:color w:val="1F4E79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B14B39"/>
    <w:pPr>
      <w:keepNext/>
      <w:keepLines/>
      <w:spacing w:before="40" w:after="0"/>
      <w:outlineLvl w:val="8"/>
    </w:pPr>
    <w:rPr>
      <w:rFonts w:ascii="Calibri Light" w:hAnsi="Calibri Light"/>
      <w:i/>
      <w:iCs/>
      <w:color w:val="1F4E79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B14B39"/>
    <w:rPr>
      <w:rFonts w:ascii="Calibri Light" w:hAnsi="Calibri Light" w:cs="Times New Roman"/>
      <w:color w:val="1F4E79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9"/>
    <w:semiHidden/>
    <w:locked/>
    <w:rsid w:val="00B14B39"/>
    <w:rPr>
      <w:rFonts w:ascii="Calibri Light" w:hAnsi="Calibri Light" w:cs="Times New Roman"/>
      <w:color w:val="2E74B5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9"/>
    <w:semiHidden/>
    <w:locked/>
    <w:rsid w:val="00B14B39"/>
    <w:rPr>
      <w:rFonts w:ascii="Calibri Light" w:hAnsi="Calibri Light" w:cs="Times New Roman"/>
      <w:color w:val="2E74B5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B14B39"/>
    <w:rPr>
      <w:rFonts w:ascii="Calibri Light" w:hAnsi="Calibri Light" w:cs="Times New Roman"/>
      <w:color w:val="2E74B5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9"/>
    <w:semiHidden/>
    <w:locked/>
    <w:rsid w:val="00B14B39"/>
    <w:rPr>
      <w:rFonts w:ascii="Calibri Light" w:hAnsi="Calibri Light" w:cs="Times New Roman"/>
      <w:caps/>
      <w:color w:val="2E74B5"/>
    </w:rPr>
  </w:style>
  <w:style w:type="character" w:customStyle="1" w:styleId="berschrift6Zchn">
    <w:name w:val="Überschrift 6 Zchn"/>
    <w:basedOn w:val="Absatz-Standardschriftart"/>
    <w:link w:val="berschrift6"/>
    <w:uiPriority w:val="99"/>
    <w:semiHidden/>
    <w:locked/>
    <w:rsid w:val="00B14B39"/>
    <w:rPr>
      <w:rFonts w:ascii="Calibri Light" w:hAnsi="Calibri Light" w:cs="Times New Roman"/>
      <w:i/>
      <w:iCs/>
      <w:caps/>
      <w:color w:val="1F4E79"/>
    </w:rPr>
  </w:style>
  <w:style w:type="character" w:customStyle="1" w:styleId="berschrift7Zchn">
    <w:name w:val="Überschrift 7 Zchn"/>
    <w:basedOn w:val="Absatz-Standardschriftart"/>
    <w:link w:val="berschrift7"/>
    <w:uiPriority w:val="99"/>
    <w:semiHidden/>
    <w:locked/>
    <w:rsid w:val="00B14B39"/>
    <w:rPr>
      <w:rFonts w:ascii="Calibri Light" w:hAnsi="Calibri Light" w:cs="Times New Roman"/>
      <w:b/>
      <w:bCs/>
      <w:color w:val="1F4E79"/>
    </w:rPr>
  </w:style>
  <w:style w:type="character" w:customStyle="1" w:styleId="berschrift8Zchn">
    <w:name w:val="Überschrift 8 Zchn"/>
    <w:basedOn w:val="Absatz-Standardschriftart"/>
    <w:link w:val="berschrift8"/>
    <w:uiPriority w:val="99"/>
    <w:semiHidden/>
    <w:locked/>
    <w:rsid w:val="00B14B39"/>
    <w:rPr>
      <w:rFonts w:ascii="Calibri Light" w:hAnsi="Calibri Light" w:cs="Times New Roman"/>
      <w:b/>
      <w:bCs/>
      <w:i/>
      <w:iCs/>
      <w:color w:val="1F4E79"/>
    </w:rPr>
  </w:style>
  <w:style w:type="character" w:customStyle="1" w:styleId="berschrift9Zchn">
    <w:name w:val="Überschrift 9 Zchn"/>
    <w:basedOn w:val="Absatz-Standardschriftart"/>
    <w:link w:val="berschrift9"/>
    <w:uiPriority w:val="99"/>
    <w:semiHidden/>
    <w:locked/>
    <w:rsid w:val="00B14B39"/>
    <w:rPr>
      <w:rFonts w:ascii="Calibri Light" w:hAnsi="Calibri Light" w:cs="Times New Roman"/>
      <w:i/>
      <w:iCs/>
      <w:color w:val="1F4E79"/>
    </w:rPr>
  </w:style>
  <w:style w:type="paragraph" w:customStyle="1" w:styleId="Heading11">
    <w:name w:val="Heading 11"/>
    <w:next w:val="Standard1"/>
    <w:uiPriority w:val="99"/>
    <w:rsid w:val="00A479AE"/>
    <w:pPr>
      <w:keepNext/>
      <w:spacing w:before="240" w:after="60" w:line="259" w:lineRule="auto"/>
      <w:outlineLvl w:val="0"/>
    </w:pPr>
    <w:rPr>
      <w:rFonts w:ascii="Arial Bold" w:eastAsia="ヒラギノ角ゴ Pro W3" w:hAnsi="Arial Bold"/>
      <w:color w:val="000000"/>
      <w:kern w:val="32"/>
      <w:sz w:val="32"/>
      <w:szCs w:val="20"/>
      <w:u w:val="single"/>
      <w:lang w:val="en-US" w:eastAsia="de-DE"/>
    </w:rPr>
  </w:style>
  <w:style w:type="paragraph" w:customStyle="1" w:styleId="Heading21">
    <w:name w:val="Heading 21"/>
    <w:next w:val="Standard1"/>
    <w:uiPriority w:val="99"/>
    <w:rsid w:val="00A479AE"/>
    <w:pPr>
      <w:keepNext/>
      <w:spacing w:before="240" w:after="60" w:line="259" w:lineRule="auto"/>
      <w:outlineLvl w:val="1"/>
    </w:pPr>
    <w:rPr>
      <w:rFonts w:ascii="Verdana Bold" w:eastAsia="ヒラギノ角ゴ Pro W3" w:hAnsi="Verdana Bold"/>
      <w:color w:val="000000"/>
      <w:sz w:val="25"/>
      <w:szCs w:val="20"/>
      <w:lang w:val="en-US" w:eastAsia="de-DE"/>
    </w:rPr>
  </w:style>
  <w:style w:type="paragraph" w:customStyle="1" w:styleId="Heading31">
    <w:name w:val="Heading 31"/>
    <w:uiPriority w:val="99"/>
    <w:rsid w:val="00A479AE"/>
    <w:pPr>
      <w:spacing w:before="192" w:after="60" w:line="259" w:lineRule="auto"/>
      <w:outlineLvl w:val="2"/>
    </w:pPr>
    <w:rPr>
      <w:rFonts w:ascii="Verdana Italic" w:eastAsia="ヒラギノ角ゴ Pro W3" w:hAnsi="Verdana Italic"/>
      <w:color w:val="000000"/>
      <w:spacing w:val="-10"/>
      <w:sz w:val="25"/>
      <w:szCs w:val="20"/>
      <w:u w:val="single"/>
      <w:lang w:val="en-US" w:eastAsia="de-DE"/>
    </w:rPr>
  </w:style>
  <w:style w:type="paragraph" w:customStyle="1" w:styleId="FriformA">
    <w:name w:val="Fri form A"/>
    <w:uiPriority w:val="99"/>
    <w:rsid w:val="00A479AE"/>
    <w:pPr>
      <w:spacing w:after="160" w:line="259" w:lineRule="auto"/>
    </w:pPr>
    <w:rPr>
      <w:rFonts w:eastAsia="ヒラギノ角ゴ Pro W3"/>
      <w:color w:val="000000"/>
      <w:sz w:val="20"/>
      <w:szCs w:val="20"/>
      <w:lang w:val="de-DE" w:eastAsia="de-DE"/>
    </w:rPr>
  </w:style>
  <w:style w:type="paragraph" w:customStyle="1" w:styleId="Standard1">
    <w:name w:val="Standard1"/>
    <w:uiPriority w:val="99"/>
    <w:rsid w:val="00A479AE"/>
    <w:pPr>
      <w:spacing w:after="160" w:line="259" w:lineRule="auto"/>
    </w:pPr>
    <w:rPr>
      <w:rFonts w:eastAsia="ヒラギノ角ゴ Pro W3"/>
      <w:color w:val="000000"/>
      <w:sz w:val="24"/>
      <w:szCs w:val="20"/>
      <w:lang w:val="en-US" w:eastAsia="de-DE"/>
    </w:rPr>
  </w:style>
  <w:style w:type="paragraph" w:customStyle="1" w:styleId="Titel1">
    <w:name w:val="Titel1"/>
    <w:next w:val="BrdtextA"/>
    <w:uiPriority w:val="99"/>
    <w:rsid w:val="00A479AE"/>
    <w:pPr>
      <w:keepNext/>
      <w:spacing w:after="160" w:line="259" w:lineRule="auto"/>
      <w:outlineLvl w:val="0"/>
    </w:pPr>
    <w:rPr>
      <w:rFonts w:ascii="Helvetica" w:eastAsia="ヒラギノ角ゴ Pro W3" w:hAnsi="Helvetica"/>
      <w:b/>
      <w:color w:val="000000"/>
      <w:sz w:val="56"/>
      <w:szCs w:val="20"/>
      <w:lang w:val="sv-SE" w:eastAsia="de-DE"/>
    </w:rPr>
  </w:style>
  <w:style w:type="paragraph" w:customStyle="1" w:styleId="BrdtextA">
    <w:name w:val="Brödtext A"/>
    <w:uiPriority w:val="99"/>
    <w:rsid w:val="00A479AE"/>
    <w:pPr>
      <w:spacing w:after="160" w:line="259" w:lineRule="auto"/>
    </w:pPr>
    <w:rPr>
      <w:rFonts w:ascii="Helvetica" w:eastAsia="ヒラギノ角ゴ Pro W3" w:hAnsi="Helvetica"/>
      <w:color w:val="000000"/>
      <w:sz w:val="24"/>
      <w:szCs w:val="20"/>
      <w:lang w:val="sv-SE" w:eastAsia="de-DE"/>
    </w:rPr>
  </w:style>
  <w:style w:type="paragraph" w:customStyle="1" w:styleId="Friform">
    <w:name w:val="Fri form"/>
    <w:uiPriority w:val="99"/>
    <w:rsid w:val="00A479AE"/>
    <w:pPr>
      <w:spacing w:after="160" w:line="259" w:lineRule="auto"/>
    </w:pPr>
    <w:rPr>
      <w:rFonts w:eastAsia="ヒラギノ角ゴ Pro W3"/>
      <w:color w:val="000000"/>
      <w:sz w:val="20"/>
      <w:szCs w:val="20"/>
      <w:lang w:val="de-DE" w:eastAsia="de-DE"/>
    </w:rPr>
  </w:style>
  <w:style w:type="character" w:customStyle="1" w:styleId="Inget">
    <w:name w:val="Inget"/>
    <w:uiPriority w:val="99"/>
    <w:rsid w:val="00A479AE"/>
    <w:rPr>
      <w:color w:val="000000"/>
      <w:sz w:val="20"/>
    </w:rPr>
  </w:style>
  <w:style w:type="paragraph" w:customStyle="1" w:styleId="NormalWeb1">
    <w:name w:val="Normal (Web)1"/>
    <w:uiPriority w:val="99"/>
    <w:rsid w:val="00A479AE"/>
    <w:pPr>
      <w:spacing w:before="100" w:after="100" w:line="259" w:lineRule="auto"/>
    </w:pPr>
    <w:rPr>
      <w:rFonts w:eastAsia="ヒラギノ角ゴ Pro W3"/>
      <w:color w:val="000000"/>
      <w:sz w:val="24"/>
      <w:szCs w:val="20"/>
      <w:lang w:val="en-US" w:eastAsia="de-DE"/>
    </w:rPr>
  </w:style>
  <w:style w:type="paragraph" w:customStyle="1" w:styleId="Rubrik2A">
    <w:name w:val="Rubrik 2 A"/>
    <w:next w:val="BrdtextA"/>
    <w:uiPriority w:val="99"/>
    <w:rsid w:val="00A479AE"/>
    <w:pPr>
      <w:keepNext/>
      <w:spacing w:after="160" w:line="259" w:lineRule="auto"/>
      <w:outlineLvl w:val="1"/>
    </w:pPr>
    <w:rPr>
      <w:rFonts w:ascii="Helvetica" w:eastAsia="ヒラギノ角ゴ Pro W3" w:hAnsi="Helvetica"/>
      <w:b/>
      <w:color w:val="000000"/>
      <w:sz w:val="24"/>
      <w:szCs w:val="20"/>
      <w:lang w:val="sv-SE" w:eastAsia="de-DE"/>
    </w:rPr>
  </w:style>
  <w:style w:type="character" w:styleId="Kommentarzeichen">
    <w:name w:val="annotation reference"/>
    <w:basedOn w:val="Absatz-Standardschriftart"/>
    <w:uiPriority w:val="99"/>
    <w:locked/>
    <w:rsid w:val="003A704B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locked/>
    <w:rsid w:val="003A704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3A704B"/>
    <w:rPr>
      <w:rFonts w:cs="Times New Roman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locked/>
    <w:rsid w:val="003A704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locked/>
    <w:rsid w:val="003A704B"/>
    <w:rPr>
      <w:rFonts w:cs="Times New Roman"/>
      <w:b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locked/>
    <w:rsid w:val="003A704B"/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locked/>
    <w:rsid w:val="003A704B"/>
    <w:rPr>
      <w:rFonts w:ascii="Tahoma" w:hAnsi="Tahoma" w:cs="Times New Roman"/>
      <w:sz w:val="16"/>
      <w:lang w:val="en-US" w:eastAsia="en-US"/>
    </w:rPr>
  </w:style>
  <w:style w:type="paragraph" w:customStyle="1" w:styleId="FarbigeListe-Akzent11">
    <w:name w:val="Farbige Liste - Akzent 11"/>
    <w:basedOn w:val="Standard"/>
    <w:uiPriority w:val="99"/>
    <w:rsid w:val="00FA6BD3"/>
    <w:pPr>
      <w:ind w:left="708"/>
    </w:pPr>
  </w:style>
  <w:style w:type="table" w:styleId="Tabellenraster">
    <w:name w:val="Table Grid"/>
    <w:basedOn w:val="NormaleTabelle"/>
    <w:uiPriority w:val="99"/>
    <w:locked/>
    <w:rsid w:val="009D7F3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locked/>
    <w:rsid w:val="00614625"/>
    <w:rPr>
      <w:rFonts w:cs="Times New Roman"/>
      <w:color w:val="0000FF"/>
      <w:u w:val="single"/>
    </w:rPr>
  </w:style>
  <w:style w:type="character" w:customStyle="1" w:styleId="bylinepipe">
    <w:name w:val="bylinepipe"/>
    <w:uiPriority w:val="99"/>
    <w:rsid w:val="00614625"/>
  </w:style>
  <w:style w:type="paragraph" w:styleId="berarbeitung">
    <w:name w:val="Revision"/>
    <w:hidden/>
    <w:uiPriority w:val="99"/>
    <w:semiHidden/>
    <w:rsid w:val="0029397F"/>
    <w:pPr>
      <w:spacing w:after="160" w:line="259" w:lineRule="auto"/>
    </w:pPr>
    <w:rPr>
      <w:sz w:val="24"/>
      <w:szCs w:val="24"/>
      <w:lang w:val="en-US" w:eastAsia="en-US"/>
    </w:rPr>
  </w:style>
  <w:style w:type="paragraph" w:customStyle="1" w:styleId="Brdtext">
    <w:name w:val="Brödtext"/>
    <w:autoRedefine/>
    <w:uiPriority w:val="99"/>
    <w:rsid w:val="001C4D89"/>
    <w:pPr>
      <w:spacing w:after="160" w:line="259" w:lineRule="auto"/>
    </w:pPr>
    <w:rPr>
      <w:rFonts w:ascii="Helvetica" w:eastAsia="ヒラギノ角ゴ Pro W3" w:hAnsi="Helvetica"/>
      <w:color w:val="000000"/>
      <w:sz w:val="24"/>
      <w:szCs w:val="20"/>
      <w:lang w:val="sv-SE" w:eastAsia="de-DE"/>
    </w:rPr>
  </w:style>
  <w:style w:type="paragraph" w:styleId="Listenabsatz">
    <w:name w:val="List Paragraph"/>
    <w:basedOn w:val="Standard"/>
    <w:uiPriority w:val="99"/>
    <w:qFormat/>
    <w:rsid w:val="009545FD"/>
    <w:pPr>
      <w:ind w:left="720"/>
      <w:contextualSpacing/>
    </w:pPr>
  </w:style>
  <w:style w:type="paragraph" w:styleId="Beschriftung">
    <w:name w:val="caption"/>
    <w:basedOn w:val="Standard"/>
    <w:next w:val="Standard"/>
    <w:uiPriority w:val="99"/>
    <w:qFormat/>
    <w:rsid w:val="00B14B39"/>
    <w:pPr>
      <w:spacing w:line="240" w:lineRule="auto"/>
    </w:pPr>
    <w:rPr>
      <w:b/>
      <w:bCs/>
      <w:smallCaps/>
      <w:color w:val="44546A"/>
    </w:rPr>
  </w:style>
  <w:style w:type="character" w:styleId="Hervorhebung">
    <w:name w:val="Emphasis"/>
    <w:basedOn w:val="Absatz-Standardschriftart"/>
    <w:uiPriority w:val="20"/>
    <w:qFormat/>
    <w:rsid w:val="00B14B39"/>
    <w:rPr>
      <w:rFonts w:cs="Times New Roman"/>
      <w:i/>
      <w:iCs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B14B39"/>
    <w:pPr>
      <w:numPr>
        <w:ilvl w:val="1"/>
      </w:numPr>
      <w:spacing w:after="240" w:line="240" w:lineRule="auto"/>
    </w:pPr>
    <w:rPr>
      <w:rFonts w:ascii="Calibri Light" w:hAnsi="Calibri Light"/>
      <w:color w:val="5B9BD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99"/>
    <w:locked/>
    <w:rsid w:val="00B14B39"/>
    <w:rPr>
      <w:rFonts w:ascii="Calibri Light" w:hAnsi="Calibri Light" w:cs="Times New Roman"/>
      <w:color w:val="5B9BD5"/>
      <w:sz w:val="28"/>
      <w:szCs w:val="28"/>
    </w:rPr>
  </w:style>
  <w:style w:type="paragraph" w:styleId="Titel">
    <w:name w:val="Title"/>
    <w:basedOn w:val="Standard"/>
    <w:next w:val="Standard"/>
    <w:link w:val="TitelZchn"/>
    <w:uiPriority w:val="99"/>
    <w:qFormat/>
    <w:rsid w:val="00B14B39"/>
    <w:pPr>
      <w:spacing w:after="0" w:line="204" w:lineRule="auto"/>
      <w:contextualSpacing/>
    </w:pPr>
    <w:rPr>
      <w:rFonts w:ascii="Calibri Light" w:hAnsi="Calibri Light"/>
      <w:caps/>
      <w:color w:val="44546A"/>
      <w:spacing w:val="-15"/>
      <w:sz w:val="72"/>
      <w:szCs w:val="72"/>
    </w:rPr>
  </w:style>
  <w:style w:type="character" w:customStyle="1" w:styleId="TitelZchn">
    <w:name w:val="Titel Zchn"/>
    <w:basedOn w:val="Absatz-Standardschriftart"/>
    <w:link w:val="Titel"/>
    <w:uiPriority w:val="99"/>
    <w:locked/>
    <w:rsid w:val="00B14B39"/>
    <w:rPr>
      <w:rFonts w:ascii="Calibri Light" w:hAnsi="Calibri Light" w:cs="Times New Roman"/>
      <w:caps/>
      <w:color w:val="44546A"/>
      <w:spacing w:val="-15"/>
      <w:sz w:val="72"/>
      <w:szCs w:val="72"/>
    </w:rPr>
  </w:style>
  <w:style w:type="character" w:styleId="IntensiveHervorhebung">
    <w:name w:val="Intense Emphasis"/>
    <w:basedOn w:val="Absatz-Standardschriftart"/>
    <w:uiPriority w:val="99"/>
    <w:qFormat/>
    <w:rsid w:val="00B14B39"/>
    <w:rPr>
      <w:rFonts w:cs="Times New Roman"/>
      <w:b/>
      <w:bCs/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99"/>
    <w:qFormat/>
    <w:rsid w:val="00B14B39"/>
    <w:pPr>
      <w:spacing w:before="100" w:beforeAutospacing="1" w:after="240" w:line="240" w:lineRule="auto"/>
      <w:ind w:left="720"/>
      <w:jc w:val="center"/>
    </w:pPr>
    <w:rPr>
      <w:rFonts w:ascii="Calibri Light" w:hAnsi="Calibri Light"/>
      <w:color w:val="44546A"/>
      <w:spacing w:val="-6"/>
      <w:sz w:val="32"/>
      <w:szCs w:val="32"/>
    </w:rPr>
  </w:style>
  <w:style w:type="character" w:customStyle="1" w:styleId="IntensivesZitatZchn">
    <w:name w:val="Intensives Zitat Zchn"/>
    <w:basedOn w:val="Absatz-Standardschriftart"/>
    <w:link w:val="IntensivesZitat"/>
    <w:uiPriority w:val="99"/>
    <w:locked/>
    <w:rsid w:val="00B14B39"/>
    <w:rPr>
      <w:rFonts w:ascii="Calibri Light" w:hAnsi="Calibri Light" w:cs="Times New Roman"/>
      <w:color w:val="44546A"/>
      <w:spacing w:val="-6"/>
      <w:sz w:val="32"/>
      <w:szCs w:val="32"/>
    </w:rPr>
  </w:style>
  <w:style w:type="character" w:styleId="SchwacheHervorhebung">
    <w:name w:val="Subtle Emphasis"/>
    <w:basedOn w:val="Absatz-Standardschriftart"/>
    <w:uiPriority w:val="99"/>
    <w:qFormat/>
    <w:rsid w:val="00B14B39"/>
    <w:rPr>
      <w:rFonts w:cs="Times New Roman"/>
      <w:i/>
      <w:iCs/>
      <w:color w:val="595959"/>
    </w:rPr>
  </w:style>
  <w:style w:type="character" w:styleId="Fett">
    <w:name w:val="Strong"/>
    <w:basedOn w:val="Absatz-Standardschriftart"/>
    <w:uiPriority w:val="99"/>
    <w:qFormat/>
    <w:rsid w:val="00B14B39"/>
    <w:rPr>
      <w:rFonts w:cs="Times New Roman"/>
      <w:b/>
      <w:bCs/>
    </w:rPr>
  </w:style>
  <w:style w:type="paragraph" w:styleId="KeinLeerraum">
    <w:name w:val="No Spacing"/>
    <w:uiPriority w:val="99"/>
    <w:qFormat/>
    <w:rsid w:val="00B14B39"/>
  </w:style>
  <w:style w:type="paragraph" w:styleId="Zitat">
    <w:name w:val="Quote"/>
    <w:basedOn w:val="Standard"/>
    <w:next w:val="Standard"/>
    <w:link w:val="ZitatZchn"/>
    <w:uiPriority w:val="99"/>
    <w:qFormat/>
    <w:rsid w:val="00B14B39"/>
    <w:pPr>
      <w:spacing w:before="120" w:after="120"/>
      <w:ind w:left="720"/>
    </w:pPr>
    <w:rPr>
      <w:color w:val="44546A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99"/>
    <w:locked/>
    <w:rsid w:val="00B14B39"/>
    <w:rPr>
      <w:rFonts w:cs="Times New Roman"/>
      <w:color w:val="44546A"/>
      <w:sz w:val="24"/>
      <w:szCs w:val="24"/>
    </w:rPr>
  </w:style>
  <w:style w:type="character" w:styleId="SchwacherVerweis">
    <w:name w:val="Subtle Reference"/>
    <w:basedOn w:val="Absatz-Standardschriftart"/>
    <w:uiPriority w:val="99"/>
    <w:qFormat/>
    <w:rsid w:val="00B14B39"/>
    <w:rPr>
      <w:rFonts w:cs="Times New Roman"/>
      <w:smallCaps/>
      <w:color w:val="595959"/>
      <w:u w:val="none" w:color="7F7F7F"/>
    </w:rPr>
  </w:style>
  <w:style w:type="character" w:styleId="IntensiverVerweis">
    <w:name w:val="Intense Reference"/>
    <w:basedOn w:val="Absatz-Standardschriftart"/>
    <w:uiPriority w:val="99"/>
    <w:qFormat/>
    <w:rsid w:val="00B14B39"/>
    <w:rPr>
      <w:rFonts w:cs="Times New Roman"/>
      <w:b/>
      <w:bCs/>
      <w:smallCaps/>
      <w:color w:val="44546A"/>
      <w:u w:val="single"/>
    </w:rPr>
  </w:style>
  <w:style w:type="character" w:styleId="Buchtitel">
    <w:name w:val="Book Title"/>
    <w:basedOn w:val="Absatz-Standardschriftart"/>
    <w:uiPriority w:val="99"/>
    <w:qFormat/>
    <w:rsid w:val="00B14B39"/>
    <w:rPr>
      <w:rFonts w:cs="Times New Roman"/>
      <w:b/>
      <w:bCs/>
      <w:smallCaps/>
      <w:spacing w:val="10"/>
    </w:rPr>
  </w:style>
  <w:style w:type="paragraph" w:styleId="Inhaltsverzeichnisberschrift">
    <w:name w:val="TOC Heading"/>
    <w:basedOn w:val="berschrift1"/>
    <w:next w:val="Standard"/>
    <w:uiPriority w:val="99"/>
    <w:qFormat/>
    <w:rsid w:val="00B14B39"/>
    <w:pPr>
      <w:outlineLvl w:val="9"/>
    </w:pPr>
  </w:style>
  <w:style w:type="paragraph" w:styleId="Kopfzeile">
    <w:name w:val="header"/>
    <w:basedOn w:val="Standard"/>
    <w:link w:val="KopfzeileZchn"/>
    <w:uiPriority w:val="99"/>
    <w:unhideWhenUsed/>
    <w:locked/>
    <w:rsid w:val="008C51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C51EB"/>
  </w:style>
  <w:style w:type="paragraph" w:styleId="Fuzeile">
    <w:name w:val="footer"/>
    <w:basedOn w:val="Standard"/>
    <w:link w:val="FuzeileZchn"/>
    <w:uiPriority w:val="99"/>
    <w:unhideWhenUsed/>
    <w:locked/>
    <w:rsid w:val="008C51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51EB"/>
  </w:style>
  <w:style w:type="character" w:customStyle="1" w:styleId="interref">
    <w:name w:val="interref"/>
    <w:basedOn w:val="Absatz-Standardschriftart"/>
    <w:rsid w:val="00027444"/>
  </w:style>
  <w:style w:type="character" w:customStyle="1" w:styleId="journalname2">
    <w:name w:val="journalname2"/>
    <w:basedOn w:val="Absatz-Standardschriftart"/>
    <w:rsid w:val="005D40A2"/>
  </w:style>
  <w:style w:type="character" w:customStyle="1" w:styleId="year2">
    <w:name w:val="year2"/>
    <w:basedOn w:val="Absatz-Standardschriftart"/>
    <w:rsid w:val="005D40A2"/>
  </w:style>
  <w:style w:type="character" w:customStyle="1" w:styleId="volume2">
    <w:name w:val="volume2"/>
    <w:basedOn w:val="Absatz-Standardschriftart"/>
    <w:rsid w:val="005D40A2"/>
  </w:style>
  <w:style w:type="character" w:customStyle="1" w:styleId="issue2">
    <w:name w:val="issue2"/>
    <w:basedOn w:val="Absatz-Standardschriftart"/>
    <w:rsid w:val="005D40A2"/>
  </w:style>
  <w:style w:type="character" w:customStyle="1" w:styleId="page2">
    <w:name w:val="page2"/>
    <w:basedOn w:val="Absatz-Standardschriftart"/>
    <w:rsid w:val="005D40A2"/>
  </w:style>
  <w:style w:type="paragraph" w:styleId="Literaturverzeichnis">
    <w:name w:val="Bibliography"/>
    <w:basedOn w:val="Standard"/>
    <w:next w:val="Standard"/>
    <w:uiPriority w:val="37"/>
    <w:unhideWhenUsed/>
    <w:rsid w:val="002A58BC"/>
  </w:style>
  <w:style w:type="character" w:styleId="Platzhaltertext">
    <w:name w:val="Placeholder Text"/>
    <w:basedOn w:val="Absatz-Standardschriftart"/>
    <w:uiPriority w:val="99"/>
    <w:semiHidden/>
    <w:rsid w:val="00873D1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1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1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287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8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05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170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19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372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375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6271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2524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92493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29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4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4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4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8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60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73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394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92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7295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946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190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58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77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89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29901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768618761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14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64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620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2470956">
                              <w:marLeft w:val="0"/>
                              <w:marRight w:val="0"/>
                              <w:marTop w:val="0"/>
                              <w:marBottom w:val="315"/>
                              <w:divBdr>
                                <w:top w:val="single" w:sz="6" w:space="0" w:color="D7D7D7"/>
                                <w:left w:val="single" w:sz="2" w:space="0" w:color="D7D7D7"/>
                                <w:bottom w:val="single" w:sz="6" w:space="0" w:color="D7D7D7"/>
                                <w:right w:val="single" w:sz="2" w:space="0" w:color="D7D7D7"/>
                              </w:divBdr>
                              <w:divsChild>
                                <w:div w:id="151601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67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771091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43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422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80503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5785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49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5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56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38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37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9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2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24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97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317794">
                          <w:marLeft w:val="150"/>
                          <w:marRight w:val="0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75730">
                              <w:marLeft w:val="0"/>
                              <w:marRight w:val="0"/>
                              <w:marTop w:val="168"/>
                              <w:marBottom w:val="150"/>
                              <w:divBdr>
                                <w:top w:val="single" w:sz="6" w:space="0" w:color="999999"/>
                                <w:left w:val="single" w:sz="6" w:space="0" w:color="999999"/>
                                <w:bottom w:val="single" w:sz="6" w:space="0" w:color="999999"/>
                                <w:right w:val="single" w:sz="6" w:space="0" w:color="999999"/>
                              </w:divBdr>
                              <w:divsChild>
                                <w:div w:id="963387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E2D898C-7941-4D63-9E00-AF712BFD8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572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- Research Article - General</vt:lpstr>
      <vt:lpstr>Template - Research Article - General</vt:lpstr>
    </vt:vector>
  </TitlesOfParts>
  <Company>Uni Tuebingen</Company>
  <LinksUpToDate>false</LinksUpToDate>
  <CharactersWithSpaces>1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Research Article - General</dc:title>
  <dc:creator>Gast</dc:creator>
  <cp:lastModifiedBy>ET</cp:lastModifiedBy>
  <cp:revision>3</cp:revision>
  <cp:lastPrinted>2013-05-31T14:52:00Z</cp:lastPrinted>
  <dcterms:created xsi:type="dcterms:W3CDTF">2013-12-09T14:30:00Z</dcterms:created>
  <dcterms:modified xsi:type="dcterms:W3CDTF">2013-12-09T14:30:00Z</dcterms:modified>
</cp:coreProperties>
</file>